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A4086" w14:textId="1BC7FF09" w:rsidR="00774C45" w:rsidRDefault="005B67A4" w:rsidP="00774C45">
      <w:pPr>
        <w:pStyle w:val="Heading1"/>
      </w:pPr>
      <w:r>
        <w:t xml:space="preserve">S1 </w:t>
      </w:r>
      <w:r w:rsidR="00F80D94">
        <w:t>File</w:t>
      </w:r>
      <w:r>
        <w:t>. Supplementary material to “</w:t>
      </w:r>
      <w:r w:rsidR="00774C45" w:rsidRPr="00774C45">
        <w:t>Context or composition: How does neighbourhood deprivation impact upon adolescent smoking behaviour?</w:t>
      </w:r>
      <w:r w:rsidR="00774C45">
        <w:t>”</w:t>
      </w:r>
    </w:p>
    <w:p w14:paraId="3D5A3E1B" w14:textId="77777777" w:rsidR="00774C45" w:rsidRPr="00774C45" w:rsidRDefault="00774C45" w:rsidP="00774C45"/>
    <w:p w14:paraId="4A0D5B2A" w14:textId="77777777" w:rsidR="00A03B3C" w:rsidRDefault="00A03B3C" w:rsidP="00A64085">
      <w:pPr>
        <w:jc w:val="both"/>
      </w:pPr>
      <w:r w:rsidRPr="00A03B3C">
        <w:t>Table S1</w:t>
      </w:r>
      <w:r>
        <w:t xml:space="preserve"> displays differences between the analytical sample and the full ALSPAC cohort. Number</w:t>
      </w:r>
      <w:r w:rsidR="002B2A05">
        <w:t>s</w:t>
      </w:r>
      <w:r>
        <w:t xml:space="preserve"> differ across variables due to differing number of responses to each in the cohort: these analyses each utilise the maximum sample available regardless of other variables. </w:t>
      </w:r>
      <w:r w:rsidR="005A5762">
        <w:t xml:space="preserve">Children in the </w:t>
      </w:r>
      <w:r w:rsidR="00774C45">
        <w:t xml:space="preserve">analytical sample </w:t>
      </w:r>
      <w:r w:rsidR="005A5762">
        <w:t xml:space="preserve">come from families that: are of higher social class; have more highly educated parents; are more likely to be headed by married parents; </w:t>
      </w:r>
      <w:r w:rsidR="00AA02A3">
        <w:t>have</w:t>
      </w:r>
      <w:r w:rsidR="005A5762">
        <w:t xml:space="preserve"> parents </w:t>
      </w:r>
      <w:r w:rsidR="00AA02A3">
        <w:t xml:space="preserve">who </w:t>
      </w:r>
      <w:r w:rsidR="005A5762">
        <w:t>are less likely to smoke; and whose mothers are older.</w:t>
      </w:r>
      <w:r w:rsidR="0010234C">
        <w:t xml:space="preserve"> It is possible that the differences between our analytical sample and the wider cohort may represent selection bias into </w:t>
      </w:r>
      <w:r w:rsidR="00FB79F0">
        <w:t>our</w:t>
      </w:r>
      <w:r w:rsidR="0010234C">
        <w:t xml:space="preserve"> study</w:t>
      </w:r>
      <w:r w:rsidR="00930E87">
        <w:t xml:space="preserve"> and lead to bias in </w:t>
      </w:r>
      <w:r w:rsidR="0034331B">
        <w:t>the</w:t>
      </w:r>
      <w:r w:rsidR="00930E87">
        <w:t xml:space="preserve"> estimates</w:t>
      </w:r>
      <w:r w:rsidR="003901F6">
        <w:t xml:space="preserve">. </w:t>
      </w:r>
      <w:r w:rsidR="0034331B">
        <w:t xml:space="preserve">However, </w:t>
      </w:r>
      <w:r w:rsidR="0010234C">
        <w:t xml:space="preserve">because we are interested in associations between neighbourhood deprivation and adolescent cigarette smoking, </w:t>
      </w:r>
      <w:r w:rsidR="000A5F34">
        <w:t>not data on average levels or the</w:t>
      </w:r>
      <w:r w:rsidR="000A5F34" w:rsidRPr="000A5F34">
        <w:t xml:space="preserve"> distribution of factors across the population</w:t>
      </w:r>
      <w:r w:rsidR="000A5F34">
        <w:t>,</w:t>
      </w:r>
      <w:r w:rsidR="000A5F34" w:rsidRPr="000A5F34">
        <w:t xml:space="preserve"> attrition </w:t>
      </w:r>
      <w:r w:rsidR="000A5F34">
        <w:t>should</w:t>
      </w:r>
      <w:r w:rsidR="000A5F34" w:rsidRPr="000A5F34">
        <w:t xml:space="preserve"> not invalidate our findings</w:t>
      </w:r>
      <w:r w:rsidR="000A5F34">
        <w:t xml:space="preserve">. Complex forms of associational drop out are required for </w:t>
      </w:r>
      <w:r w:rsidR="00A64085" w:rsidRPr="000A5F34">
        <w:t>attrition</w:t>
      </w:r>
      <w:r w:rsidR="00A64085">
        <w:t xml:space="preserve"> or non-representativeness to invalidate associations</w:t>
      </w:r>
      <w:r w:rsidR="006969FF">
        <w:t xml:space="preserve"> (Rothman et al, 2013)</w:t>
      </w:r>
      <w:r w:rsidR="00A64085">
        <w:t xml:space="preserve">. </w:t>
      </w:r>
    </w:p>
    <w:p w14:paraId="7D6F2D6D" w14:textId="77777777" w:rsidR="00F1148E" w:rsidRDefault="00F1148E" w:rsidP="00F1148E">
      <w:r>
        <w:t xml:space="preserve">Rothman KJ, Gallacher JE, Hatch EE. </w:t>
      </w:r>
      <w:r w:rsidRPr="00F1148E">
        <w:t>2013</w:t>
      </w:r>
      <w:r>
        <w:t xml:space="preserve">. </w:t>
      </w:r>
      <w:r w:rsidRPr="00F1148E">
        <w:t>Why representativeness should be avoi</w:t>
      </w:r>
      <w:r>
        <w:t xml:space="preserve">ded. </w:t>
      </w:r>
      <w:r w:rsidRPr="00F1148E">
        <w:rPr>
          <w:i/>
        </w:rPr>
        <w:t>Int J Epidemiol</w:t>
      </w:r>
      <w:r w:rsidRPr="00F1148E">
        <w:t xml:space="preserve"> 42(4):1012-4. doi: 10.1093/ije/dys223.</w:t>
      </w:r>
      <w:r>
        <w:t xml:space="preserve"> </w:t>
      </w:r>
    </w:p>
    <w:p w14:paraId="2D2EA044" w14:textId="77777777" w:rsidR="00A03B3C" w:rsidRPr="00A03B3C" w:rsidRDefault="00A03B3C" w:rsidP="00A03B3C"/>
    <w:p w14:paraId="70C7194E" w14:textId="089F3E6D" w:rsidR="00DB3BDE" w:rsidRDefault="00DB3BDE" w:rsidP="00DB3BDE">
      <w:pPr>
        <w:pStyle w:val="Heading2"/>
      </w:pPr>
      <w:r w:rsidRPr="006137D5">
        <w:t xml:space="preserve">Table </w:t>
      </w:r>
      <w:r w:rsidR="00F80D94">
        <w:t>A</w:t>
      </w:r>
      <w:r w:rsidRPr="006137D5">
        <w:t>: Differences between analytical sample and full cohort</w:t>
      </w:r>
    </w:p>
    <w:tbl>
      <w:tblPr>
        <w:tblW w:w="82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9"/>
        <w:gridCol w:w="1012"/>
        <w:gridCol w:w="7"/>
        <w:gridCol w:w="1224"/>
        <w:gridCol w:w="987"/>
        <w:gridCol w:w="1224"/>
        <w:gridCol w:w="2245"/>
      </w:tblGrid>
      <w:tr w:rsidR="00C142B3" w:rsidRPr="00C142B3" w14:paraId="28D2337F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2122C5EA" w14:textId="77777777" w:rsidR="00C142B3" w:rsidRPr="00C142B3" w:rsidRDefault="00C142B3" w:rsidP="00C142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4E0F7028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Excluded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14E99AE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F6A784E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Included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2964F35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4B697C4B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p value for difference</w:t>
            </w:r>
          </w:p>
        </w:tc>
      </w:tr>
      <w:tr w:rsidR="00C142B3" w:rsidRPr="00C142B3" w14:paraId="56B61692" w14:textId="77777777" w:rsidTr="002B2A05">
        <w:trPr>
          <w:trHeight w:val="300"/>
        </w:trPr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5858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ED33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B770" w14:textId="77777777" w:rsidR="00C142B3" w:rsidRPr="00C142B3" w:rsidRDefault="002B2A05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Column </w:t>
            </w:r>
            <w:r w:rsidR="00C142B3"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%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0B8C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n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B4C0" w14:textId="77777777" w:rsidR="00C142B3" w:rsidRPr="00C142B3" w:rsidRDefault="002B2A05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Column </w:t>
            </w:r>
            <w:r w:rsidR="00C142B3"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%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211C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323C1ABC" w14:textId="77777777" w:rsidTr="002B2A05">
        <w:trPr>
          <w:trHeight w:val="300"/>
        </w:trPr>
        <w:tc>
          <w:tcPr>
            <w:tcW w:w="15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8CD25B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ex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6EB571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33755D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2A24EF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D7CED9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27357F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C142B3" w:rsidRPr="00C142B3" w14:paraId="3C344E43" w14:textId="77777777" w:rsidTr="002B2A05">
        <w:trPr>
          <w:trHeight w:val="300"/>
        </w:trPr>
        <w:tc>
          <w:tcPr>
            <w:tcW w:w="15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DA70B8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019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231531" w14:textId="09D01BF9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6,3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F0C42D" w14:textId="1D5FF8C2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52.8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A2E836" w14:textId="3922609C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1,2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B32ED1" w14:textId="3293450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4.97</w:t>
            </w:r>
          </w:p>
        </w:tc>
        <w:tc>
          <w:tcPr>
            <w:tcW w:w="22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17E18A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22FB7FA8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3DAB462B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Female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6EAFB3B0" w14:textId="736C3A78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5,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70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58D5F7F" w14:textId="2CDBCD8A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47.1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B956F03" w14:textId="542FDD9E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1,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51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ED0CB2A" w14:textId="30E4C73D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  <w:r w:rsidR="002B2A05">
              <w:rPr>
                <w:rFonts w:ascii="Calibri" w:eastAsia="Times New Roman" w:hAnsi="Calibri" w:cs="Times New Roman"/>
                <w:color w:val="000000"/>
                <w:lang w:val="en-US"/>
              </w:rPr>
              <w:t>.0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1B0ED484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0E5FEA68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55D103F" w14:textId="77777777" w:rsidR="00C142B3" w:rsidRPr="00C142B3" w:rsidRDefault="00C142B3" w:rsidP="00C142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7E450DE9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A33995C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88F1FAF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5BF5E6E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29968458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2B3" w:rsidRPr="00C142B3" w14:paraId="5BF79974" w14:textId="77777777" w:rsidTr="002B2A05">
        <w:trPr>
          <w:trHeight w:val="300"/>
        </w:trPr>
        <w:tc>
          <w:tcPr>
            <w:tcW w:w="2531" w:type="dxa"/>
            <w:gridSpan w:val="2"/>
            <w:shd w:val="clear" w:color="auto" w:fill="auto"/>
            <w:noWrap/>
            <w:vAlign w:val="center"/>
            <w:hideMark/>
          </w:tcPr>
          <w:p w14:paraId="10B0415F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Parental social class</w:t>
            </w:r>
          </w:p>
        </w:tc>
        <w:tc>
          <w:tcPr>
            <w:tcW w:w="1231" w:type="dxa"/>
            <w:gridSpan w:val="2"/>
            <w:shd w:val="clear" w:color="auto" w:fill="auto"/>
            <w:noWrap/>
            <w:vAlign w:val="center"/>
            <w:hideMark/>
          </w:tcPr>
          <w:p w14:paraId="54C885B8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BBEC421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076E920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7CDA40DF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C142B3" w:rsidRPr="00C142B3" w14:paraId="363D9B74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4C6ED74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1E904DB7" w14:textId="4E4332AB" w:rsidR="00C142B3" w:rsidRPr="00C142B3" w:rsidRDefault="006A3847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00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1021F67" w14:textId="3FF0FED2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11.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97B758D" w14:textId="504A5170" w:rsidR="00C142B3" w:rsidRPr="00C142B3" w:rsidRDefault="006A3847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53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05998D6" w14:textId="080AD8FB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19.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64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484911D3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7C7FD648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48175C6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II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25901575" w14:textId="4AE69B52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3,5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393EBF8" w14:textId="2B330A24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40.3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CD040FD" w14:textId="5247F525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1,2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7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C5A1714" w14:textId="17B72A58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46.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07344D22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75D364DC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F4C8C8E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III-NM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46B8FBED" w14:textId="211BBBA6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2,3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6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1A592DB" w14:textId="5474013E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26.7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7FFBAA5" w14:textId="12968B60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88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8A812AC" w14:textId="09928739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21.4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62E13C4E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16C3AD3F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9D134AC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III-M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79DE81EC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1,316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82B39F6" w14:textId="2E26EBFF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14.9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D5B7CB0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248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9CB627A" w14:textId="082A9048" w:rsidR="00C142B3" w:rsidRPr="00C142B3" w:rsidRDefault="006A3847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.04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2A8DA36F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4EB327AA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BDA0E25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IV/V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275D8D7D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586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B09CB8D" w14:textId="5109AE8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6.6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1D2C394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DA5D910" w14:textId="65811588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3.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61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7E84FB8C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49BF9347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A057DB3" w14:textId="77777777" w:rsidR="00C142B3" w:rsidRPr="00C142B3" w:rsidRDefault="00C142B3" w:rsidP="00C142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4FB406CE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875F151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FB77A27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CD6202D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6D9D61D8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2B3" w:rsidRPr="00C142B3" w14:paraId="5BF9978A" w14:textId="77777777" w:rsidTr="002B2A05">
        <w:trPr>
          <w:trHeight w:val="300"/>
        </w:trPr>
        <w:tc>
          <w:tcPr>
            <w:tcW w:w="2531" w:type="dxa"/>
            <w:gridSpan w:val="2"/>
            <w:shd w:val="clear" w:color="auto" w:fill="auto"/>
            <w:noWrap/>
            <w:vAlign w:val="center"/>
            <w:hideMark/>
          </w:tcPr>
          <w:p w14:paraId="5581F5B7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Parental education</w:t>
            </w:r>
          </w:p>
        </w:tc>
        <w:tc>
          <w:tcPr>
            <w:tcW w:w="1231" w:type="dxa"/>
            <w:gridSpan w:val="2"/>
            <w:shd w:val="clear" w:color="auto" w:fill="auto"/>
            <w:noWrap/>
            <w:vAlign w:val="center"/>
            <w:hideMark/>
          </w:tcPr>
          <w:p w14:paraId="75BC4F09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430F924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5D2B111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2EDFD4F5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C142B3" w:rsidRPr="00C142B3" w14:paraId="7C8C5C6E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1376F7D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CSE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16BCC689" w14:textId="54419AD9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1,57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3192B1E" w14:textId="389DA499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16.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0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7980453" w14:textId="5E51A93F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DEAC99A" w14:textId="36D5DE5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5.3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334516E7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421A6450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FC2D0DD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Vocational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5FD36D26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72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D0F33DB" w14:textId="6A7FD2AE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7.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3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B45255C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10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6B71B3C" w14:textId="4C4B620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3.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90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399C73FC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2C85499B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9871BC5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O-level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1F410BB7" w14:textId="54C5B7E2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2,71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D6B3955" w14:textId="5248B833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27.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7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5834127" w14:textId="32432642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62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76755C1" w14:textId="5D802EE1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22.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67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225185C3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5654FB70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06588E4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A-level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2241548B" w14:textId="3FB5125A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2,9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85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F551770" w14:textId="5A9B9602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30.5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E70ED58" w14:textId="7CCD7F9E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85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D4E11A7" w14:textId="6E325710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35.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90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0707EE7E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2F775308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53EE336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Degree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289F5B32" w14:textId="68D9F978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1,7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47A5912" w14:textId="512D9309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18.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4B7BB16" w14:textId="4D6ED0A2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8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79139FE" w14:textId="38BB0A4F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32.</w:t>
            </w:r>
            <w:r w:rsidR="006A3847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196AC0E8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36367E68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0FB93014" w14:textId="77777777" w:rsidR="00C142B3" w:rsidRPr="00C142B3" w:rsidRDefault="00C142B3" w:rsidP="00C142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4E761E65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478EC33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E0A1C65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4F02D8C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3D10526A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2B3" w:rsidRPr="00C142B3" w14:paraId="07ABBD10" w14:textId="77777777" w:rsidTr="002B2A05">
        <w:trPr>
          <w:trHeight w:val="300"/>
        </w:trPr>
        <w:tc>
          <w:tcPr>
            <w:tcW w:w="3762" w:type="dxa"/>
            <w:gridSpan w:val="4"/>
            <w:shd w:val="clear" w:color="auto" w:fill="auto"/>
            <w:noWrap/>
            <w:vAlign w:val="center"/>
            <w:hideMark/>
          </w:tcPr>
          <w:p w14:paraId="639C23B6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Parental marital status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812E557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7F52DD9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63EC9F64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C142B3" w:rsidRPr="00C142B3" w14:paraId="4BAF4B58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280BA58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Married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7F79B042" w14:textId="3F7AC775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7,</w:t>
            </w:r>
            <w:r w:rsidR="006A2779">
              <w:rPr>
                <w:rFonts w:ascii="Calibri" w:eastAsia="Times New Roman" w:hAnsi="Calibri" w:cs="Times New Roman"/>
                <w:color w:val="000000"/>
                <w:lang w:val="en-US"/>
              </w:rPr>
              <w:t>806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A6BE290" w14:textId="5B08222E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71.9</w:t>
            </w:r>
            <w:r w:rsidR="006A2779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7DFA1A1" w14:textId="4AA928A5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2,3</w:t>
            </w:r>
            <w:r w:rsidR="006A2779">
              <w:rPr>
                <w:rFonts w:ascii="Calibri" w:eastAsia="Times New Roman" w:hAnsi="Calibri" w:cs="Times New Roman"/>
                <w:color w:val="000000"/>
                <w:lang w:val="en-US"/>
              </w:rPr>
              <w:t>3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94865F1" w14:textId="3A678C4A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85.</w:t>
            </w:r>
            <w:r w:rsidR="006A2779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697BC130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57E4843E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1EEA40F1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Partnered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1BCA2C74" w14:textId="2F824460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2,06</w:t>
            </w:r>
            <w:r w:rsidR="006A277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6181BE2" w14:textId="45BA56A5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19.0</w:t>
            </w:r>
            <w:r w:rsidR="006A2779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5F27A5A" w14:textId="245A3AFA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6A2779">
              <w:rPr>
                <w:rFonts w:ascii="Calibri" w:eastAsia="Times New Roman" w:hAnsi="Calibri" w:cs="Times New Roman"/>
                <w:color w:val="000000"/>
                <w:lang w:val="en-US"/>
              </w:rPr>
              <w:t>84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24CB2F3" w14:textId="2617DABA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10.</w:t>
            </w:r>
            <w:r w:rsidR="006A2779">
              <w:rPr>
                <w:rFonts w:ascii="Calibri" w:eastAsia="Times New Roman" w:hAnsi="Calibri" w:cs="Times New Roman"/>
                <w:color w:val="000000"/>
                <w:lang w:val="en-US"/>
              </w:rPr>
              <w:t>35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6379EF77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7E6D667B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74B21A75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Single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6FADF5D5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96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FBCEBFA" w14:textId="79532449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8.9</w:t>
            </w:r>
            <w:r w:rsidR="006A2779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DB5E2EA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12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5CEDFAF" w14:textId="0B717843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4.</w:t>
            </w:r>
            <w:r w:rsidR="006A2779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3C680AA6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6E4B5ED4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6017744" w14:textId="77777777" w:rsidR="00C142B3" w:rsidRPr="00C142B3" w:rsidRDefault="00C142B3" w:rsidP="00C142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41494BD6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3EF2C4E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98384D3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58B8059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13C7AD2D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2B3" w:rsidRPr="00C142B3" w14:paraId="06DD0777" w14:textId="77777777" w:rsidTr="002B2A05">
        <w:trPr>
          <w:trHeight w:val="300"/>
        </w:trPr>
        <w:tc>
          <w:tcPr>
            <w:tcW w:w="2531" w:type="dxa"/>
            <w:gridSpan w:val="2"/>
            <w:shd w:val="clear" w:color="auto" w:fill="auto"/>
            <w:noWrap/>
            <w:vAlign w:val="center"/>
            <w:hideMark/>
          </w:tcPr>
          <w:p w14:paraId="5C81CFCB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lastRenderedPageBreak/>
              <w:t>Parental smoking</w:t>
            </w:r>
          </w:p>
        </w:tc>
        <w:tc>
          <w:tcPr>
            <w:tcW w:w="1231" w:type="dxa"/>
            <w:gridSpan w:val="2"/>
            <w:shd w:val="clear" w:color="auto" w:fill="auto"/>
            <w:noWrap/>
            <w:vAlign w:val="center"/>
            <w:hideMark/>
          </w:tcPr>
          <w:p w14:paraId="7B0D846C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09E0FBB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ACE535F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38614691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C142B3" w:rsidRPr="00C142B3" w14:paraId="5DE2B328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8740B16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Neither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46DA474C" w14:textId="3EC705AA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4,</w:t>
            </w:r>
            <w:r w:rsidR="006A2779">
              <w:rPr>
                <w:rFonts w:ascii="Calibri" w:eastAsia="Times New Roman" w:hAnsi="Calibri" w:cs="Times New Roman"/>
                <w:color w:val="000000"/>
                <w:lang w:val="en-US"/>
              </w:rPr>
              <w:t>755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EEE1590" w14:textId="07C5D320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46.1</w:t>
            </w:r>
            <w:r w:rsidR="006A2779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EBDFED1" w14:textId="5F55BAA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1,7</w:t>
            </w:r>
            <w:r w:rsidR="006A2779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9E57908" w14:textId="4F546025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62.3</w:t>
            </w:r>
            <w:r w:rsidR="003E0C7D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23611155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6BF48F46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5CFFF818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62DDA681" w14:textId="0DD3BF32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2,9</w:t>
            </w:r>
            <w:r w:rsidR="006A2779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C499161" w14:textId="31DC474E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28.8</w:t>
            </w:r>
            <w:r w:rsidR="006A2779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D5B335E" w14:textId="01B1E99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  <w:r w:rsidR="006A2779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ECE842E" w14:textId="1C720281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23.</w:t>
            </w:r>
            <w:r w:rsidR="003E0C7D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23B182D3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5CE8DA4A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0295A3B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6D774F30" w14:textId="5878AC9A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2,56</w:t>
            </w:r>
            <w:r w:rsidR="006A2779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525E8C4" w14:textId="5EC49110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24.9</w:t>
            </w:r>
            <w:r w:rsidR="006A2779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A5F5249" w14:textId="568CC0B4" w:rsidR="00C142B3" w:rsidRPr="00C142B3" w:rsidRDefault="006A2779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9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5E4A55E" w14:textId="3A566BB6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14.4</w:t>
            </w:r>
            <w:r w:rsidR="003E0C7D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0FA8E1BD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4DA4CA94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6C0B1F6C" w14:textId="77777777" w:rsidR="00C142B3" w:rsidRPr="00C142B3" w:rsidRDefault="00C142B3" w:rsidP="00C142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01C16A93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4223216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EE86809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4EBFD5C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3C636EF7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42B3" w:rsidRPr="00C142B3" w14:paraId="1166879D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45FC693B" w14:textId="77777777" w:rsidR="00C142B3" w:rsidRPr="00C142B3" w:rsidRDefault="00C142B3" w:rsidP="00C142B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7F5DD1A0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mean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D3FD51F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SD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4DFD29E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mean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99FAE66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SD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3DF23EF8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42B3" w:rsidRPr="00C142B3" w14:paraId="16D09EAD" w14:textId="77777777" w:rsidTr="002B2A05">
        <w:trPr>
          <w:trHeight w:val="300"/>
        </w:trPr>
        <w:tc>
          <w:tcPr>
            <w:tcW w:w="1519" w:type="dxa"/>
            <w:shd w:val="clear" w:color="auto" w:fill="auto"/>
            <w:noWrap/>
            <w:vAlign w:val="center"/>
            <w:hideMark/>
          </w:tcPr>
          <w:p w14:paraId="256D4B82" w14:textId="77777777" w:rsidR="00C142B3" w:rsidRPr="00C142B3" w:rsidRDefault="00C142B3" w:rsidP="00C142B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Maternal age</w:t>
            </w:r>
          </w:p>
        </w:tc>
        <w:tc>
          <w:tcPr>
            <w:tcW w:w="1019" w:type="dxa"/>
            <w:gridSpan w:val="2"/>
            <w:shd w:val="clear" w:color="auto" w:fill="auto"/>
            <w:noWrap/>
            <w:vAlign w:val="center"/>
            <w:hideMark/>
          </w:tcPr>
          <w:p w14:paraId="6CF679EA" w14:textId="38DE2458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27.6</w:t>
            </w:r>
            <w:r w:rsidR="003E0C7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6AFEEFB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5.0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66FFF74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29.5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1A7F109" w14:textId="4B37C19A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4.4</w:t>
            </w:r>
            <w:r w:rsidR="003E0C7D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52D6D5B0" w14:textId="77777777" w:rsidR="00C142B3" w:rsidRPr="00C142B3" w:rsidRDefault="00C142B3" w:rsidP="00C142B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42B3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</w:tbl>
    <w:p w14:paraId="5C640F3D" w14:textId="77777777" w:rsidR="00C142B3" w:rsidRDefault="00C142B3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</w:p>
    <w:p w14:paraId="05A98070" w14:textId="320C43A4" w:rsidR="00F661EC" w:rsidRDefault="00F661EC" w:rsidP="00F661EC">
      <w:pPr>
        <w:pStyle w:val="Heading2"/>
      </w:pPr>
      <w:r>
        <w:lastRenderedPageBreak/>
        <w:t xml:space="preserve">Table </w:t>
      </w:r>
      <w:r w:rsidR="00F80D94">
        <w:t>B</w:t>
      </w:r>
      <w:r w:rsidR="00D25BDC">
        <w:t>: Full model results from Table 2 Model 1 in main manuscript</w:t>
      </w:r>
    </w:p>
    <w:tbl>
      <w:tblPr>
        <w:tblW w:w="66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12"/>
        <w:gridCol w:w="1146"/>
        <w:gridCol w:w="7"/>
        <w:gridCol w:w="1679"/>
        <w:gridCol w:w="7"/>
        <w:gridCol w:w="965"/>
        <w:gridCol w:w="7"/>
      </w:tblGrid>
      <w:tr w:rsidR="00F76854" w:rsidRPr="00F76854" w14:paraId="1A85287A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0408" w14:textId="77777777" w:rsidR="00F76854" w:rsidRPr="00F76854" w:rsidRDefault="00F76854" w:rsidP="00F76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7B59" w14:textId="77777777" w:rsidR="00F76854" w:rsidRPr="00F7685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</w:rPr>
              <w:t>OR/Coef.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FA5F" w14:textId="77777777" w:rsidR="00F76854" w:rsidRPr="00F7685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95% CI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DDDC" w14:textId="77777777" w:rsidR="00F76854" w:rsidRPr="00F7685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F76854" w:rsidRPr="00F76854" w14:paraId="2099FF86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84D9" w14:textId="77777777" w:rsidR="00F76854" w:rsidRPr="00F7685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  <w:t>Smoker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38F9" w14:textId="77777777" w:rsidR="00F76854" w:rsidRPr="00F7685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6E84" w14:textId="77777777" w:rsidR="00F76854" w:rsidRPr="00F76854" w:rsidRDefault="00F76854" w:rsidP="00F76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9CEE" w14:textId="77777777" w:rsidR="00F76854" w:rsidRPr="00F76854" w:rsidRDefault="00F76854" w:rsidP="00F76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F76854" w14:paraId="15BC66D4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</w:tcPr>
          <w:p w14:paraId="2987FD26" w14:textId="25EDDFC7" w:rsidR="001D37C4" w:rsidRPr="00E051F8" w:rsidRDefault="001D37C4" w:rsidP="00F768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ighbourhood deprivation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6107558C" w14:textId="77777777" w:rsidR="001D37C4" w:rsidRPr="00F76854" w:rsidRDefault="001D37C4" w:rsidP="00F768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</w:tcPr>
          <w:p w14:paraId="7169C548" w14:textId="77777777" w:rsidR="001D37C4" w:rsidRPr="00F76854" w:rsidRDefault="001D37C4" w:rsidP="00F768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</w:tcPr>
          <w:p w14:paraId="01C24ACE" w14:textId="77777777" w:rsidR="001D37C4" w:rsidRPr="00F76854" w:rsidRDefault="001D37C4" w:rsidP="00F768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76854" w:rsidRPr="00F76854" w14:paraId="0CDD1433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</w:tcPr>
          <w:p w14:paraId="4EEC7FD6" w14:textId="77777777" w:rsidR="00F76854" w:rsidRPr="001D37C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Q1 – least deprived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61F10B82" w14:textId="77777777" w:rsidR="00F76854" w:rsidRPr="00F76854" w:rsidRDefault="00F76854" w:rsidP="00F768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</w:tcPr>
          <w:p w14:paraId="7753611A" w14:textId="77777777" w:rsidR="00F76854" w:rsidRPr="00F7685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</w:tcPr>
          <w:p w14:paraId="54C10B58" w14:textId="77777777" w:rsidR="00F76854" w:rsidRPr="00F76854" w:rsidRDefault="00F76854" w:rsidP="00F768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76854" w:rsidRPr="00F76854" w14:paraId="20DEDA6C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185CAB37" w14:textId="77777777" w:rsidR="00F76854" w:rsidRPr="001D37C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Q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62129C8" w14:textId="77777777" w:rsidR="00F76854" w:rsidRPr="00F76854" w:rsidRDefault="00F76854" w:rsidP="00F768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1.418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314CBE77" w14:textId="77777777" w:rsidR="00F76854" w:rsidRPr="00F7685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1.075 to 1.87</w:t>
            </w:r>
            <w:r w:rsidR="0014520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6833A8C7" w14:textId="77777777" w:rsidR="00F76854" w:rsidRPr="00F76854" w:rsidRDefault="00F76854" w:rsidP="00F768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014</w:t>
            </w:r>
          </w:p>
        </w:tc>
      </w:tr>
      <w:tr w:rsidR="00F76854" w:rsidRPr="00F76854" w14:paraId="6D0D3DAC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206E2BF1" w14:textId="77777777" w:rsidR="00F76854" w:rsidRPr="001D37C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Q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D9873B3" w14:textId="77777777" w:rsidR="00F76854" w:rsidRPr="00F76854" w:rsidRDefault="00F76854" w:rsidP="00F768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1.365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1C9B67E1" w14:textId="77777777" w:rsidR="00F76854" w:rsidRPr="00F7685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1.04</w:t>
            </w:r>
            <w:r w:rsidR="0014520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1.793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10ECF204" w14:textId="77777777" w:rsidR="00F76854" w:rsidRPr="00F76854" w:rsidRDefault="00F76854" w:rsidP="00F768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025</w:t>
            </w:r>
          </w:p>
        </w:tc>
      </w:tr>
      <w:tr w:rsidR="00F76854" w:rsidRPr="00F76854" w14:paraId="3EA61CEC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3003CE7F" w14:textId="77777777" w:rsidR="00F76854" w:rsidRPr="001D37C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Q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D159DE7" w14:textId="77777777" w:rsidR="00F76854" w:rsidRPr="00F76854" w:rsidRDefault="00F76854" w:rsidP="00F768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1.419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6157707F" w14:textId="77777777" w:rsidR="00F76854" w:rsidRPr="00F7685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1.028 to 1.96</w:t>
            </w:r>
            <w:r w:rsidR="0014520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7283A036" w14:textId="77777777" w:rsidR="00F76854" w:rsidRPr="00F76854" w:rsidRDefault="00F76854" w:rsidP="00F768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033</w:t>
            </w:r>
          </w:p>
        </w:tc>
      </w:tr>
      <w:tr w:rsidR="00F76854" w:rsidRPr="00F76854" w14:paraId="29900702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05B05365" w14:textId="77777777" w:rsidR="00F76854" w:rsidRPr="001D37C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 xml:space="preserve">Q5 </w:t>
            </w:r>
            <w:r w:rsidRPr="001D37C4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– most deprived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87BEC02" w14:textId="77777777" w:rsidR="00F76854" w:rsidRPr="00F76854" w:rsidRDefault="00F76854" w:rsidP="00F768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1.937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2519E9E9" w14:textId="77777777" w:rsidR="00F76854" w:rsidRPr="00F7685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1.372 to 2.735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6E2F59AC" w14:textId="56282B5E" w:rsidR="00F76854" w:rsidRPr="00F76854" w:rsidRDefault="001D37C4" w:rsidP="00F768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F76854" w:rsidRPr="00F76854" w14:paraId="54068CCE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09DBD4B7" w14:textId="77777777" w:rsidR="00F76854" w:rsidRPr="00F7685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17C1438" w14:textId="77777777" w:rsidR="00F76854" w:rsidRPr="00F76854" w:rsidRDefault="00F76854" w:rsidP="00F768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1.413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20209AD6" w14:textId="77777777" w:rsidR="00F76854" w:rsidRPr="00F7685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1.092 to 1.828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1DE0CC33" w14:textId="77777777" w:rsidR="00F76854" w:rsidRPr="00F76854" w:rsidRDefault="00F76854" w:rsidP="00F768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009</w:t>
            </w:r>
          </w:p>
        </w:tc>
      </w:tr>
      <w:tr w:rsidR="00F76854" w:rsidRPr="00F76854" w14:paraId="1A6C981D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1A54913B" w14:textId="77777777" w:rsidR="00F76854" w:rsidRPr="00F7685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9544878" w14:textId="77777777" w:rsidR="00F76854" w:rsidRPr="00F76854" w:rsidRDefault="00F76854" w:rsidP="00F768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854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716CFABC" w14:textId="77777777" w:rsidR="00F76854" w:rsidRPr="00F7685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702 to 1.04</w:t>
            </w:r>
            <w:r w:rsidR="0014520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7CDBE1A6" w14:textId="77777777" w:rsidR="00F76854" w:rsidRPr="00F76854" w:rsidRDefault="00F76854" w:rsidP="00F768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116</w:t>
            </w:r>
          </w:p>
        </w:tc>
      </w:tr>
      <w:tr w:rsidR="00F76854" w:rsidRPr="00F76854" w14:paraId="51CF4476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53145F49" w14:textId="77777777" w:rsidR="00F76854" w:rsidRPr="00F7685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F9849B0" w14:textId="77777777" w:rsidR="00F76854" w:rsidRPr="00F76854" w:rsidRDefault="00F76854" w:rsidP="00F768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218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204FBA6F" w14:textId="77777777" w:rsidR="00F76854" w:rsidRPr="00F7685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175 to 0.27</w:t>
            </w:r>
            <w:r w:rsidR="0014520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2DAFF178" w14:textId="58C66EAA" w:rsidR="00F76854" w:rsidRPr="00F76854" w:rsidRDefault="001D37C4" w:rsidP="00F768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F76854" w:rsidRPr="00F76854" w14:paraId="5D4D0F30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178241BB" w14:textId="77777777" w:rsidR="00F76854" w:rsidRPr="00F76854" w:rsidRDefault="00F76854" w:rsidP="00F7685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B2054C2" w14:textId="77777777" w:rsidR="00F76854" w:rsidRPr="00F76854" w:rsidRDefault="00F76854" w:rsidP="00F76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22608EAA" w14:textId="77777777" w:rsidR="00F76854" w:rsidRPr="00F76854" w:rsidRDefault="00F76854" w:rsidP="00F76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6D4DD0B8" w14:textId="77777777" w:rsidR="00F76854" w:rsidRPr="00F76854" w:rsidRDefault="00F76854" w:rsidP="00F76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76854" w:rsidRPr="00F76854" w14:paraId="07072EDD" w14:textId="77777777" w:rsidTr="001D37C4">
        <w:trPr>
          <w:trHeight w:val="300"/>
        </w:trPr>
        <w:tc>
          <w:tcPr>
            <w:tcW w:w="3965" w:type="dxa"/>
            <w:gridSpan w:val="3"/>
            <w:shd w:val="clear" w:color="auto" w:fill="auto"/>
            <w:noWrap/>
            <w:vAlign w:val="bottom"/>
            <w:hideMark/>
          </w:tcPr>
          <w:p w14:paraId="704C9773" w14:textId="77777777" w:rsidR="00F76854" w:rsidRPr="00F7685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  <w:t>Weekly cigarettes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455B1003" w14:textId="77777777" w:rsidR="00F76854" w:rsidRPr="00F76854" w:rsidRDefault="00F76854" w:rsidP="00F768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51821908" w14:textId="77777777" w:rsidR="00F76854" w:rsidRPr="00F76854" w:rsidRDefault="00F76854" w:rsidP="00F76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F76854" w14:paraId="58923A3F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</w:tcPr>
          <w:p w14:paraId="45591887" w14:textId="3A690933" w:rsidR="001D37C4" w:rsidRPr="00E051F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ighbourhood deprivation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060EC64B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</w:tcPr>
          <w:p w14:paraId="7FD9D727" w14:textId="77777777" w:rsidR="001D37C4" w:rsidRPr="00F7685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</w:tcPr>
          <w:p w14:paraId="631FDDF0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D37C4" w:rsidRPr="00F76854" w14:paraId="08783376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</w:tcPr>
          <w:p w14:paraId="399D776D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Q1 – least deprived</w:t>
            </w: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68FB71B4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</w:tcPr>
          <w:p w14:paraId="1145EFD1" w14:textId="77777777" w:rsidR="001D37C4" w:rsidRPr="00F7685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</w:tcPr>
          <w:p w14:paraId="430DEE35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D37C4" w:rsidRPr="00F76854" w14:paraId="621A4740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065ADEEF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Q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727189D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018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61E83C2A" w14:textId="77777777" w:rsidR="001D37C4" w:rsidRPr="00F7685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-0.211 to 0.247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2558FE23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877</w:t>
            </w:r>
          </w:p>
        </w:tc>
      </w:tr>
      <w:tr w:rsidR="001D37C4" w:rsidRPr="00F76854" w14:paraId="6B7E7E8F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252C477B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Q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EBEFC5F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031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6FE49550" w14:textId="77777777" w:rsidR="001D37C4" w:rsidRPr="00F7685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-0.186 to 0.248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2F40FEDF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781</w:t>
            </w:r>
          </w:p>
        </w:tc>
      </w:tr>
      <w:tr w:rsidR="001D37C4" w:rsidRPr="00F76854" w14:paraId="1D02C678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6ECA3413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Q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E3CAE1E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109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58F0A06B" w14:textId="77777777" w:rsidR="001D37C4" w:rsidRPr="00F7685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-0.124 to 0.341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22471BD0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359</w:t>
            </w:r>
          </w:p>
        </w:tc>
      </w:tr>
      <w:tr w:rsidR="001D37C4" w:rsidRPr="00F76854" w14:paraId="37AB9FC3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0E849D26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 xml:space="preserve">Q5 </w:t>
            </w:r>
            <w:r w:rsidRPr="001D37C4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– most deprived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08D6D16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216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1C9E93E6" w14:textId="77777777" w:rsidR="001D37C4" w:rsidRPr="00F7685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-0.021 to 0.453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0A9CAD28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074</w:t>
            </w:r>
          </w:p>
        </w:tc>
      </w:tr>
      <w:tr w:rsidR="001D37C4" w:rsidRPr="00F76854" w14:paraId="56F7ED3F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7A032639" w14:textId="77777777" w:rsidR="001D37C4" w:rsidRPr="00F7685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5DE4E44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-0.048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1C6D86C2" w14:textId="77777777" w:rsidR="001D37C4" w:rsidRPr="00F7685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-0.25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0.154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30D78437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641</w:t>
            </w:r>
          </w:p>
        </w:tc>
      </w:tr>
      <w:tr w:rsidR="001D37C4" w:rsidRPr="00F76854" w14:paraId="039663C4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00557DBB" w14:textId="77777777" w:rsidR="001D37C4" w:rsidRPr="00F7685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AC51B5D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081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26B7B3FA" w14:textId="77777777" w:rsidR="001D37C4" w:rsidRPr="00F7685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-0.072 to 0.234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708042FA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299</w:t>
            </w:r>
          </w:p>
        </w:tc>
      </w:tr>
      <w:tr w:rsidR="001D37C4" w:rsidRPr="00F76854" w14:paraId="01474BCF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3B7DFBE5" w14:textId="77777777" w:rsidR="001D37C4" w:rsidRPr="00F7685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B3541AD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3.685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7525809B" w14:textId="77777777" w:rsidR="001D37C4" w:rsidRPr="00F7685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3.505 to 3.864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3AC3B6C4" w14:textId="3EFFAF75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1D37C4" w:rsidRPr="00F76854" w14:paraId="181AE88E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2733E612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D0DF7EA" w14:textId="77777777" w:rsidR="001D37C4" w:rsidRPr="00F76854" w:rsidRDefault="001D37C4" w:rsidP="001D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6BEC93E6" w14:textId="77777777" w:rsidR="001D37C4" w:rsidRPr="00F76854" w:rsidRDefault="001D37C4" w:rsidP="001D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6DF2D67A" w14:textId="77777777" w:rsidR="001D37C4" w:rsidRPr="00F76854" w:rsidRDefault="001D37C4" w:rsidP="001D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F76854" w14:paraId="6317B3DA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5B584828" w14:textId="77777777" w:rsidR="001D37C4" w:rsidRPr="00F7685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/lnalpha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4D505B0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-0.095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5B482500" w14:textId="77777777" w:rsidR="001D37C4" w:rsidRPr="00F7685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-0.231 to 0.04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79C058B3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167</w:t>
            </w:r>
          </w:p>
        </w:tc>
      </w:tr>
      <w:tr w:rsidR="001D37C4" w:rsidRPr="00F76854" w14:paraId="7ABBBB2F" w14:textId="77777777" w:rsidTr="001D37C4">
        <w:trPr>
          <w:gridAfter w:val="1"/>
          <w:wAfter w:w="7" w:type="dxa"/>
          <w:trHeight w:val="300"/>
        </w:trPr>
        <w:tc>
          <w:tcPr>
            <w:tcW w:w="2812" w:type="dxa"/>
            <w:shd w:val="clear" w:color="auto" w:fill="auto"/>
            <w:noWrap/>
            <w:vAlign w:val="bottom"/>
            <w:hideMark/>
          </w:tcPr>
          <w:p w14:paraId="1F5B9088" w14:textId="77777777" w:rsidR="001D37C4" w:rsidRPr="00F7685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alpha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6C47F2F" w14:textId="77777777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909</w:t>
            </w:r>
          </w:p>
        </w:tc>
        <w:tc>
          <w:tcPr>
            <w:tcW w:w="1686" w:type="dxa"/>
            <w:gridSpan w:val="2"/>
            <w:shd w:val="clear" w:color="auto" w:fill="auto"/>
            <w:noWrap/>
            <w:vAlign w:val="bottom"/>
            <w:hideMark/>
          </w:tcPr>
          <w:p w14:paraId="0B4FF662" w14:textId="77777777" w:rsidR="001D37C4" w:rsidRPr="00F7685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76854">
              <w:rPr>
                <w:rFonts w:ascii="Calibri" w:eastAsia="Times New Roman" w:hAnsi="Calibri" w:cs="Times New Roman"/>
                <w:color w:val="000000"/>
                <w:lang w:val="en-US"/>
              </w:rPr>
              <w:t>0.794 to 1.041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15ABCBF2" w14:textId="45B3EAD8" w:rsidR="001D37C4" w:rsidRPr="00F76854" w:rsidRDefault="001D37C4" w:rsidP="001D37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</w:tbl>
    <w:p w14:paraId="0F08E3BA" w14:textId="77777777" w:rsidR="00272102" w:rsidRDefault="00BE2B45">
      <w:r w:rsidRPr="00485E82">
        <w:t>OR, Odds Ratio; Coef, Coefficient; CI, confidence interval; Q1, quintile 1; Ref, reference category.</w:t>
      </w:r>
    </w:p>
    <w:p w14:paraId="63150E8A" w14:textId="77777777" w:rsidR="007F0A58" w:rsidRDefault="007F0A58"/>
    <w:p w14:paraId="4B249437" w14:textId="77777777" w:rsidR="001D37C4" w:rsidRDefault="001D37C4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</w:p>
    <w:p w14:paraId="39DBB846" w14:textId="06BDC9C5" w:rsidR="00D25BDC" w:rsidRDefault="00D25BDC" w:rsidP="00D25BDC">
      <w:pPr>
        <w:pStyle w:val="Heading2"/>
      </w:pPr>
      <w:r>
        <w:lastRenderedPageBreak/>
        <w:t xml:space="preserve">Table </w:t>
      </w:r>
      <w:r w:rsidR="00F80D94">
        <w:t>C</w:t>
      </w:r>
      <w:r>
        <w:t>: Full model results from Table 2 Model 2 in main manuscript</w:t>
      </w:r>
    </w:p>
    <w:tbl>
      <w:tblPr>
        <w:tblW w:w="66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12"/>
        <w:gridCol w:w="1148"/>
        <w:gridCol w:w="1753"/>
        <w:gridCol w:w="972"/>
      </w:tblGrid>
      <w:tr w:rsidR="00145202" w:rsidRPr="00145202" w14:paraId="1223CCD6" w14:textId="77777777" w:rsidTr="001D37C4">
        <w:trPr>
          <w:trHeight w:val="300"/>
        </w:trPr>
        <w:tc>
          <w:tcPr>
            <w:tcW w:w="2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1DBC" w14:textId="77777777" w:rsidR="00145202" w:rsidRPr="00145202" w:rsidRDefault="00145202" w:rsidP="001D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9A00" w14:textId="77777777" w:rsidR="00145202" w:rsidRPr="00145202" w:rsidRDefault="00145202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</w:rPr>
              <w:t>OR/Coef.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D0A2" w14:textId="77777777" w:rsidR="00145202" w:rsidRPr="00145202" w:rsidRDefault="00145202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95% CI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C080" w14:textId="77777777" w:rsidR="00145202" w:rsidRPr="00145202" w:rsidRDefault="00145202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145202" w:rsidRPr="00145202" w14:paraId="2D284A3A" w14:textId="77777777" w:rsidTr="001D37C4">
        <w:trPr>
          <w:trHeight w:val="300"/>
        </w:trPr>
        <w:tc>
          <w:tcPr>
            <w:tcW w:w="28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75FB86" w14:textId="77777777" w:rsidR="00145202" w:rsidRPr="00145202" w:rsidRDefault="00145202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Smoker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3EE5A0" w14:textId="77777777" w:rsidR="00145202" w:rsidRPr="00145202" w:rsidRDefault="00145202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FBE978" w14:textId="77777777" w:rsidR="00145202" w:rsidRPr="00145202" w:rsidRDefault="00145202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386FDD" w14:textId="77777777" w:rsidR="00145202" w:rsidRPr="00145202" w:rsidRDefault="00145202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145202" w14:paraId="49B00B94" w14:textId="77777777" w:rsidTr="001D37C4">
        <w:trPr>
          <w:trHeight w:val="300"/>
        </w:trPr>
        <w:tc>
          <w:tcPr>
            <w:tcW w:w="28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DB9C34" w14:textId="52EAAC65" w:rsidR="001D37C4" w:rsidRPr="00E051F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ighbourhood deprivation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047227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9BEE01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0659CD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D37C4" w:rsidRPr="00145202" w14:paraId="7C1048A4" w14:textId="77777777" w:rsidTr="001D37C4">
        <w:trPr>
          <w:trHeight w:val="300"/>
        </w:trPr>
        <w:tc>
          <w:tcPr>
            <w:tcW w:w="28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B45DD8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Q1 – least deprived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813250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73F0DD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EC4B44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D37C4" w:rsidRPr="00145202" w14:paraId="17B99C4B" w14:textId="77777777" w:rsidTr="001D37C4">
        <w:trPr>
          <w:trHeight w:val="300"/>
        </w:trPr>
        <w:tc>
          <w:tcPr>
            <w:tcW w:w="28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BFACB9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Q2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51F379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1.377</w:t>
            </w:r>
          </w:p>
        </w:tc>
        <w:tc>
          <w:tcPr>
            <w:tcW w:w="17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F6409F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1.041 to 1.822</w:t>
            </w:r>
          </w:p>
        </w:tc>
        <w:tc>
          <w:tcPr>
            <w:tcW w:w="9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1A0189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025</w:t>
            </w:r>
          </w:p>
        </w:tc>
      </w:tr>
      <w:tr w:rsidR="001D37C4" w:rsidRPr="00145202" w14:paraId="53E47686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46ADB394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Q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0CF0671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1.25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136D013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947 to 1.65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ED95D7D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114</w:t>
            </w:r>
          </w:p>
        </w:tc>
      </w:tr>
      <w:tr w:rsidR="001D37C4" w:rsidRPr="00145202" w14:paraId="1C342DB5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7EA3E504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Q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095D1B2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1.26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E9A949F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908 to 1.75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B447473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167</w:t>
            </w:r>
          </w:p>
        </w:tc>
      </w:tr>
      <w:tr w:rsidR="001D37C4" w:rsidRPr="00145202" w14:paraId="23E5C628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18CA28A3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 xml:space="preserve">Q5 </w:t>
            </w:r>
            <w:r w:rsidRPr="001D37C4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– most deprived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E85AB51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1.55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909FB73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1.088 to 2.23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F002705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016</w:t>
            </w:r>
          </w:p>
        </w:tc>
      </w:tr>
      <w:tr w:rsidR="001D37C4" w:rsidRPr="00145202" w14:paraId="1B4F6005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05F2BFBF" w14:textId="77777777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CB2A9A6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1.37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D232609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1.06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1.78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8771437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016</w:t>
            </w:r>
          </w:p>
        </w:tc>
      </w:tr>
      <w:tr w:rsidR="001D37C4" w:rsidRPr="00145202" w14:paraId="7E5CD12D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4F2351B8" w14:textId="77777777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902D8A3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87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D3DA20F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715 to 1.06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07EDFCE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175</w:t>
            </w:r>
          </w:p>
        </w:tc>
      </w:tr>
      <w:tr w:rsidR="001D37C4" w:rsidRPr="00145202" w14:paraId="1D901285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49D1A867" w14:textId="60CB57F6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arental social class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B365768" w14:textId="77777777" w:rsidR="001D37C4" w:rsidRPr="001D37C4" w:rsidRDefault="001D37C4" w:rsidP="001D37C4">
            <w:pPr>
              <w:spacing w:after="0"/>
              <w:jc w:val="center"/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EC3D80B" w14:textId="77777777" w:rsidR="001D37C4" w:rsidRPr="001D37C4" w:rsidRDefault="001D37C4" w:rsidP="001D37C4">
            <w:pPr>
              <w:spacing w:after="0"/>
              <w:jc w:val="center"/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A43FEBA" w14:textId="77777777" w:rsidR="001D37C4" w:rsidRPr="001D37C4" w:rsidRDefault="001D37C4" w:rsidP="001D37C4">
            <w:pPr>
              <w:spacing w:after="0"/>
              <w:jc w:val="center"/>
            </w:pPr>
          </w:p>
        </w:tc>
      </w:tr>
      <w:tr w:rsidR="001D37C4" w:rsidRPr="00145202" w14:paraId="4947CF47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</w:tcPr>
          <w:p w14:paraId="46528CBC" w14:textId="62E7C0F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67EDDC97" w14:textId="585CF276" w:rsidR="001D37C4" w:rsidRPr="001D37C4" w:rsidRDefault="001D37C4" w:rsidP="001D37C4">
            <w:pPr>
              <w:spacing w:after="0"/>
              <w:jc w:val="center"/>
            </w:pPr>
            <w:r w:rsidRPr="001D37C4">
              <w:t>Ref.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14:paraId="2B3473F5" w14:textId="14F9F9C3" w:rsidR="001D37C4" w:rsidRPr="001D37C4" w:rsidRDefault="001D37C4" w:rsidP="001D37C4">
            <w:pPr>
              <w:spacing w:after="0"/>
              <w:jc w:val="center"/>
            </w:pPr>
            <w:r w:rsidRPr="001D37C4">
              <w:t>Ref.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16515573" w14:textId="4F88F59D" w:rsidR="001D37C4" w:rsidRPr="001D37C4" w:rsidRDefault="001D37C4" w:rsidP="001D37C4">
            <w:pPr>
              <w:spacing w:after="0"/>
              <w:jc w:val="center"/>
            </w:pPr>
            <w:r w:rsidRPr="001D37C4">
              <w:t>Ref.</w:t>
            </w:r>
          </w:p>
        </w:tc>
      </w:tr>
      <w:tr w:rsidR="001D37C4" w:rsidRPr="00145202" w14:paraId="68B8D917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3B232FFD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I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FF4D52D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1.53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EA2F822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1.130 to 2.08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D1639EB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006</w:t>
            </w:r>
          </w:p>
        </w:tc>
      </w:tr>
      <w:tr w:rsidR="001D37C4" w:rsidRPr="00145202" w14:paraId="3558F96C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166D36B4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II (non-manual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6D847B7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1.448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2443DC0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991 to 2.11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F01DBC5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056</w:t>
            </w:r>
          </w:p>
        </w:tc>
      </w:tr>
      <w:tr w:rsidR="001D37C4" w:rsidRPr="00145202" w14:paraId="226F2546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31656A98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II (manual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AB71234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1.81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C420537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1.181 to 2.79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BCF1541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007</w:t>
            </w:r>
          </w:p>
        </w:tc>
      </w:tr>
      <w:tr w:rsidR="001D37C4" w:rsidRPr="00145202" w14:paraId="585D8058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1CF5ACEC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V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7F79FF2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1.87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1BFC1F6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1.069 to 3.28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480B2F1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028</w:t>
            </w:r>
          </w:p>
        </w:tc>
      </w:tr>
      <w:tr w:rsidR="001D37C4" w:rsidRPr="00145202" w14:paraId="417E4534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</w:tcPr>
          <w:p w14:paraId="2FAD73CB" w14:textId="189F6C4D" w:rsid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arental education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2C3FF8E1" w14:textId="77777777" w:rsidR="001D37C4" w:rsidRPr="001D37C4" w:rsidRDefault="001D37C4" w:rsidP="001D37C4">
            <w:pPr>
              <w:spacing w:after="0"/>
              <w:jc w:val="center"/>
            </w:pPr>
          </w:p>
        </w:tc>
        <w:tc>
          <w:tcPr>
            <w:tcW w:w="1753" w:type="dxa"/>
            <w:shd w:val="clear" w:color="auto" w:fill="auto"/>
            <w:noWrap/>
            <w:vAlign w:val="center"/>
          </w:tcPr>
          <w:p w14:paraId="2D3BAA2E" w14:textId="77777777" w:rsidR="001D37C4" w:rsidRPr="001D37C4" w:rsidRDefault="001D37C4" w:rsidP="001D37C4">
            <w:pPr>
              <w:spacing w:after="0"/>
              <w:jc w:val="center"/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4FC6367" w14:textId="77777777" w:rsidR="001D37C4" w:rsidRPr="001D37C4" w:rsidRDefault="001D37C4" w:rsidP="001D37C4">
            <w:pPr>
              <w:spacing w:after="0"/>
              <w:jc w:val="center"/>
            </w:pPr>
          </w:p>
        </w:tc>
      </w:tr>
      <w:tr w:rsidR="001D37C4" w:rsidRPr="00145202" w14:paraId="057AEB9C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</w:tcPr>
          <w:p w14:paraId="50BC8370" w14:textId="4B4B2592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Degree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6B0B4E5B" w14:textId="214418E9" w:rsidR="001D37C4" w:rsidRPr="001D37C4" w:rsidRDefault="001D37C4" w:rsidP="001D37C4">
            <w:pPr>
              <w:spacing w:after="0"/>
              <w:jc w:val="center"/>
            </w:pPr>
            <w:r w:rsidRPr="001D37C4">
              <w:t>Ref.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14:paraId="2BC9DDC4" w14:textId="4C7C6F98" w:rsidR="001D37C4" w:rsidRPr="001D37C4" w:rsidRDefault="001D37C4" w:rsidP="001D37C4">
            <w:pPr>
              <w:spacing w:after="0"/>
              <w:jc w:val="center"/>
            </w:pPr>
            <w:r w:rsidRPr="001D37C4">
              <w:t>Ref.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7A4D6079" w14:textId="5CD208F6" w:rsidR="001D37C4" w:rsidRPr="001D37C4" w:rsidRDefault="001D37C4" w:rsidP="001D37C4">
            <w:pPr>
              <w:spacing w:after="0"/>
              <w:jc w:val="center"/>
            </w:pPr>
            <w:r w:rsidRPr="001D37C4">
              <w:t>Ref.</w:t>
            </w:r>
          </w:p>
        </w:tc>
      </w:tr>
      <w:tr w:rsidR="001D37C4" w:rsidRPr="00145202" w14:paraId="43281525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624E06E5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A leve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66B6385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91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0D5C779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703 to 1.18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45244D9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503</w:t>
            </w:r>
          </w:p>
        </w:tc>
      </w:tr>
      <w:tr w:rsidR="001D37C4" w:rsidRPr="00145202" w14:paraId="05CF01F0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73BFFDE3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O leve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77BD850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1.02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5264FCD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754 to 1.39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9D0440A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865</w:t>
            </w:r>
          </w:p>
        </w:tc>
      </w:tr>
      <w:tr w:rsidR="001D37C4" w:rsidRPr="00145202" w14:paraId="0DF07454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718A008B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SE/vocation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643C2B7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1.27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091C7D1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856 to 1.89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3AB4E87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233</w:t>
            </w:r>
          </w:p>
        </w:tc>
      </w:tr>
      <w:tr w:rsidR="001D37C4" w:rsidRPr="00145202" w14:paraId="3DF464B6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68B02E59" w14:textId="26D98E59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Maternal ag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9EF0411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993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17BEF84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969 to 1.01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AA09802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578</w:t>
            </w:r>
          </w:p>
        </w:tc>
      </w:tr>
      <w:tr w:rsidR="001D37C4" w:rsidRPr="00145202" w14:paraId="76596B91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63C867BE" w14:textId="14FC2856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arental Marriage status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A40C4C2" w14:textId="77777777" w:rsidR="001D37C4" w:rsidRPr="001D37C4" w:rsidRDefault="001D37C4" w:rsidP="001D37C4">
            <w:pPr>
              <w:spacing w:after="0"/>
              <w:jc w:val="center"/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1C90D0F" w14:textId="77777777" w:rsidR="001D37C4" w:rsidRPr="001D37C4" w:rsidRDefault="001D37C4" w:rsidP="001D37C4">
            <w:pPr>
              <w:spacing w:after="0"/>
              <w:jc w:val="center"/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906D655" w14:textId="77777777" w:rsidR="001D37C4" w:rsidRPr="001D37C4" w:rsidRDefault="001D37C4" w:rsidP="001D37C4">
            <w:pPr>
              <w:spacing w:after="0"/>
              <w:jc w:val="center"/>
            </w:pPr>
          </w:p>
        </w:tc>
      </w:tr>
      <w:tr w:rsidR="001D37C4" w:rsidRPr="00145202" w14:paraId="6EAD9AB8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</w:tcPr>
          <w:p w14:paraId="1342BE91" w14:textId="12678838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Married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0295785A" w14:textId="165C8C75" w:rsidR="001D37C4" w:rsidRPr="001D37C4" w:rsidRDefault="001D37C4" w:rsidP="001D37C4">
            <w:pPr>
              <w:spacing w:after="0"/>
              <w:jc w:val="center"/>
            </w:pPr>
            <w:r w:rsidRPr="001D37C4">
              <w:t>Ref.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14:paraId="3B36C699" w14:textId="11CD10B4" w:rsidR="001D37C4" w:rsidRPr="001D37C4" w:rsidRDefault="001D37C4" w:rsidP="001D37C4">
            <w:pPr>
              <w:spacing w:after="0"/>
              <w:jc w:val="center"/>
            </w:pPr>
            <w:r w:rsidRPr="001D37C4">
              <w:t>Ref.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3F6DB460" w14:textId="50429AAE" w:rsidR="001D37C4" w:rsidRPr="001D37C4" w:rsidRDefault="001D37C4" w:rsidP="001D37C4">
            <w:pPr>
              <w:spacing w:after="0"/>
              <w:jc w:val="center"/>
            </w:pPr>
            <w:r w:rsidRPr="001D37C4">
              <w:t>Ref.</w:t>
            </w:r>
          </w:p>
        </w:tc>
      </w:tr>
      <w:tr w:rsidR="001D37C4" w:rsidRPr="00145202" w14:paraId="1A788A05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5F80A112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Partnered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4B01211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1.14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1B210E8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834 to 1.57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73F825A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401</w:t>
            </w:r>
          </w:p>
        </w:tc>
      </w:tr>
      <w:tr w:rsidR="001D37C4" w:rsidRPr="00145202" w14:paraId="547BA2FA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1D5394B2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ingl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A7C30F4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1.54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96ED4A2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1.025 to 2.31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BE03C72" w14:textId="77777777" w:rsidR="001D37C4" w:rsidRPr="001D37C4" w:rsidRDefault="001D37C4" w:rsidP="001D37C4">
            <w:pPr>
              <w:spacing w:after="0"/>
              <w:jc w:val="center"/>
            </w:pPr>
            <w:r w:rsidRPr="001D37C4">
              <w:t>0.037</w:t>
            </w:r>
          </w:p>
        </w:tc>
      </w:tr>
      <w:tr w:rsidR="001D37C4" w:rsidRPr="00145202" w14:paraId="7EBD3101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428EEF8D" w14:textId="77777777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088BDA8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18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8E089CF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083 to 0.43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9139161" w14:textId="6A73ED12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1D37C4" w:rsidRPr="00145202" w14:paraId="6497F828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3B0DF836" w14:textId="77777777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1F80B68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3DA5BD0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B011BE5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145202" w14:paraId="454B9F14" w14:textId="77777777" w:rsidTr="001D37C4">
        <w:trPr>
          <w:trHeight w:val="300"/>
        </w:trPr>
        <w:tc>
          <w:tcPr>
            <w:tcW w:w="3960" w:type="dxa"/>
            <w:gridSpan w:val="2"/>
            <w:shd w:val="clear" w:color="auto" w:fill="auto"/>
            <w:noWrap/>
            <w:vAlign w:val="center"/>
            <w:hideMark/>
          </w:tcPr>
          <w:p w14:paraId="3517F9D0" w14:textId="77777777" w:rsidR="001D37C4" w:rsidRP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  <w:t>Weekly cigarettes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3D76DE3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A9F88B0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145202" w14:paraId="2AD47DE4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</w:tcPr>
          <w:p w14:paraId="00DCF1FD" w14:textId="3706AC6B" w:rsidR="001D37C4" w:rsidRPr="00E051F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ighbourhood deprivation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373C38B3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</w:tcPr>
          <w:p w14:paraId="1C5807EF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78352B8B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D37C4" w:rsidRPr="00145202" w14:paraId="5EC8B1DD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</w:tcPr>
          <w:p w14:paraId="0122A5A0" w14:textId="77777777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051F8">
              <w:rPr>
                <w:rFonts w:ascii="Calibri" w:eastAsia="Times New Roman" w:hAnsi="Calibri" w:cs="Times New Roman"/>
                <w:color w:val="000000"/>
                <w:lang w:eastAsia="en-GB"/>
              </w:rPr>
              <w:t>Q1 – least deprived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2938990F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</w:tcPr>
          <w:p w14:paraId="7B54952F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76EC3561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D37C4" w:rsidRPr="00145202" w14:paraId="1F56598C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545C4D37" w14:textId="77777777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Q2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40B2054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03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9E41F30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-0.206 to 0.26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F8D6B32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794</w:t>
            </w:r>
          </w:p>
        </w:tc>
      </w:tr>
      <w:tr w:rsidR="001D37C4" w:rsidRPr="00145202" w14:paraId="346618CD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4EB6176A" w14:textId="77777777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Q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AAD2941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-0.06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0148419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-0.269 to 0.14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E1C729F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554</w:t>
            </w:r>
          </w:p>
        </w:tc>
      </w:tr>
      <w:tr w:rsidR="001D37C4" w:rsidRPr="00145202" w14:paraId="04451528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4BD23E8C" w14:textId="77777777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Q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BB6650A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03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F4F04D9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-0.206 to 0.28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579FF55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756</w:t>
            </w:r>
          </w:p>
        </w:tc>
      </w:tr>
      <w:tr w:rsidR="001D37C4" w:rsidRPr="00145202" w14:paraId="17F5FA02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694958A0" w14:textId="1CA0E85E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Q5</w:t>
            </w:r>
            <w:r w:rsidRPr="00E051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– most </w:t>
            </w:r>
            <w:r w:rsidRPr="00E051F8">
              <w:rPr>
                <w:rFonts w:ascii="Calibri" w:eastAsia="Times New Roman" w:hAnsi="Calibri" w:cs="Times New Roman"/>
                <w:color w:val="000000"/>
                <w:lang w:eastAsia="en-GB"/>
              </w:rPr>
              <w:t>deprived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DD9DBB3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02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9CE393E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-0.236 to 0.27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776E9D9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874</w:t>
            </w:r>
          </w:p>
        </w:tc>
      </w:tr>
      <w:tr w:rsidR="001D37C4" w:rsidRPr="00145202" w14:paraId="2813BC7B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58C20FDC" w14:textId="77777777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7E73F38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-0.07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D710814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-0.276 to 0.13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44FE512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491</w:t>
            </w:r>
          </w:p>
        </w:tc>
      </w:tr>
      <w:tr w:rsidR="001D37C4" w:rsidRPr="00145202" w14:paraId="6AD860ED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18328577" w14:textId="77777777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536E458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15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5E2F411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-0.005 to 0.30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EB9D975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058</w:t>
            </w:r>
          </w:p>
        </w:tc>
      </w:tr>
      <w:tr w:rsidR="001D37C4" w:rsidRPr="00145202" w14:paraId="0C429D3C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0A0B5505" w14:textId="6E078593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arental social class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FC94A19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82CA482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3AFD9C9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145202" w14:paraId="0CEA2E7C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</w:tcPr>
          <w:p w14:paraId="3604BD91" w14:textId="319C48A5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6EE93186" w14:textId="0B266C04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14:paraId="031DD752" w14:textId="1C02DAD3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2ADA1F29" w14:textId="34918DDF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</w:tr>
      <w:tr w:rsidR="001D37C4" w:rsidRPr="00145202" w14:paraId="02AA7B67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7296B686" w14:textId="1915329B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I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AE52792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2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42BCD4D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-0.081 to 0.52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F6FE4D3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153</w:t>
            </w:r>
          </w:p>
        </w:tc>
      </w:tr>
      <w:tr w:rsidR="001D37C4" w:rsidRPr="00145202" w14:paraId="2FF6BCE4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614CBE8F" w14:textId="7444710C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II (non-manual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837713B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29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1FFC9E2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-0.044 to 0.64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CF0E10F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088</w:t>
            </w:r>
          </w:p>
        </w:tc>
      </w:tr>
      <w:tr w:rsidR="001D37C4" w:rsidRPr="00145202" w14:paraId="1B20163B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27B93266" w14:textId="4125445F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II (manual)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6CF360B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35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659064E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-0.001 to 0.70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053D506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051</w:t>
            </w:r>
          </w:p>
        </w:tc>
      </w:tr>
      <w:tr w:rsidR="001D37C4" w:rsidRPr="00145202" w14:paraId="0F3A901C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3901A11D" w14:textId="5E1EE22B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V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E8E9A8C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34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FCBAB81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-0.075 to 0.76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37F21A6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107</w:t>
            </w:r>
          </w:p>
        </w:tc>
      </w:tr>
      <w:tr w:rsidR="001D37C4" w:rsidRPr="00145202" w14:paraId="1D3E8428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54B73B7E" w14:textId="61D7671B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arental education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47228E4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A977DAE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0BD67A9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145202" w14:paraId="5EC08184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</w:tcPr>
          <w:p w14:paraId="0887BB1F" w14:textId="1F9B6EB2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Degree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5A225C1E" w14:textId="2DC9A05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14:paraId="7334CC27" w14:textId="2B190159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4B88EB87" w14:textId="795581B4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</w:tr>
      <w:tr w:rsidR="001D37C4" w:rsidRPr="00145202" w14:paraId="554761EC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0260AA22" w14:textId="77774B5D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lastRenderedPageBreak/>
              <w:t>A leve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16B8549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07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4E51E6F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-0.164 to 0.31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4CD5BCC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538</w:t>
            </w:r>
          </w:p>
        </w:tc>
      </w:tr>
      <w:tr w:rsidR="001D37C4" w:rsidRPr="00145202" w14:paraId="1D91F138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2E847925" w14:textId="45454B43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O leve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B285530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29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558D69F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045 to 0.54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C2E76D6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021</w:t>
            </w:r>
          </w:p>
        </w:tc>
      </w:tr>
      <w:tr w:rsidR="001D37C4" w:rsidRPr="00145202" w14:paraId="4465B9C0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02DFC664" w14:textId="5B8A3048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SE/vocational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DCAA405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24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2034EC7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-0.056 to 0.54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3F1F58C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11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1D37C4" w:rsidRPr="00145202" w14:paraId="11332E07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5A72A6E0" w14:textId="2E9F591F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Maternal ag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B78B7DD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-0.02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13286FA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-0.039 to -0.00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A712206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019</w:t>
            </w:r>
          </w:p>
        </w:tc>
      </w:tr>
      <w:tr w:rsidR="001D37C4" w:rsidRPr="00145202" w14:paraId="47D47FA7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737980F5" w14:textId="322AD347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arental Marriage status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7551C9C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7374BD6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F652F4D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145202" w14:paraId="699B5C3D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</w:tcPr>
          <w:p w14:paraId="45121F15" w14:textId="2FF81C8B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Married</w:t>
            </w:r>
          </w:p>
        </w:tc>
        <w:tc>
          <w:tcPr>
            <w:tcW w:w="1148" w:type="dxa"/>
            <w:shd w:val="clear" w:color="auto" w:fill="auto"/>
            <w:noWrap/>
            <w:vAlign w:val="center"/>
          </w:tcPr>
          <w:p w14:paraId="633F4FE1" w14:textId="011DBAC6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14:paraId="0EE8501F" w14:textId="6C92FC31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01565F87" w14:textId="5DE1E1D4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</w:tr>
      <w:tr w:rsidR="001D37C4" w:rsidRPr="00145202" w14:paraId="54D18A9A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3E320BF9" w14:textId="2BDE3DE1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Partnered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1023549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22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CC30596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012 to 0.44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0BA440E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038</w:t>
            </w:r>
          </w:p>
        </w:tc>
      </w:tr>
      <w:tr w:rsidR="001D37C4" w:rsidRPr="00145202" w14:paraId="1520BFC8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05BF14A9" w14:textId="6A0C891A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ingle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E883B4A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313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B573996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-0.018 to 0.64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C48EFB4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064</w:t>
            </w:r>
          </w:p>
        </w:tc>
      </w:tr>
      <w:tr w:rsidR="001D37C4" w:rsidRPr="00145202" w14:paraId="1C3F0922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165E28AE" w14:textId="77777777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54B5C06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3.89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7163097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3.238 to 4.54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952E59A" w14:textId="12937EE9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1D37C4" w:rsidRPr="00145202" w14:paraId="18938921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394E1C11" w14:textId="77777777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497934B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5FA52ED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F4C2E28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145202" w14:paraId="00698558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6F006D3C" w14:textId="77777777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/lnalpha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E6B841D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-0.17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DB84D55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-0.314 to -0.04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27BBF60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1D37C4" w:rsidRPr="00145202" w14:paraId="6C4B0B40" w14:textId="77777777" w:rsidTr="001D37C4">
        <w:trPr>
          <w:trHeight w:val="300"/>
        </w:trPr>
        <w:tc>
          <w:tcPr>
            <w:tcW w:w="2812" w:type="dxa"/>
            <w:shd w:val="clear" w:color="auto" w:fill="auto"/>
            <w:noWrap/>
            <w:vAlign w:val="center"/>
            <w:hideMark/>
          </w:tcPr>
          <w:p w14:paraId="6B2D2EAC" w14:textId="77777777" w:rsidR="001D37C4" w:rsidRPr="00145202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alpha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F64750C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83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BEB1944" w14:textId="77777777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0.73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0.95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534F941" w14:textId="08EAC7D5" w:rsidR="001D37C4" w:rsidRPr="00145202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</w:tbl>
    <w:p w14:paraId="15FB91E2" w14:textId="77777777" w:rsidR="002940C0" w:rsidRDefault="00BE2B45">
      <w:r w:rsidRPr="00485E82">
        <w:t>OR, Odds Ratio; Coef, Coefficient; CI, confidence interval; Q1, quintile 1; Ref, reference category.</w:t>
      </w:r>
    </w:p>
    <w:p w14:paraId="6F1859D9" w14:textId="77777777" w:rsidR="002940C0" w:rsidRDefault="002940C0"/>
    <w:p w14:paraId="143BD65E" w14:textId="77777777" w:rsidR="00E6247E" w:rsidRDefault="00E6247E"/>
    <w:p w14:paraId="569B836D" w14:textId="77777777" w:rsidR="00552F94" w:rsidRDefault="00552F94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</w:p>
    <w:p w14:paraId="270DDE0A" w14:textId="1C6B675F" w:rsidR="00D25BDC" w:rsidRDefault="00D25BDC" w:rsidP="00D25BDC">
      <w:pPr>
        <w:pStyle w:val="Heading2"/>
      </w:pPr>
      <w:r>
        <w:lastRenderedPageBreak/>
        <w:t xml:space="preserve">Table </w:t>
      </w:r>
      <w:r w:rsidR="00F80D94">
        <w:t>D</w:t>
      </w:r>
      <w:r>
        <w:t>: Full model results from Table 2 Model 3 in main manuscript</w:t>
      </w:r>
    </w:p>
    <w:tbl>
      <w:tblPr>
        <w:tblW w:w="69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02"/>
        <w:gridCol w:w="1142"/>
        <w:gridCol w:w="1686"/>
        <w:gridCol w:w="972"/>
      </w:tblGrid>
      <w:tr w:rsidR="00FE3928" w:rsidRPr="00FE3928" w14:paraId="08CB3E3A" w14:textId="77777777" w:rsidTr="001D37C4">
        <w:trPr>
          <w:trHeight w:val="300"/>
        </w:trPr>
        <w:tc>
          <w:tcPr>
            <w:tcW w:w="3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FF9F" w14:textId="77777777" w:rsidR="00FE3928" w:rsidRPr="00FE3928" w:rsidRDefault="00FE3928" w:rsidP="00FE39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95A565F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</w:rPr>
              <w:t>OR/Coef.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9B04BA9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95% C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B53615F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FE3928" w:rsidRPr="00FE3928" w14:paraId="019AED9A" w14:textId="77777777" w:rsidTr="001D37C4">
        <w:trPr>
          <w:trHeight w:val="300"/>
        </w:trPr>
        <w:tc>
          <w:tcPr>
            <w:tcW w:w="31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1ED9D5" w14:textId="77777777" w:rsidR="00FE3928" w:rsidRPr="00FE3928" w:rsidRDefault="00FE3928" w:rsidP="001D37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  <w:t>Smoker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297CB5F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461D341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7F232FD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FE3928" w14:paraId="65DC8BD7" w14:textId="77777777" w:rsidTr="001D37C4">
        <w:trPr>
          <w:trHeight w:val="300"/>
        </w:trPr>
        <w:tc>
          <w:tcPr>
            <w:tcW w:w="31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1EEABD" w14:textId="3AEABD6E" w:rsidR="001D37C4" w:rsidRPr="00E051F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ighbourhood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07202583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774BC5B0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30EBEC7F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D37C4" w:rsidRPr="00FE3928" w14:paraId="074D983A" w14:textId="77777777" w:rsidTr="001D37C4">
        <w:trPr>
          <w:trHeight w:val="300"/>
        </w:trPr>
        <w:tc>
          <w:tcPr>
            <w:tcW w:w="31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99F0AF" w14:textId="623790EB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Q1 – least 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3FB324D8" w14:textId="4782EA38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56994B72" w14:textId="04605252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51F035D2" w14:textId="7E42BD72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</w:tr>
      <w:tr w:rsidR="001D37C4" w:rsidRPr="00FE3928" w14:paraId="34D12C32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46D5A1DE" w14:textId="34A47C63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Q2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CAF8F5A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1.30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61B3108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983 to 1.73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C34E8BC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66</w:t>
            </w:r>
          </w:p>
        </w:tc>
      </w:tr>
      <w:tr w:rsidR="001D37C4" w:rsidRPr="00FE3928" w14:paraId="5A589ACA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579940F8" w14:textId="59F3D35A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Q3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D5E5CE3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81E2E6F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904 to 1.59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8E8141E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207</w:t>
            </w:r>
          </w:p>
        </w:tc>
      </w:tr>
      <w:tr w:rsidR="001D37C4" w:rsidRPr="00FE3928" w14:paraId="3F931069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143713B3" w14:textId="6C0D49AE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Q4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FFB651D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1.15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A62CE06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824 to 1.61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B867069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409</w:t>
            </w:r>
          </w:p>
        </w:tc>
      </w:tr>
      <w:tr w:rsidR="001D37C4" w:rsidRPr="00FE3928" w14:paraId="37C3F132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07E962B1" w14:textId="617F6BBC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 xml:space="preserve">Q5 </w:t>
            </w:r>
            <w:r w:rsidRPr="001D37C4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– most 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F7BCBE9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1.22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B4A788B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848 to 1.76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2FF509A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282</w:t>
            </w:r>
          </w:p>
        </w:tc>
      </w:tr>
      <w:tr w:rsidR="001D37C4" w:rsidRPr="00FE3928" w14:paraId="35A1712C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1F455721" w14:textId="0828B060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22C622F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1.384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BBF6CB5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1.06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1.80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9BA281B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17</w:t>
            </w:r>
          </w:p>
        </w:tc>
      </w:tr>
      <w:tr w:rsidR="001D37C4" w:rsidRPr="00FE3928" w14:paraId="07F18829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0D7F64E7" w14:textId="3CAFAA01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B4EA312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85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2D2C95F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696 to 1.04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B8427A4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114</w:t>
            </w:r>
          </w:p>
        </w:tc>
      </w:tr>
      <w:tr w:rsidR="001D37C4" w:rsidRPr="00FE3928" w14:paraId="08FFED5F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58014E9B" w14:textId="3A19B803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arental social clas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531759D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579D1B1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D6E3BFA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FE3928" w14:paraId="5D3A02EA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</w:tcPr>
          <w:p w14:paraId="63524A54" w14:textId="07B52828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66FA7139" w14:textId="76B4726A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30D68973" w14:textId="03964106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3163D047" w14:textId="3649480A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</w:tr>
      <w:tr w:rsidR="001D37C4" w:rsidRPr="00FE3928" w14:paraId="3B0AC4E9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5D41F940" w14:textId="58B80B0A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I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703FEBE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1.428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F50877A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1.044 to 1.95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F6A45F6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26</w:t>
            </w:r>
          </w:p>
        </w:tc>
      </w:tr>
      <w:tr w:rsidR="001D37C4" w:rsidRPr="00FE3928" w14:paraId="08D0BA31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2730F09E" w14:textId="4ED763DE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II (non-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B8BAC4D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1.38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85DC3B6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941 to 2.03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02A10BC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99</w:t>
            </w:r>
          </w:p>
        </w:tc>
      </w:tr>
      <w:tr w:rsidR="001D37C4" w:rsidRPr="00FE3928" w14:paraId="55BE6B74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4A839EA0" w14:textId="1EA74A22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II (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6693C23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1.576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E34E6A6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1.017 to 2.44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E8169A3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42</w:t>
            </w:r>
          </w:p>
        </w:tc>
      </w:tr>
      <w:tr w:rsidR="001D37C4" w:rsidRPr="00FE3928" w14:paraId="52522EB7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052D27CC" w14:textId="5E786769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V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05C6ABE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1.69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477C640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953 to 2.99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1FD6D2C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72</w:t>
            </w:r>
          </w:p>
        </w:tc>
      </w:tr>
      <w:tr w:rsidR="001D37C4" w:rsidRPr="00FE3928" w14:paraId="39041E88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35D6F461" w14:textId="4C240554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arental educ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269F52C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5EF5ADA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A7D03B5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FE3928" w14:paraId="053DF4CC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</w:tcPr>
          <w:p w14:paraId="431A2C5C" w14:textId="1CED4DB8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Degree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5E24A6FA" w14:textId="4E23A7D4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3F26B1B1" w14:textId="48EA4CC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4A7BAA38" w14:textId="5F90432F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</w:tr>
      <w:tr w:rsidR="001D37C4" w:rsidRPr="00FE3928" w14:paraId="0A31F837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6E1410D5" w14:textId="52A44C48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A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2D6BBE2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85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2F2945C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652 to 1.11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F325D4C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248</w:t>
            </w:r>
          </w:p>
        </w:tc>
      </w:tr>
      <w:tr w:rsidR="001D37C4" w:rsidRPr="00FE3928" w14:paraId="63B278FC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3A0C1406" w14:textId="59DD16E0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O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C68ECF0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93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056AD52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68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1.27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843FF9F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657</w:t>
            </w:r>
          </w:p>
        </w:tc>
      </w:tr>
      <w:tr w:rsidR="001D37C4" w:rsidRPr="00FE3928" w14:paraId="7BDE38E2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50D8500F" w14:textId="10BF339F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SE/vocationa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5843A99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1.04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CC8CFAF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691 to 1.57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ED426B9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842</w:t>
            </w:r>
          </w:p>
        </w:tc>
      </w:tr>
      <w:tr w:rsidR="001D37C4" w:rsidRPr="00FE3928" w14:paraId="1151CCF0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486F9E5E" w14:textId="3FE8C34C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Maternal 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D1B4E6B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1.00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B9C49A5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979 to 1.03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5C212A3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721</w:t>
            </w:r>
          </w:p>
        </w:tc>
      </w:tr>
      <w:tr w:rsidR="001D37C4" w:rsidRPr="00FE3928" w14:paraId="132C671D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0A2FBEE0" w14:textId="5F99108D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arental Marriage statu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4BA46E1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93E05B8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B6E57D5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FE3928" w14:paraId="7C07C444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</w:tcPr>
          <w:p w14:paraId="17DE8E2B" w14:textId="0E1CD82D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Married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5000D03A" w14:textId="49AC3466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4A411B49" w14:textId="6E62FD2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3EC08DAC" w14:textId="6696A1AC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</w:tr>
      <w:tr w:rsidR="001D37C4" w:rsidRPr="00FE3928" w14:paraId="56EA3451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297C8A1F" w14:textId="5F6D2F4D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Partner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9CB7EC9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882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ECBAF58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631 to 1.23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712CA5D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465</w:t>
            </w:r>
          </w:p>
        </w:tc>
      </w:tr>
      <w:tr w:rsidR="001D37C4" w:rsidRPr="00FE3928" w14:paraId="4F8C932B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71E5DBCB" w14:textId="2D7CC056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ing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A2DE8D2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1.189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E496D52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774 to 1.82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1F3C300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428</w:t>
            </w:r>
          </w:p>
        </w:tc>
      </w:tr>
      <w:tr w:rsidR="00FE3928" w:rsidRPr="00FE3928" w14:paraId="1F6C1119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5EF6ACFD" w14:textId="5AFC794D" w:rsidR="00FE3928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umber of parents who smok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85753FB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93D9782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AEA091B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FE3928" w14:paraId="2599F58A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</w:tcPr>
          <w:p w14:paraId="48AFFA56" w14:textId="4A29A3AF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either parent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22239D52" w14:textId="7988308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4B5711BA" w14:textId="78BAA792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64FFC96" w14:textId="2BBB880C" w:rsidR="001D37C4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</w:tr>
      <w:tr w:rsidR="00FE3928" w:rsidRPr="00FE3928" w14:paraId="166E39BE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0FD8C014" w14:textId="77777777" w:rsidR="00FE3928" w:rsidRPr="00FE3928" w:rsidRDefault="00FE3928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One pare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94D8A7F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1.83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EC6EBB2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1.436 to 2.34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04D0965" w14:textId="17CBAF75" w:rsidR="00FE3928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FE3928" w:rsidRPr="00FE3928" w14:paraId="427351B7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1DA9DD88" w14:textId="77777777" w:rsidR="00FE3928" w:rsidRPr="00FE3928" w:rsidRDefault="00FE3928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Both parent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8A46407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3.54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59E2E2A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2.726 to 4.60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05E085A" w14:textId="36E1D9CA" w:rsidR="00FE3928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FE3928" w:rsidRPr="00FE3928" w14:paraId="0E5B4083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09D37B0A" w14:textId="77777777" w:rsidR="00FE3928" w:rsidRPr="00FE3928" w:rsidRDefault="00FE3928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123EBDA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11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A1BCD08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51 to 0.27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79586A6" w14:textId="3DE77A26" w:rsidR="00FE3928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FE3928" w:rsidRPr="00FE3928" w14:paraId="5B4C49C0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5DC68986" w14:textId="77777777" w:rsidR="00FE3928" w:rsidRPr="00FE3928" w:rsidRDefault="00FE3928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496D2C4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920710F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C9E2DB4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3928" w:rsidRPr="00FE3928" w14:paraId="527A0C22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18B6323B" w14:textId="77777777" w:rsidR="00FE3928" w:rsidRPr="005B355C" w:rsidRDefault="00FE3928" w:rsidP="001D37C4">
            <w:pPr>
              <w:spacing w:after="0"/>
              <w:rPr>
                <w:i/>
                <w:u w:val="single"/>
              </w:rPr>
            </w:pPr>
            <w:r w:rsidRPr="005B355C">
              <w:rPr>
                <w:i/>
                <w:u w:val="single"/>
              </w:rPr>
              <w:t>Weekly cigarette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0B1AEFE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B930A88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307EF74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FE3928" w14:paraId="062AE0FC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</w:tcPr>
          <w:p w14:paraId="6851D204" w14:textId="7D63011E" w:rsidR="001D37C4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ighbourhood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25F2DEDD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715C7DFA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0459DAC8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1D37C4" w:rsidRPr="00FE3928" w14:paraId="05C83903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</w:tcPr>
          <w:p w14:paraId="2F3049C5" w14:textId="54C6EBB5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Q1 – least 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6A8AE71A" w14:textId="55608703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6DD0B6CB" w14:textId="7328548E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7B018E97" w14:textId="6D40BCF3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</w:tr>
      <w:tr w:rsidR="001D37C4" w:rsidRPr="00FE3928" w14:paraId="5C5B94D4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6D3FC8D5" w14:textId="2B6E8CCF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Q2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3087BAE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018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77D960E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267 to 0.23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7F27ABD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89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1D37C4" w:rsidRPr="00FE3928" w14:paraId="50FFF3A0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40695FA2" w14:textId="285CFF03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Q3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586A2CB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09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9201086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302 to 0.11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E26C929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382</w:t>
            </w:r>
          </w:p>
        </w:tc>
      </w:tr>
      <w:tr w:rsidR="001D37C4" w:rsidRPr="00FE3928" w14:paraId="5503492A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063210C7" w14:textId="0215D4D4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Q4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9BA58FE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00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CF4D2AE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257 to 0.25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7431EDA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982</w:t>
            </w:r>
          </w:p>
        </w:tc>
      </w:tr>
      <w:tr w:rsidR="001D37C4" w:rsidRPr="00FE3928" w14:paraId="36F9D076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7A1AC465" w14:textId="7F1B1253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 xml:space="preserve">Q5 </w:t>
            </w:r>
            <w:r w:rsidRPr="001D37C4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– most 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FED455C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052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C8ABF32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318 to 0.21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1D5ED34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701</w:t>
            </w:r>
          </w:p>
        </w:tc>
      </w:tr>
      <w:tr w:rsidR="001D37C4" w:rsidRPr="00FE3928" w14:paraId="3833558C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052F6908" w14:textId="7212D4E7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6DD11AE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04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9FBF568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255 to 0.17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20295A4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713</w:t>
            </w:r>
          </w:p>
        </w:tc>
      </w:tr>
      <w:tr w:rsidR="001D37C4" w:rsidRPr="00FE3928" w14:paraId="06BB3254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2465B2B5" w14:textId="2CC8977F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C8581DF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16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8D44A16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04 to 0.31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32B146B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45</w:t>
            </w:r>
          </w:p>
        </w:tc>
      </w:tr>
      <w:tr w:rsidR="001D37C4" w:rsidRPr="00FE3928" w14:paraId="64ADD5DD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568671BE" w14:textId="2668A06E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arental social clas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EC66CD2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D49BC96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0D4898E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FE3928" w14:paraId="2E875558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</w:tcPr>
          <w:p w14:paraId="6A7680EC" w14:textId="16DF65C5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5F3CDF6F" w14:textId="70225F1B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3D548F46" w14:textId="71A78AAA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7009441F" w14:textId="437F7F56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</w:tr>
      <w:tr w:rsidR="001D37C4" w:rsidRPr="00FE3928" w14:paraId="12609198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7BF271D9" w14:textId="7B56DF3A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I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F06879F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19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88DA6EB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095 to 0.49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D495C23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186</w:t>
            </w:r>
          </w:p>
        </w:tc>
      </w:tr>
      <w:tr w:rsidR="001D37C4" w:rsidRPr="00FE3928" w14:paraId="1E146E30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1DBE36C2" w14:textId="02D4ED40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II (non-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5476F58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258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08745A8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084 to 0.6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0880AD6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139</w:t>
            </w:r>
          </w:p>
        </w:tc>
      </w:tr>
      <w:tr w:rsidR="001D37C4" w:rsidRPr="00FE3928" w14:paraId="5F42F225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10D3F4FE" w14:textId="00114C00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lastRenderedPageBreak/>
              <w:t>III (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E6A67AD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29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318228D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056 to 0.65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FF258BD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99</w:t>
            </w:r>
          </w:p>
        </w:tc>
      </w:tr>
      <w:tr w:rsidR="001D37C4" w:rsidRPr="00FE3928" w14:paraId="1FE31E61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26506B15" w14:textId="5649E0A6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IV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628BED8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30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42E69D8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112 to 0.71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39F433B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153</w:t>
            </w:r>
          </w:p>
        </w:tc>
      </w:tr>
      <w:tr w:rsidR="001D37C4" w:rsidRPr="00FE3928" w14:paraId="70091F35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671130F3" w14:textId="6B3C33EB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arental educ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98FBF95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AB580C9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01A67B3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FE3928" w14:paraId="7F77BDA1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</w:tcPr>
          <w:p w14:paraId="4E46CC51" w14:textId="7FA0A29F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Degree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0D192C60" w14:textId="06450102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19C81666" w14:textId="20446AEB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2C101163" w14:textId="7BC66DE4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</w:tr>
      <w:tr w:rsidR="001D37C4" w:rsidRPr="00FE3928" w14:paraId="1157B270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28FF24A6" w14:textId="19D72BE5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A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F2DB976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78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830D6CE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152 to 0.30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4AD8F1B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508</w:t>
            </w:r>
          </w:p>
        </w:tc>
      </w:tr>
      <w:tr w:rsidR="001D37C4" w:rsidRPr="00FE3928" w14:paraId="082A9CA9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6C652BEE" w14:textId="2FA2475F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O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05340FA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29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4F05F82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42 to 0.53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48CC9E7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22</w:t>
            </w:r>
          </w:p>
        </w:tc>
      </w:tr>
      <w:tr w:rsidR="001D37C4" w:rsidRPr="00FE3928" w14:paraId="17E5E7DE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65C8C11B" w14:textId="25F0580B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SE/vocationa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1A50E1C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22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41B3831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072 to 0.52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347787A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137</w:t>
            </w:r>
          </w:p>
        </w:tc>
      </w:tr>
      <w:tr w:rsidR="001D37C4" w:rsidRPr="00FE3928" w14:paraId="2DEBF8B0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1BAE671E" w14:textId="762F3E7C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45202">
              <w:rPr>
                <w:rFonts w:ascii="Calibri" w:eastAsia="Times New Roman" w:hAnsi="Calibri" w:cs="Times New Roman"/>
                <w:color w:val="000000"/>
                <w:lang w:val="en-US"/>
              </w:rPr>
              <w:t>Maternal 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CB6B8CD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01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8DC4E36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035 to 0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00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6B1613C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53</w:t>
            </w:r>
          </w:p>
        </w:tc>
      </w:tr>
      <w:tr w:rsidR="001D37C4" w:rsidRPr="00FE3928" w14:paraId="2CDD47CE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50B05320" w14:textId="0D7D0D04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arental Marriage statu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771CEA4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4111F28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FE4F024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FE3928" w14:paraId="6DD90F26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</w:tcPr>
          <w:p w14:paraId="27F04EC9" w14:textId="11691092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Married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490B3AA1" w14:textId="36197E55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4ED50283" w14:textId="0B104F62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5CCE3521" w14:textId="0BC2278A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</w:tr>
      <w:tr w:rsidR="001D37C4" w:rsidRPr="00FE3928" w14:paraId="7205CB79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4018828D" w14:textId="484BA737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Partner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7553777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21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B3D7458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013 to 0.43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FA542F0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64</w:t>
            </w:r>
          </w:p>
        </w:tc>
      </w:tr>
      <w:tr w:rsidR="001D37C4" w:rsidRPr="00FE3928" w14:paraId="25F99FED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635BDC70" w14:textId="4A6C5E66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D37C4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Sing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6249BB6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314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5768BF4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-0.028 to 0.65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FE3ECA1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72</w:t>
            </w:r>
          </w:p>
        </w:tc>
      </w:tr>
      <w:tr w:rsidR="001D37C4" w:rsidRPr="00FE3928" w14:paraId="75A41F86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74790CDA" w14:textId="3A6E570E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umber of parents who smok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2EF0B84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799BEC4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03829B0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37C4" w:rsidRPr="00FE3928" w14:paraId="3A21BF39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</w:tcPr>
          <w:p w14:paraId="487EEFA6" w14:textId="360E926C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Neither parent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48BC84FA" w14:textId="42EBFAB9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14:paraId="03464437" w14:textId="71FE542F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39B399D8" w14:textId="44F08C21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Ref.</w:t>
            </w:r>
          </w:p>
        </w:tc>
      </w:tr>
      <w:tr w:rsidR="001D37C4" w:rsidRPr="00FE3928" w14:paraId="1327344D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345A48AC" w14:textId="635DC665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One pare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6A2C508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202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D6D6F84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08 to 0.39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A5BE9DA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41</w:t>
            </w:r>
          </w:p>
        </w:tc>
      </w:tr>
      <w:tr w:rsidR="001D37C4" w:rsidRPr="00FE3928" w14:paraId="75544984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620E3B39" w14:textId="17230254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Both parent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702DDF6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249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40A018F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47 to 0.45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EEA8099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16</w:t>
            </w:r>
          </w:p>
        </w:tc>
      </w:tr>
      <w:tr w:rsidR="001D37C4" w:rsidRPr="00FE3928" w14:paraId="1277A1E7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49B874DB" w14:textId="378D7DA9" w:rsidR="001D37C4" w:rsidRPr="00FE3928" w:rsidRDefault="001D37C4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467CCED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3.71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D2D71FE" w14:textId="77777777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3.056 to 4.36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37B0B92" w14:textId="240D2482" w:rsidR="001D37C4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FE3928" w:rsidRPr="00FE3928" w14:paraId="499AB91A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447FCDCB" w14:textId="77777777" w:rsidR="00FE3928" w:rsidRPr="00FE3928" w:rsidRDefault="00FE3928" w:rsidP="001D3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606B478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A46439F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49D177B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E3928" w:rsidRPr="00FE3928" w14:paraId="365EBC5B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4FBBF82E" w14:textId="77777777" w:rsidR="00FE3928" w:rsidRPr="00FE3928" w:rsidRDefault="00FE3928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/lnalpha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92CDF77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1.212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985C181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1.058 to 1.38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B5D53A5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006</w:t>
            </w:r>
          </w:p>
        </w:tc>
      </w:tr>
      <w:tr w:rsidR="00FE3928" w:rsidRPr="00FE3928" w14:paraId="4D1A10FA" w14:textId="77777777" w:rsidTr="001D37C4">
        <w:trPr>
          <w:trHeight w:val="300"/>
        </w:trPr>
        <w:tc>
          <w:tcPr>
            <w:tcW w:w="3102" w:type="dxa"/>
            <w:shd w:val="clear" w:color="auto" w:fill="auto"/>
            <w:noWrap/>
            <w:vAlign w:val="center"/>
            <w:hideMark/>
          </w:tcPr>
          <w:p w14:paraId="6B6CB99C" w14:textId="77777777" w:rsidR="00FE3928" w:rsidRPr="00FE3928" w:rsidRDefault="00FE3928" w:rsidP="001D3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alpha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5198B9C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438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00DB5EB" w14:textId="77777777" w:rsidR="00FE3928" w:rsidRPr="00FE3928" w:rsidRDefault="00FE3928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E3928">
              <w:rPr>
                <w:rFonts w:ascii="Calibri" w:eastAsia="Times New Roman" w:hAnsi="Calibri" w:cs="Times New Roman"/>
                <w:color w:val="000000"/>
                <w:lang w:val="en-US"/>
              </w:rPr>
              <w:t>0.389 to 0.48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908AE79" w14:textId="1B833A34" w:rsidR="00FE3928" w:rsidRPr="00FE3928" w:rsidRDefault="001D37C4" w:rsidP="001D3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</w:tbl>
    <w:p w14:paraId="7C0A370F" w14:textId="77777777" w:rsidR="002940C0" w:rsidRDefault="00BE2B45">
      <w:r w:rsidRPr="00485E82">
        <w:t>OR, Odds Ratio; Coef, Coefficient; CI, confidence interval; Q1, quintile 1; Ref, reference category.</w:t>
      </w:r>
    </w:p>
    <w:p w14:paraId="2EEF3E66" w14:textId="77777777" w:rsidR="00F661EC" w:rsidRDefault="00F661EC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</w:p>
    <w:p w14:paraId="2B39A3F3" w14:textId="68168A9B" w:rsidR="00D25BDC" w:rsidRDefault="00D25BDC" w:rsidP="00D25BDC">
      <w:pPr>
        <w:pStyle w:val="Heading2"/>
      </w:pPr>
      <w:r>
        <w:lastRenderedPageBreak/>
        <w:t xml:space="preserve">Table </w:t>
      </w:r>
      <w:r w:rsidR="00F80D94">
        <w:t>E</w:t>
      </w:r>
      <w:r>
        <w:t>: Full model results from Table 3 Model 1 in main manuscript</w:t>
      </w:r>
    </w:p>
    <w:tbl>
      <w:tblPr>
        <w:tblW w:w="601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7"/>
        <w:gridCol w:w="1144"/>
        <w:gridCol w:w="1686"/>
        <w:gridCol w:w="972"/>
      </w:tblGrid>
      <w:tr w:rsidR="00D72444" w:rsidRPr="00D72444" w14:paraId="206C1358" w14:textId="77777777" w:rsidTr="00762C5A">
        <w:trPr>
          <w:trHeight w:val="300"/>
        </w:trPr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C4F8" w14:textId="77777777" w:rsidR="00D72444" w:rsidRPr="00D72444" w:rsidRDefault="00D72444" w:rsidP="00762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2F17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OR/Coef.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6CC3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95% CI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1B6E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p value</w:t>
            </w:r>
          </w:p>
        </w:tc>
      </w:tr>
      <w:tr w:rsidR="00D72444" w:rsidRPr="00D72444" w14:paraId="77C3AD96" w14:textId="77777777" w:rsidTr="00762C5A">
        <w:trPr>
          <w:trHeight w:val="300"/>
        </w:trPr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DC46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  <w:t>Smoker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6A4F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1C5C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8D016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2444" w:rsidRPr="00D72444" w14:paraId="06E8F77E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8E74C47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non-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C661224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2D2BA76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947EA00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D72444" w:rsidRPr="00D72444" w14:paraId="15CC15CF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26B600F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is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C50FDA2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1.31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A1F160E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641 to 2.70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59DE7A3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453</w:t>
            </w:r>
          </w:p>
        </w:tc>
      </w:tr>
      <w:tr w:rsidR="00D72444" w:rsidRPr="00D72444" w14:paraId="7516EC1B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516D6583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eclin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CDC3F15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1.542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86D096E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1.061 to 2.24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A0FA417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023</w:t>
            </w:r>
          </w:p>
        </w:tc>
      </w:tr>
      <w:tr w:rsidR="00D72444" w:rsidRPr="00D72444" w14:paraId="1EFA199F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0B6CBB47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55942D2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1.539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C655CB0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1.031 to 2.29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7A1A314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035</w:t>
            </w:r>
          </w:p>
        </w:tc>
      </w:tr>
      <w:tr w:rsidR="00D72444" w:rsidRPr="00D72444" w14:paraId="66C5E344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7BB5BD0D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622A931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1.358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AC16DE0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1.061 to 1.73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9A1299A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015</w:t>
            </w:r>
          </w:p>
        </w:tc>
      </w:tr>
      <w:tr w:rsidR="00D72444" w:rsidRPr="00D72444" w14:paraId="4ECB3481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50AC9E3D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93F71A4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832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1F74E22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689 to 1.00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77D58F9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057</w:t>
            </w:r>
          </w:p>
        </w:tc>
      </w:tr>
      <w:tr w:rsidR="00D72444" w:rsidRPr="00D72444" w14:paraId="5156E780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64AA0FDA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B2F19F9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279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904685C" w14:textId="7AD561A0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243 to 0.32</w:t>
            </w:r>
            <w:r w:rsidR="00762C5A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924517D" w14:textId="60AA2835" w:rsidR="00D72444" w:rsidRPr="00D72444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D72444" w:rsidRPr="00D72444" w14:paraId="6174BCA7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0DFBF118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55CE629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7F66E77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3F88E38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2444" w:rsidRPr="00D72444" w14:paraId="162C4835" w14:textId="77777777" w:rsidTr="00762C5A">
        <w:trPr>
          <w:trHeight w:val="300"/>
        </w:trPr>
        <w:tc>
          <w:tcPr>
            <w:tcW w:w="3361" w:type="dxa"/>
            <w:gridSpan w:val="2"/>
            <w:shd w:val="clear" w:color="auto" w:fill="auto"/>
            <w:noWrap/>
            <w:vAlign w:val="center"/>
            <w:hideMark/>
          </w:tcPr>
          <w:p w14:paraId="5676495A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  <w:t>Weekly cigarettes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2E8F71C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E5CB8DA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2444" w:rsidRPr="00D72444" w14:paraId="5ED20A6B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BDAD7E5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non-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5994056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345FC67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EF10177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D72444" w:rsidRPr="00D72444" w14:paraId="742099B9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AE6A30F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is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D0A376A" w14:textId="71CF02E0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  <w:r w:rsidR="00762C5A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BFCA37E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-0.148 to 0.34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618E547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431</w:t>
            </w:r>
          </w:p>
        </w:tc>
      </w:tr>
      <w:tr w:rsidR="00D72444" w:rsidRPr="00D72444" w14:paraId="4FD1FE49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1B6529C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eclin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A8BDCA6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31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29CAC11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065 to 0.55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F81C0E6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013</w:t>
            </w:r>
          </w:p>
        </w:tc>
      </w:tr>
      <w:tr w:rsidR="00D72444" w:rsidRPr="00D72444" w14:paraId="6165965D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46152257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3D34C0E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28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C1996DE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097 to 0.47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CBD9E10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003</w:t>
            </w:r>
          </w:p>
        </w:tc>
      </w:tr>
      <w:tr w:rsidR="00D72444" w:rsidRPr="00D72444" w14:paraId="7B21A3B1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114663BA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46C864C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-0.05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269067F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-0.251 to 0.13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22B1DC3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56</w:t>
            </w:r>
          </w:p>
        </w:tc>
      </w:tr>
      <w:tr w:rsidR="00D72444" w:rsidRPr="00D72444" w14:paraId="5B6292C3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5491C632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76D409B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094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5546F59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-0.051 to 0.23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34078AF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204</w:t>
            </w:r>
          </w:p>
        </w:tc>
      </w:tr>
      <w:tr w:rsidR="00D72444" w:rsidRPr="00D72444" w14:paraId="31011A0F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6FA51DBA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C726614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3.704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BC2CA55" w14:textId="4DEFC181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3.6</w:t>
            </w:r>
            <w:r w:rsidR="00762C5A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3.80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AD8FA24" w14:textId="2382A15E" w:rsidR="00D72444" w:rsidRPr="00D72444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D72444" w:rsidRPr="00D72444" w14:paraId="2F3B1526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12518945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D0BCB0C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87960EE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3884E92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72444" w:rsidRPr="00D72444" w14:paraId="3022B6F9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08A7320B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/lnalpha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1377E4E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-0.109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8F5338E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-0.239 to 0.02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1C7916D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102</w:t>
            </w:r>
          </w:p>
        </w:tc>
      </w:tr>
      <w:tr w:rsidR="00D72444" w:rsidRPr="00D72444" w14:paraId="63E99B79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ED24706" w14:textId="77777777" w:rsidR="00D72444" w:rsidRPr="00D72444" w:rsidRDefault="00D72444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alpha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3FB7F7B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89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2566469" w14:textId="77777777" w:rsidR="00D72444" w:rsidRPr="00D72444" w:rsidRDefault="00D72444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72444">
              <w:rPr>
                <w:rFonts w:ascii="Calibri" w:eastAsia="Times New Roman" w:hAnsi="Calibri" w:cs="Times New Roman"/>
                <w:color w:val="000000"/>
                <w:lang w:val="en-US"/>
              </w:rPr>
              <w:t>0.787 to 1.02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756B1A3" w14:textId="2B06B87C" w:rsidR="00D72444" w:rsidRPr="00D72444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</w:tbl>
    <w:p w14:paraId="0D746790" w14:textId="79E61061" w:rsidR="00E6247E" w:rsidRDefault="00BE2B45">
      <w:r w:rsidRPr="00485E82">
        <w:t>OR, Odds Ratio; Coef, Coefficient; CI, confidence interval; Q1, quintile 1; Ref, reference category.</w:t>
      </w:r>
    </w:p>
    <w:p w14:paraId="45B5BCC1" w14:textId="77777777" w:rsidR="002940C0" w:rsidRDefault="002940C0"/>
    <w:p w14:paraId="68170FDA" w14:textId="77777777" w:rsidR="00F661EC" w:rsidRDefault="00F661EC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</w:p>
    <w:p w14:paraId="57C812EF" w14:textId="28B3DF35" w:rsidR="00D25BDC" w:rsidRDefault="00D25BDC" w:rsidP="00D25BDC">
      <w:pPr>
        <w:pStyle w:val="Heading2"/>
      </w:pPr>
      <w:r>
        <w:lastRenderedPageBreak/>
        <w:t xml:space="preserve">Table </w:t>
      </w:r>
      <w:r w:rsidR="00F80D94">
        <w:t>F</w:t>
      </w:r>
      <w:r>
        <w:t>: Full model results from Table 3 Model 2 in main manuscript</w:t>
      </w:r>
    </w:p>
    <w:tbl>
      <w:tblPr>
        <w:tblW w:w="60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7"/>
        <w:gridCol w:w="1142"/>
        <w:gridCol w:w="1753"/>
        <w:gridCol w:w="972"/>
      </w:tblGrid>
      <w:tr w:rsidR="00762C5A" w:rsidRPr="00762C5A" w14:paraId="00D6D9B4" w14:textId="77777777" w:rsidTr="00762C5A">
        <w:trPr>
          <w:trHeight w:val="300"/>
        </w:trPr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598A" w14:textId="77777777" w:rsidR="00762C5A" w:rsidRPr="00762C5A" w:rsidRDefault="00762C5A" w:rsidP="00762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FC8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OR/Coef.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37A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95% CI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056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 value</w:t>
            </w:r>
          </w:p>
        </w:tc>
      </w:tr>
      <w:tr w:rsidR="00762C5A" w:rsidRPr="00762C5A" w14:paraId="03AB7613" w14:textId="77777777" w:rsidTr="00762C5A">
        <w:trPr>
          <w:trHeight w:val="300"/>
        </w:trPr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7D5F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  <w:t>Smoker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7B1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A43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34F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161FFACA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63DD782A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non-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257C51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C31CBE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D68BCC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224AD584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63E4C397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is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A30582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93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BB2203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531 to 2.24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B8AAE3A" w14:textId="5D57907E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1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762C5A" w:rsidRPr="00762C5A" w14:paraId="0F7387FC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BEDF8C1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eclin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36CC8B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27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F5E2FE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59 to 1.88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B60E66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29</w:t>
            </w:r>
          </w:p>
        </w:tc>
      </w:tr>
      <w:tr w:rsidR="00762C5A" w:rsidRPr="00762C5A" w14:paraId="17EA3218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5E349979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2F0A96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24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59E895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27 to 1.87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E08852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94</w:t>
            </w:r>
          </w:p>
        </w:tc>
      </w:tr>
      <w:tr w:rsidR="00762C5A" w:rsidRPr="00762C5A" w14:paraId="23746269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0E908A47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A158B2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31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7891ED5" w14:textId="034F0C4A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28 to 1.69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27090E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29</w:t>
            </w:r>
          </w:p>
        </w:tc>
      </w:tr>
      <w:tr w:rsidR="00762C5A" w:rsidRPr="00762C5A" w14:paraId="7695CA7F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42F02438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1AA5C8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4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FAC54E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01 to 1.02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141DBB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93</w:t>
            </w:r>
          </w:p>
        </w:tc>
      </w:tr>
      <w:tr w:rsidR="00762C5A" w:rsidRPr="00762C5A" w14:paraId="5F81ED69" w14:textId="77777777" w:rsidTr="00762C5A">
        <w:trPr>
          <w:trHeight w:val="300"/>
        </w:trPr>
        <w:tc>
          <w:tcPr>
            <w:tcW w:w="3359" w:type="dxa"/>
            <w:gridSpan w:val="2"/>
            <w:shd w:val="clear" w:color="auto" w:fill="auto"/>
            <w:noWrap/>
            <w:vAlign w:val="center"/>
            <w:hideMark/>
          </w:tcPr>
          <w:p w14:paraId="6B8668FD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Social class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E769FA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7D8B41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082B31BB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167DB62E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FC2BEC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D1EB23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DA89A1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7144A74C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7C1F8535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0463DE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56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1C0FC3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171 to 2.09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398A02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02</w:t>
            </w:r>
          </w:p>
        </w:tc>
      </w:tr>
      <w:tr w:rsidR="00762C5A" w:rsidRPr="00762C5A" w14:paraId="346BE090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71D3091D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I (non-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8119D23" w14:textId="544B06FA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48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6C62E7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36 to 2.11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BF0800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31</w:t>
            </w:r>
          </w:p>
        </w:tc>
      </w:tr>
      <w:tr w:rsidR="00762C5A" w:rsidRPr="00762C5A" w14:paraId="6019AE91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992B640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I (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C66891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73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4A6416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137 to 2.64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926C9D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11</w:t>
            </w:r>
          </w:p>
        </w:tc>
      </w:tr>
      <w:tr w:rsidR="00762C5A" w:rsidRPr="00762C5A" w14:paraId="21A8891D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544AE7E3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V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8AEC8E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87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45F27A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93 to 3.22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1811FA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22</w:t>
            </w:r>
          </w:p>
        </w:tc>
      </w:tr>
      <w:tr w:rsidR="00762C5A" w:rsidRPr="00762C5A" w14:paraId="3E176230" w14:textId="77777777" w:rsidTr="00762C5A">
        <w:trPr>
          <w:trHeight w:val="300"/>
        </w:trPr>
        <w:tc>
          <w:tcPr>
            <w:tcW w:w="3359" w:type="dxa"/>
            <w:gridSpan w:val="2"/>
            <w:shd w:val="clear" w:color="auto" w:fill="auto"/>
            <w:noWrap/>
            <w:vAlign w:val="center"/>
            <w:hideMark/>
          </w:tcPr>
          <w:p w14:paraId="59A0D488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arental education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A064BB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E92501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7CA1EFCE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21EB17E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egre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E8BF16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9B828C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901FF0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2E0A1BEE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6B79B57C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734356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8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8F29FA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691 to 1.14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EE338E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355</w:t>
            </w:r>
          </w:p>
        </w:tc>
      </w:tr>
      <w:tr w:rsidR="00762C5A" w:rsidRPr="00762C5A" w14:paraId="27198426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54DE4D88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O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F512C9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9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828F3C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11 to 1.46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61BE47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563</w:t>
            </w:r>
          </w:p>
        </w:tc>
      </w:tr>
      <w:tr w:rsidR="00762C5A" w:rsidRPr="00762C5A" w14:paraId="1756E768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18EF7FA5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CSE/vocationa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700AE9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313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037966D" w14:textId="0A97368C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01 to 1.91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F92A1D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57</w:t>
            </w:r>
          </w:p>
        </w:tc>
      </w:tr>
      <w:tr w:rsidR="00762C5A" w:rsidRPr="00762C5A" w14:paraId="71F9EA00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7BF84CC1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Maternal 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FA58F5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9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D79910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69 to 1.01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BBD232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605</w:t>
            </w:r>
          </w:p>
        </w:tc>
      </w:tr>
      <w:tr w:rsidR="00762C5A" w:rsidRPr="00762C5A" w14:paraId="007CB0D3" w14:textId="77777777" w:rsidTr="00762C5A">
        <w:trPr>
          <w:trHeight w:val="300"/>
        </w:trPr>
        <w:tc>
          <w:tcPr>
            <w:tcW w:w="5112" w:type="dxa"/>
            <w:gridSpan w:val="3"/>
            <w:shd w:val="clear" w:color="auto" w:fill="auto"/>
            <w:noWrap/>
            <w:vAlign w:val="center"/>
            <w:hideMark/>
          </w:tcPr>
          <w:p w14:paraId="1B92FE9C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arental marriage status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13E5CD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62C5A" w:rsidRPr="00762C5A" w14:paraId="4628B387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4A9846EC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arri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EE5B56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D6C5A4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0CF277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1E36AE74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27C1298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artner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CE20ED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20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75F00E0" w14:textId="66144D29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86 to 1.64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2B17DD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34</w:t>
            </w:r>
          </w:p>
        </w:tc>
      </w:tr>
      <w:tr w:rsidR="00762C5A" w:rsidRPr="00762C5A" w14:paraId="4BA5EE72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2CF54E9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ing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6F92E08" w14:textId="2414FD6D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54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067DC5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34 to 2.29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B7DFED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34</w:t>
            </w:r>
          </w:p>
        </w:tc>
      </w:tr>
      <w:tr w:rsidR="00762C5A" w:rsidRPr="00762C5A" w14:paraId="14FD1BDA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7B966AD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EA4DDD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23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5DEE5D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01 to 0.49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323F1BA" w14:textId="52EE9C05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762C5A" w:rsidRPr="00762C5A" w14:paraId="2188FB9B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4D224546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6C87F6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4CD28C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DA22C4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79F9BF4D" w14:textId="77777777" w:rsidTr="00762C5A">
        <w:trPr>
          <w:trHeight w:val="300"/>
        </w:trPr>
        <w:tc>
          <w:tcPr>
            <w:tcW w:w="3359" w:type="dxa"/>
            <w:gridSpan w:val="2"/>
            <w:shd w:val="clear" w:color="auto" w:fill="auto"/>
            <w:noWrap/>
            <w:vAlign w:val="center"/>
            <w:hideMark/>
          </w:tcPr>
          <w:p w14:paraId="1F29270D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  <w:t>Weekly cigarettes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8CBEAF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20236B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080DDB08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7D2CEF58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non-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FE7054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CC1FD1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917FB3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6C8B7219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16987828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is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2465D7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2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07D5EC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373 to 0.13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4A9AE2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348</w:t>
            </w:r>
          </w:p>
        </w:tc>
      </w:tr>
      <w:tr w:rsidR="00762C5A" w:rsidRPr="00762C5A" w14:paraId="4B3233A1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CA5180D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eclin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498850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5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A33993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32 to 0.44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8896D47" w14:textId="0C07D8CE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9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762C5A" w:rsidRPr="00762C5A" w14:paraId="474EB483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5FF3849F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C33BF8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9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8464F05" w14:textId="33E1067C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01 to 0.29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C522B2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343</w:t>
            </w:r>
          </w:p>
        </w:tc>
      </w:tr>
      <w:tr w:rsidR="00762C5A" w:rsidRPr="00762C5A" w14:paraId="08317F9D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16FDFA8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BE3F03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7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2846DE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266 to 0.12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D79795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468</w:t>
            </w:r>
          </w:p>
        </w:tc>
      </w:tr>
      <w:tr w:rsidR="00762C5A" w:rsidRPr="00762C5A" w14:paraId="543522D0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6DF95E8F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2AD7A7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6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43F7A3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15 to 0.30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23FCA0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31</w:t>
            </w:r>
          </w:p>
        </w:tc>
      </w:tr>
      <w:tr w:rsidR="00762C5A" w:rsidRPr="00762C5A" w14:paraId="3364ACFB" w14:textId="77777777" w:rsidTr="00762C5A">
        <w:trPr>
          <w:trHeight w:val="300"/>
        </w:trPr>
        <w:tc>
          <w:tcPr>
            <w:tcW w:w="3359" w:type="dxa"/>
            <w:gridSpan w:val="2"/>
            <w:shd w:val="clear" w:color="auto" w:fill="auto"/>
            <w:noWrap/>
            <w:vAlign w:val="center"/>
            <w:hideMark/>
          </w:tcPr>
          <w:p w14:paraId="158563FA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Social class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9591C3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A9BBB1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71622D9C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84CF44C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B44DCA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BD1D2B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B8DFE5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42CCF333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5E7C9EC0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DE306EF" w14:textId="7F34149D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8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98E013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03 to 0.46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7D0DD7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12</w:t>
            </w:r>
          </w:p>
        </w:tc>
      </w:tr>
      <w:tr w:rsidR="00762C5A" w:rsidRPr="00762C5A" w14:paraId="078FD8C1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4B9AC49E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I (non-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B75BA1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6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E71C6C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61 to 0.59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DE3646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11</w:t>
            </w:r>
          </w:p>
        </w:tc>
      </w:tr>
      <w:tr w:rsidR="00762C5A" w:rsidRPr="00762C5A" w14:paraId="06DA4691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47B17F7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I (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1532CE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8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EED9EE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59 to 0.62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CF53AB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05</w:t>
            </w:r>
          </w:p>
        </w:tc>
      </w:tr>
      <w:tr w:rsidR="00762C5A" w:rsidRPr="00762C5A" w14:paraId="616C0017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7ED1D21C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V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276672B" w14:textId="3AB2FA2B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9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360C52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21 to 0.70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278053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67</w:t>
            </w:r>
          </w:p>
        </w:tc>
      </w:tr>
      <w:tr w:rsidR="00762C5A" w:rsidRPr="00762C5A" w14:paraId="43B5D80B" w14:textId="77777777" w:rsidTr="00762C5A">
        <w:trPr>
          <w:trHeight w:val="300"/>
        </w:trPr>
        <w:tc>
          <w:tcPr>
            <w:tcW w:w="3359" w:type="dxa"/>
            <w:gridSpan w:val="2"/>
            <w:shd w:val="clear" w:color="auto" w:fill="auto"/>
            <w:noWrap/>
            <w:vAlign w:val="center"/>
            <w:hideMark/>
          </w:tcPr>
          <w:p w14:paraId="074C63A7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arental education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897A35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C62C1E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3A47D697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22DF404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egre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7F7050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A88097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FE0487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5E2C7FB4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710039E4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0B9D44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1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411190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18 to 0.34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EFA2A0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342</w:t>
            </w:r>
          </w:p>
        </w:tc>
      </w:tr>
      <w:tr w:rsidR="00762C5A" w:rsidRPr="00762C5A" w14:paraId="6E898C48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6C2BF8C6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O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DF3C2B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32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B81807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85 to 0.56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22AC9B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08</w:t>
            </w:r>
          </w:p>
        </w:tc>
      </w:tr>
      <w:tr w:rsidR="00762C5A" w:rsidRPr="00762C5A" w14:paraId="4C657EBE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DD78A7D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CSE/vocationa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0E8994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5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64D17A7" w14:textId="5AC2A37A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31 to 0.55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69139DC" w14:textId="1D3FFBFE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8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762C5A" w:rsidRPr="00762C5A" w14:paraId="5BA9C879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6CBC2659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Maternal 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91810AF" w14:textId="26E43E8A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B44AFD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37 to -0.00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51B842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17</w:t>
            </w:r>
          </w:p>
        </w:tc>
      </w:tr>
      <w:tr w:rsidR="00762C5A" w:rsidRPr="00762C5A" w14:paraId="02F526EA" w14:textId="77777777" w:rsidTr="00762C5A">
        <w:trPr>
          <w:trHeight w:val="300"/>
        </w:trPr>
        <w:tc>
          <w:tcPr>
            <w:tcW w:w="5112" w:type="dxa"/>
            <w:gridSpan w:val="3"/>
            <w:shd w:val="clear" w:color="auto" w:fill="auto"/>
            <w:noWrap/>
            <w:vAlign w:val="center"/>
            <w:hideMark/>
          </w:tcPr>
          <w:p w14:paraId="1B7CB0E9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Parental marriage status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99BA42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62C5A" w:rsidRPr="00762C5A" w14:paraId="31DDC331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11E2A212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arri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E7055D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6993C7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FB29A7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2A7717C7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3960C8A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artner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E6BC68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48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7ABEBF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47 to 0.44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987D15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16</w:t>
            </w:r>
          </w:p>
        </w:tc>
      </w:tr>
      <w:tr w:rsidR="00762C5A" w:rsidRPr="00762C5A" w14:paraId="4A33757A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5D7FBF8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ing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9EA284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30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7189ED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03 to 0.61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693410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52</w:t>
            </w:r>
          </w:p>
        </w:tc>
      </w:tr>
      <w:tr w:rsidR="00762C5A" w:rsidRPr="00762C5A" w14:paraId="17DDFD72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32E966C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D4D838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3.86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1BC9BA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3.269 to 4.45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BAC30ED" w14:textId="2B5E6C33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762C5A" w:rsidRPr="00762C5A" w14:paraId="15F2663F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A50AFF1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47A8CD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C7ACBB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DE6AFC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473EA403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0F494998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/lnalpha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999035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88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E22FB0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318 to -0.05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F03FE4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05</w:t>
            </w:r>
          </w:p>
        </w:tc>
      </w:tr>
      <w:tr w:rsidR="00762C5A" w:rsidRPr="00762C5A" w14:paraId="2BB17F35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4926E619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alpha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456333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2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9F7683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28 to 0.94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3652E64" w14:textId="612353F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</w:tbl>
    <w:p w14:paraId="7F03051C" w14:textId="77777777" w:rsidR="00E6247E" w:rsidRDefault="00F97515">
      <w:r w:rsidRPr="00485E82">
        <w:t xml:space="preserve"> </w:t>
      </w:r>
      <w:r w:rsidR="00BE2B45" w:rsidRPr="00485E82">
        <w:t>OR, Odds Ratio; Coef, Coefficient; CI, confidence interval; Q1, quintile 1; Ref, reference category.</w:t>
      </w:r>
    </w:p>
    <w:p w14:paraId="31E80819" w14:textId="77777777" w:rsidR="002940C0" w:rsidRDefault="002940C0"/>
    <w:p w14:paraId="2D8B638D" w14:textId="77777777" w:rsidR="00F661EC" w:rsidRDefault="00F661EC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</w:p>
    <w:p w14:paraId="5776E21A" w14:textId="3BBF5575" w:rsidR="00D25BDC" w:rsidRDefault="00D25BDC" w:rsidP="00D25BDC">
      <w:pPr>
        <w:pStyle w:val="Heading2"/>
      </w:pPr>
      <w:r>
        <w:lastRenderedPageBreak/>
        <w:t xml:space="preserve">Table </w:t>
      </w:r>
      <w:r w:rsidR="00F80D94">
        <w:t>G</w:t>
      </w:r>
      <w:r>
        <w:t>: Full model results from Table 3 Model 3 in main manuscript</w:t>
      </w:r>
    </w:p>
    <w:tbl>
      <w:tblPr>
        <w:tblW w:w="60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8"/>
        <w:gridCol w:w="1142"/>
        <w:gridCol w:w="1753"/>
        <w:gridCol w:w="972"/>
      </w:tblGrid>
      <w:tr w:rsidR="00762C5A" w:rsidRPr="00762C5A" w14:paraId="7D815A86" w14:textId="77777777" w:rsidTr="00762C5A">
        <w:trPr>
          <w:trHeight w:val="300"/>
        </w:trPr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51EF" w14:textId="77777777" w:rsidR="00762C5A" w:rsidRPr="00762C5A" w:rsidRDefault="00762C5A" w:rsidP="00762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125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OR/Coef.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8F9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95% CI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451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 value</w:t>
            </w:r>
          </w:p>
        </w:tc>
      </w:tr>
      <w:tr w:rsidR="00762C5A" w:rsidRPr="00762C5A" w14:paraId="0D7CE72D" w14:textId="77777777" w:rsidTr="00762C5A">
        <w:trPr>
          <w:trHeight w:val="300"/>
        </w:trPr>
        <w:tc>
          <w:tcPr>
            <w:tcW w:w="22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C395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Smoker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238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3B0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4EF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13F641C8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0BBD63B8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Stable non-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BA7506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CC5437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6BAB67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4D152B98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69464DA0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Ris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91CE74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4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4E0E40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463 to 1.92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298056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75</w:t>
            </w:r>
          </w:p>
        </w:tc>
      </w:tr>
      <w:tr w:rsidR="00762C5A" w:rsidRPr="00762C5A" w14:paraId="4EF9DE0B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40364FF1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Declin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EA5B5B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73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6389C7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27 to 1.58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4D79EF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23</w:t>
            </w:r>
          </w:p>
        </w:tc>
      </w:tr>
      <w:tr w:rsidR="00762C5A" w:rsidRPr="00762C5A" w14:paraId="0EA398F2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62C818F2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Stable 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171EAA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2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A441AB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667 to 1.58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1C145E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02</w:t>
            </w:r>
          </w:p>
        </w:tc>
      </w:tr>
      <w:tr w:rsidR="00762C5A" w:rsidRPr="00762C5A" w14:paraId="4F547C79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352F3037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E597F9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33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A80232F" w14:textId="5D1A3C23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3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1.71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0D2BAC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29</w:t>
            </w:r>
          </w:p>
        </w:tc>
      </w:tr>
      <w:tr w:rsidR="00762C5A" w:rsidRPr="00762C5A" w14:paraId="43B64E88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7738046C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B0E949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3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967AB0B" w14:textId="1FE63209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69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1.01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919895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69</w:t>
            </w:r>
          </w:p>
        </w:tc>
      </w:tr>
      <w:tr w:rsidR="00762C5A" w:rsidRPr="00762C5A" w14:paraId="4B8826F9" w14:textId="77777777" w:rsidTr="00762C5A">
        <w:trPr>
          <w:trHeight w:val="300"/>
        </w:trPr>
        <w:tc>
          <w:tcPr>
            <w:tcW w:w="3370" w:type="dxa"/>
            <w:gridSpan w:val="2"/>
            <w:shd w:val="clear" w:color="auto" w:fill="auto"/>
            <w:noWrap/>
            <w:vAlign w:val="center"/>
            <w:hideMark/>
          </w:tcPr>
          <w:p w14:paraId="43EF8A47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Social class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7989B9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495A28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1069C9DA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414BFED1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B7B620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76C990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C37B6B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2B9A2F4C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45716039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985551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45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B1EC3F2" w14:textId="07DC0CDD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87 to 1.96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65024A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12</w:t>
            </w:r>
          </w:p>
        </w:tc>
      </w:tr>
      <w:tr w:rsidR="00762C5A" w:rsidRPr="00762C5A" w14:paraId="5E5BE7AD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55154548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I (non-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C0FD0B8" w14:textId="4EF93555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39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5C6FC7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69 to 1.99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DCFF7A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74</w:t>
            </w:r>
          </w:p>
        </w:tc>
      </w:tr>
      <w:tr w:rsidR="00762C5A" w:rsidRPr="00762C5A" w14:paraId="3794FC45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06D3D25C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I (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739C63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48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E76586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69 to 2.27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D29CC72" w14:textId="497FE308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7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762C5A" w:rsidRPr="00762C5A" w14:paraId="5DE4D6E4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699EA826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V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6A5A5C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66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BD5935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68 to 2.87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B8163F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65</w:t>
            </w:r>
          </w:p>
        </w:tc>
      </w:tr>
      <w:tr w:rsidR="00762C5A" w:rsidRPr="00762C5A" w14:paraId="38FF4CBD" w14:textId="77777777" w:rsidTr="00762C5A">
        <w:trPr>
          <w:trHeight w:val="300"/>
        </w:trPr>
        <w:tc>
          <w:tcPr>
            <w:tcW w:w="3370" w:type="dxa"/>
            <w:gridSpan w:val="2"/>
            <w:shd w:val="clear" w:color="auto" w:fill="auto"/>
            <w:noWrap/>
            <w:vAlign w:val="center"/>
            <w:hideMark/>
          </w:tcPr>
          <w:p w14:paraId="2F14D2DA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arental education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CE9CFD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0D7FC8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7F2E5E4B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352FC102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egre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40C351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35E1C4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C70D1D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07BBFC0B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30E470DD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6CA8D7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3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3A1535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647 to 1.07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F06ECE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66</w:t>
            </w:r>
          </w:p>
        </w:tc>
      </w:tr>
      <w:tr w:rsidR="00762C5A" w:rsidRPr="00762C5A" w14:paraId="634CD077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51C0F176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O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1FC0FE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0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DFC3C6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45 to 1.35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0A55F7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66</w:t>
            </w:r>
          </w:p>
        </w:tc>
      </w:tr>
      <w:tr w:rsidR="00762C5A" w:rsidRPr="00762C5A" w14:paraId="2EF7F6E9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14E65CD2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CSE/vocationa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4839F5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10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8845ED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51 to 1.62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93630B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616</w:t>
            </w:r>
          </w:p>
        </w:tc>
      </w:tr>
      <w:tr w:rsidR="00762C5A" w:rsidRPr="00762C5A" w14:paraId="4F4617CA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79C80A0E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Maternal 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A36AAE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03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E4653E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79 to 1.02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B0CA5E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94</w:t>
            </w:r>
          </w:p>
        </w:tc>
      </w:tr>
      <w:tr w:rsidR="00762C5A" w:rsidRPr="00762C5A" w14:paraId="24A1B10E" w14:textId="77777777" w:rsidTr="00762C5A">
        <w:trPr>
          <w:trHeight w:val="300"/>
        </w:trPr>
        <w:tc>
          <w:tcPr>
            <w:tcW w:w="5123" w:type="dxa"/>
            <w:gridSpan w:val="3"/>
            <w:shd w:val="clear" w:color="auto" w:fill="auto"/>
            <w:noWrap/>
            <w:vAlign w:val="center"/>
            <w:hideMark/>
          </w:tcPr>
          <w:p w14:paraId="4F0B7E0B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arental marriage status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6EF47C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62C5A" w:rsidRPr="00762C5A" w14:paraId="12383E2A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6A12210D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arri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48AEE0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0DB4C0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7FF8FB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0F2E2F88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12B581F7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artner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84796C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43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D6F428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683 to 1.30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0581BC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22</w:t>
            </w:r>
          </w:p>
        </w:tc>
      </w:tr>
      <w:tr w:rsidR="00762C5A" w:rsidRPr="00762C5A" w14:paraId="05E216C2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79E23B83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ing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711F8E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20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78616A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89 to 1.83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E20A83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389</w:t>
            </w:r>
          </w:p>
        </w:tc>
      </w:tr>
      <w:tr w:rsidR="00762C5A" w:rsidRPr="00762C5A" w14:paraId="59F7FB7E" w14:textId="77777777" w:rsidTr="00762C5A">
        <w:trPr>
          <w:trHeight w:val="300"/>
        </w:trPr>
        <w:tc>
          <w:tcPr>
            <w:tcW w:w="3370" w:type="dxa"/>
            <w:gridSpan w:val="2"/>
            <w:shd w:val="clear" w:color="auto" w:fill="auto"/>
            <w:noWrap/>
            <w:vAlign w:val="center"/>
            <w:hideMark/>
          </w:tcPr>
          <w:p w14:paraId="4D8FBC9C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arents who smoke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E4385F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F78022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5B0EE8B0" w14:textId="77777777" w:rsidTr="00762C5A">
        <w:trPr>
          <w:trHeight w:val="300"/>
        </w:trPr>
        <w:tc>
          <w:tcPr>
            <w:tcW w:w="2228" w:type="dxa"/>
            <w:shd w:val="clear" w:color="auto" w:fill="auto"/>
            <w:vAlign w:val="center"/>
            <w:hideMark/>
          </w:tcPr>
          <w:p w14:paraId="197802BE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Neither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C0DF11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DE5DBF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63359F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6AEF4C6A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66019C39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One pare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6D3335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73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F64608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376 to 2.18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8D7D410" w14:textId="22E0CD02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762C5A" w:rsidRPr="00762C5A" w14:paraId="7D5D88E7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79538035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Both parent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36A5B4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3.30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23C8D8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2.565 to 4.26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80E72F9" w14:textId="2B50FE6C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762C5A" w:rsidRPr="00762C5A" w14:paraId="476F0CFE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085A0CF1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1AF395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43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A36A20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65 to 0.31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CF1E871" w14:textId="149397A1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762C5A" w:rsidRPr="00762C5A" w14:paraId="39C87106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0A52533A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34FA19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0F6658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7A115A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682842A6" w14:textId="77777777" w:rsidTr="00762C5A">
        <w:trPr>
          <w:trHeight w:val="300"/>
        </w:trPr>
        <w:tc>
          <w:tcPr>
            <w:tcW w:w="3370" w:type="dxa"/>
            <w:gridSpan w:val="2"/>
            <w:shd w:val="clear" w:color="auto" w:fill="auto"/>
            <w:noWrap/>
            <w:vAlign w:val="center"/>
            <w:hideMark/>
          </w:tcPr>
          <w:p w14:paraId="59A4C659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Weekly cigarettes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15A360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CD6668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33637274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6B91D2F0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Stable non-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4562BF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8E1501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6C94B8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2A813723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092AA203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Ris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39606B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7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D8C41BE" w14:textId="5683583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412 to 0.07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8C2F6C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64</w:t>
            </w:r>
          </w:p>
        </w:tc>
      </w:tr>
      <w:tr w:rsidR="00762C5A" w:rsidRPr="00762C5A" w14:paraId="576C5605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3A2CF835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Declin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A3ACF7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1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D35C34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84 to 0.41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291335D" w14:textId="4A358BFD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45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762C5A" w:rsidRPr="00762C5A" w14:paraId="0FA1544A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722CD27C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Stable 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C93C2A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8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B9E5D6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14 to 0.27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571F3C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412</w:t>
            </w:r>
          </w:p>
        </w:tc>
      </w:tr>
      <w:tr w:rsidR="00762C5A" w:rsidRPr="00762C5A" w14:paraId="1918F1D4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3B2B4332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5BDA45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4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7575D66" w14:textId="0D5D7CA4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25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0.15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DA6F52F" w14:textId="034839D6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65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762C5A" w:rsidRPr="00762C5A" w14:paraId="08D034C4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6D021F1D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570983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7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B8C5969" w14:textId="04DF80D1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28 to 0.3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24EEC6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19</w:t>
            </w:r>
          </w:p>
        </w:tc>
      </w:tr>
      <w:tr w:rsidR="00762C5A" w:rsidRPr="00762C5A" w14:paraId="67DB8786" w14:textId="77777777" w:rsidTr="00762C5A">
        <w:trPr>
          <w:trHeight w:val="300"/>
        </w:trPr>
        <w:tc>
          <w:tcPr>
            <w:tcW w:w="3370" w:type="dxa"/>
            <w:gridSpan w:val="2"/>
            <w:shd w:val="clear" w:color="auto" w:fill="auto"/>
            <w:noWrap/>
            <w:vAlign w:val="center"/>
            <w:hideMark/>
          </w:tcPr>
          <w:p w14:paraId="3684F4A8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Social class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5AAA66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EBD867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18C4E535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6BEAFDCA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1170D9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C723B2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553BEA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247856A4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5499D701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CDA166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5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59A73D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15 to 0.43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15AD3B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56</w:t>
            </w:r>
          </w:p>
        </w:tc>
      </w:tr>
      <w:tr w:rsidR="00762C5A" w:rsidRPr="00762C5A" w14:paraId="54044D11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37A09889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I (non-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7089A23" w14:textId="3686084D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3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00DE67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96 to 0.55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04E399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67</w:t>
            </w:r>
          </w:p>
        </w:tc>
      </w:tr>
      <w:tr w:rsidR="00762C5A" w:rsidRPr="00762C5A" w14:paraId="2B116F20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440D5EA4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I (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FF49D2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28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63DF0B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11 to 0.56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14910A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88</w:t>
            </w:r>
          </w:p>
        </w:tc>
      </w:tr>
      <w:tr w:rsidR="00762C5A" w:rsidRPr="00762C5A" w14:paraId="7003B757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56E0F3E4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V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EF966C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3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0E941F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73 to 0.63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F94F18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61</w:t>
            </w:r>
          </w:p>
        </w:tc>
      </w:tr>
      <w:tr w:rsidR="00762C5A" w:rsidRPr="00762C5A" w14:paraId="4DAE177D" w14:textId="77777777" w:rsidTr="00762C5A">
        <w:trPr>
          <w:trHeight w:val="300"/>
        </w:trPr>
        <w:tc>
          <w:tcPr>
            <w:tcW w:w="3370" w:type="dxa"/>
            <w:gridSpan w:val="2"/>
            <w:shd w:val="clear" w:color="auto" w:fill="auto"/>
            <w:noWrap/>
            <w:vAlign w:val="center"/>
            <w:hideMark/>
          </w:tcPr>
          <w:p w14:paraId="599D6DE1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arental education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78D328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ED7F3B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1B25F166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2AC7E5FC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egre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1CECAA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540C41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0B0011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5A8436CB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19AA9213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lastRenderedPageBreak/>
              <w:t>A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FB2A95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2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417183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98 to 0.34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507E25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77</w:t>
            </w:r>
          </w:p>
        </w:tc>
      </w:tr>
      <w:tr w:rsidR="00762C5A" w:rsidRPr="00762C5A" w14:paraId="46C54A47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1D36F33F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O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01E882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32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E596EC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87 to 0.56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7FC57E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07</w:t>
            </w:r>
          </w:p>
        </w:tc>
      </w:tr>
      <w:tr w:rsidR="00762C5A" w:rsidRPr="00762C5A" w14:paraId="2D707448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19BF6E52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CSE/vocationa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FF8022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5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8784FA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35 to 0.54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A94118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85</w:t>
            </w:r>
          </w:p>
        </w:tc>
      </w:tr>
      <w:tr w:rsidR="00762C5A" w:rsidRPr="00762C5A" w14:paraId="3D16C3F5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4E29AFA5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Maternal 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0441D5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1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02668A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34 to -0.00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C8889A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36</w:t>
            </w:r>
          </w:p>
        </w:tc>
      </w:tr>
      <w:tr w:rsidR="00762C5A" w:rsidRPr="00762C5A" w14:paraId="33AEBE51" w14:textId="77777777" w:rsidTr="00762C5A">
        <w:trPr>
          <w:trHeight w:val="300"/>
        </w:trPr>
        <w:tc>
          <w:tcPr>
            <w:tcW w:w="5123" w:type="dxa"/>
            <w:gridSpan w:val="3"/>
            <w:shd w:val="clear" w:color="auto" w:fill="auto"/>
            <w:noWrap/>
            <w:vAlign w:val="center"/>
            <w:hideMark/>
          </w:tcPr>
          <w:p w14:paraId="2D686F7D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arental marriage status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A89CDF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62C5A" w:rsidRPr="00762C5A" w14:paraId="37CB4048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51C7F780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arri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F6ECDA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8D5606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CE13C1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1BD7E63E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0B6DE2A6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artner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19CC1A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2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5BD610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15 to 0.42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D4143E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35</w:t>
            </w:r>
          </w:p>
        </w:tc>
      </w:tr>
      <w:tr w:rsidR="00762C5A" w:rsidRPr="00762C5A" w14:paraId="0EE6AFA2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44A897C3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ing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2D2F95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30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2B569B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16 to 0.61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4A5276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63</w:t>
            </w:r>
          </w:p>
        </w:tc>
      </w:tr>
      <w:tr w:rsidR="00762C5A" w:rsidRPr="00762C5A" w14:paraId="6F23BEAE" w14:textId="77777777" w:rsidTr="00762C5A">
        <w:trPr>
          <w:trHeight w:val="300"/>
        </w:trPr>
        <w:tc>
          <w:tcPr>
            <w:tcW w:w="3370" w:type="dxa"/>
            <w:gridSpan w:val="2"/>
            <w:shd w:val="clear" w:color="auto" w:fill="auto"/>
            <w:noWrap/>
            <w:vAlign w:val="center"/>
            <w:hideMark/>
          </w:tcPr>
          <w:p w14:paraId="42EC9951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arents who smoke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9C28C8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794B65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279E761C" w14:textId="77777777" w:rsidTr="00762C5A">
        <w:trPr>
          <w:trHeight w:val="300"/>
        </w:trPr>
        <w:tc>
          <w:tcPr>
            <w:tcW w:w="2228" w:type="dxa"/>
            <w:shd w:val="clear" w:color="auto" w:fill="auto"/>
            <w:vAlign w:val="center"/>
            <w:hideMark/>
          </w:tcPr>
          <w:p w14:paraId="49571751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Neither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D264CE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1600E0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D072EE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221D35EC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0525DA21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One pare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82DE22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63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34ACF69" w14:textId="7D2CB0C2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0.34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803BAA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81</w:t>
            </w:r>
          </w:p>
        </w:tc>
      </w:tr>
      <w:tr w:rsidR="00762C5A" w:rsidRPr="00762C5A" w14:paraId="3DEF0B5B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55AA659E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Both parent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50931C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9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CC818F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01 to 0.39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3722B2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51</w:t>
            </w:r>
          </w:p>
        </w:tc>
      </w:tr>
      <w:tr w:rsidR="00762C5A" w:rsidRPr="00762C5A" w14:paraId="214A682D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169369C5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04D578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3.71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22388E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3.115 to 4.30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8488606" w14:textId="3E172A8B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762C5A" w:rsidRPr="00762C5A" w14:paraId="554D2FEC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3E8B5193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1C55C5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B73D9E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67A84F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2CA605EF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0D34670D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/lnalpha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E6209E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9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223CFB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327 to -0.06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2E5958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03</w:t>
            </w:r>
          </w:p>
        </w:tc>
      </w:tr>
      <w:tr w:rsidR="00762C5A" w:rsidRPr="00762C5A" w14:paraId="37A4D164" w14:textId="77777777" w:rsidTr="00762C5A">
        <w:trPr>
          <w:trHeight w:val="300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14:paraId="783E5A8B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alpha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B24739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2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07353A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21 to 0.93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35DFC4C" w14:textId="5CED833C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</w:tbl>
    <w:p w14:paraId="39111D3F" w14:textId="77777777" w:rsidR="002940C0" w:rsidRDefault="00BE2B45">
      <w:r w:rsidRPr="00485E82">
        <w:t>OR, Odds Ratio; Coef, Coefficient; CI, confidence interval; Q1, quintile 1; Ref, reference category.</w:t>
      </w:r>
    </w:p>
    <w:p w14:paraId="609BCAF5" w14:textId="77777777" w:rsidR="00525297" w:rsidRDefault="00525297"/>
    <w:p w14:paraId="53C6075F" w14:textId="77777777" w:rsidR="00525297" w:rsidRDefault="00525297">
      <w:r>
        <w:br w:type="page"/>
      </w:r>
    </w:p>
    <w:p w14:paraId="6F15B6B4" w14:textId="0B76F1FE" w:rsidR="00A84645" w:rsidRDefault="00A84645" w:rsidP="00A84645">
      <w:pPr>
        <w:pStyle w:val="Heading2"/>
      </w:pPr>
      <w:r>
        <w:lastRenderedPageBreak/>
        <w:t xml:space="preserve">Table </w:t>
      </w:r>
      <w:r w:rsidR="00F80D94">
        <w:t>H</w:t>
      </w:r>
      <w:r>
        <w:t xml:space="preserve">: Full model results </w:t>
      </w:r>
      <w:r w:rsidR="00BA056D">
        <w:t>for</w:t>
      </w:r>
      <w:r>
        <w:t xml:space="preserve"> Figure 2 in main manuscript</w:t>
      </w:r>
    </w:p>
    <w:tbl>
      <w:tblPr>
        <w:tblW w:w="75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144"/>
        <w:gridCol w:w="1753"/>
        <w:gridCol w:w="972"/>
      </w:tblGrid>
      <w:tr w:rsidR="00F6289C" w:rsidRPr="00F6289C" w14:paraId="200A20BC" w14:textId="77777777" w:rsidTr="002E02B6">
        <w:trPr>
          <w:trHeight w:val="30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FF5C" w14:textId="77777777" w:rsidR="00F6289C" w:rsidRPr="00F6289C" w:rsidRDefault="00F6289C" w:rsidP="00F628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27FD" w14:textId="77777777" w:rsidR="00F6289C" w:rsidRPr="00F6289C" w:rsidRDefault="00F6289C" w:rsidP="00F6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OR/Coef.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FE43" w14:textId="77777777" w:rsidR="00F6289C" w:rsidRPr="00F6289C" w:rsidRDefault="00F6289C" w:rsidP="00F6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95% CI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12CE" w14:textId="77777777" w:rsidR="00F6289C" w:rsidRPr="00F6289C" w:rsidRDefault="00F6289C" w:rsidP="00F6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p value</w:t>
            </w:r>
          </w:p>
        </w:tc>
      </w:tr>
      <w:tr w:rsidR="00F6289C" w:rsidRPr="00F6289C" w14:paraId="3174568C" w14:textId="77777777" w:rsidTr="002E02B6">
        <w:trPr>
          <w:trHeight w:val="30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931B" w14:textId="77777777" w:rsidR="00F6289C" w:rsidRPr="00F6289C" w:rsidRDefault="00F6289C" w:rsidP="00F6289C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  <w:t>Smoker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3F3D" w14:textId="77777777" w:rsidR="00F6289C" w:rsidRPr="00F6289C" w:rsidRDefault="00F6289C" w:rsidP="00F6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C520" w14:textId="77777777" w:rsidR="00F6289C" w:rsidRPr="00F6289C" w:rsidRDefault="00F6289C" w:rsidP="00F6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3EC9" w14:textId="77777777" w:rsidR="00F6289C" w:rsidRPr="00F6289C" w:rsidRDefault="00F6289C" w:rsidP="00F6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289C" w:rsidRPr="00F6289C" w14:paraId="21FE5B03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729152C" w14:textId="77777777" w:rsidR="00F6289C" w:rsidRPr="00F6289C" w:rsidRDefault="00F6289C" w:rsidP="00F6289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non-deprived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E1E0A6E" w14:textId="77777777" w:rsidR="00F6289C" w:rsidRPr="00F6289C" w:rsidRDefault="00F6289C" w:rsidP="00F6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18308CF" w14:textId="77777777" w:rsidR="00F6289C" w:rsidRPr="00F6289C" w:rsidRDefault="00F6289C" w:rsidP="00F6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AF5C7C9" w14:textId="77777777" w:rsidR="00F6289C" w:rsidRPr="00F6289C" w:rsidRDefault="00F6289C" w:rsidP="00F6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F6289C" w:rsidRPr="00F6289C" w14:paraId="6E8D19C4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5F658A2" w14:textId="77777777" w:rsidR="00F6289C" w:rsidRPr="00F6289C" w:rsidRDefault="00F6289C" w:rsidP="00F6289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ising deprivation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6B310D3" w14:textId="77777777" w:rsidR="00F6289C" w:rsidRPr="00F6289C" w:rsidRDefault="00F6289C" w:rsidP="00F6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1.90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E993D8D" w14:textId="77777777" w:rsidR="00F6289C" w:rsidRPr="00F6289C" w:rsidRDefault="00F6289C" w:rsidP="00F6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7.791 to 0.46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7DB2E54" w14:textId="19B71DE6" w:rsidR="00F6289C" w:rsidRPr="00F6289C" w:rsidRDefault="00F6289C" w:rsidP="00F6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37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F6289C" w:rsidRPr="00F6289C" w14:paraId="0E8A0374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6225875" w14:textId="77777777" w:rsidR="00F6289C" w:rsidRPr="00F6289C" w:rsidRDefault="00F6289C" w:rsidP="00F6289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eclining deprivation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EA85BD7" w14:textId="448F52C6" w:rsidR="00F6289C" w:rsidRPr="00F6289C" w:rsidRDefault="00F6289C" w:rsidP="00F6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1.43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BD8310D" w14:textId="77777777" w:rsidR="00F6289C" w:rsidRPr="00F6289C" w:rsidRDefault="00F6289C" w:rsidP="00F6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2.835 to 0.72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FDEB9C8" w14:textId="77777777" w:rsidR="00F6289C" w:rsidRPr="00F6289C" w:rsidRDefault="00F6289C" w:rsidP="00F6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305</w:t>
            </w:r>
          </w:p>
        </w:tc>
      </w:tr>
      <w:tr w:rsidR="00F6289C" w:rsidRPr="00F6289C" w14:paraId="426BCC5F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FB32BCA" w14:textId="77777777" w:rsidR="00F6289C" w:rsidRPr="00F6289C" w:rsidRDefault="00F6289C" w:rsidP="00F6289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deprived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7A3DC7D" w14:textId="77777777" w:rsidR="00F6289C" w:rsidRPr="00F6289C" w:rsidRDefault="00F6289C" w:rsidP="00F6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1.438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44EAE21" w14:textId="77777777" w:rsidR="00F6289C" w:rsidRPr="00F6289C" w:rsidRDefault="00F6289C" w:rsidP="00F6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2.971 to 0.69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97B189B" w14:textId="77777777" w:rsidR="00F6289C" w:rsidRPr="00F6289C" w:rsidRDefault="00F6289C" w:rsidP="00F6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327</w:t>
            </w:r>
          </w:p>
        </w:tc>
      </w:tr>
      <w:tr w:rsidR="00F6289C" w:rsidRPr="00F6289C" w14:paraId="461D84D9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C8C3F17" w14:textId="72B9BD97" w:rsidR="00F6289C" w:rsidRPr="00F6289C" w:rsidRDefault="002E02B6" w:rsidP="00F6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omposite SEP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B5D2261" w14:textId="77777777" w:rsidR="00F6289C" w:rsidRPr="00F6289C" w:rsidRDefault="00F6289C" w:rsidP="00F6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968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EFCD8F3" w14:textId="77777777" w:rsidR="00F6289C" w:rsidRPr="00F6289C" w:rsidRDefault="00F6289C" w:rsidP="00F6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987 to 0.94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51BC9E6" w14:textId="77777777" w:rsidR="00F6289C" w:rsidRPr="00F6289C" w:rsidRDefault="00F6289C" w:rsidP="00F6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001</w:t>
            </w:r>
          </w:p>
        </w:tc>
      </w:tr>
      <w:tr w:rsidR="002E02B6" w:rsidRPr="00F6289C" w14:paraId="28EE829E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</w:tcPr>
          <w:p w14:paraId="2E01F471" w14:textId="32910085" w:rsidR="002E02B6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E02B6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omposite SEP</w:t>
            </w: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*stable non-deprived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1C0B6F4A" w14:textId="00619C42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14:paraId="7DB9345C" w14:textId="3BB42F5F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451A9C64" w14:textId="0A8A2D7A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2E02B6" w:rsidRPr="00F6289C" w14:paraId="6EF1AFBD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40622E1" w14:textId="69F51996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2E02B6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omposite SEP</w:t>
            </w: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*rising deprivation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A74D1CD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943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EA18AEE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1.115 to 0.79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65B7DB1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492</w:t>
            </w:r>
          </w:p>
        </w:tc>
      </w:tr>
      <w:tr w:rsidR="002E02B6" w:rsidRPr="00F6289C" w14:paraId="21435241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8EFC797" w14:textId="774F4927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2E02B6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omposite SEP</w:t>
            </w: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*declining deprivation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1C8D548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998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0AAF471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1.069 to 0.93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97038E4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961</w:t>
            </w:r>
          </w:p>
        </w:tc>
      </w:tr>
      <w:tr w:rsidR="002E02B6" w:rsidRPr="00F6289C" w14:paraId="2E9AB6C7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EB75B3C" w14:textId="1D2C124F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2E02B6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omposite SEP</w:t>
            </w: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*stable deprived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B33DB8C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99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F7A6007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1.076 to 0.91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4C2C20A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835</w:t>
            </w:r>
          </w:p>
        </w:tc>
      </w:tr>
      <w:tr w:rsidR="002E02B6" w:rsidRPr="00F6289C" w14:paraId="5C666606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062AC2A" w14:textId="77777777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64737FC0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1.32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DF8E74E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1.702 to 1.03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0CE7B8C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027</w:t>
            </w:r>
          </w:p>
        </w:tc>
      </w:tr>
      <w:tr w:rsidR="002E02B6" w:rsidRPr="00F6289C" w14:paraId="2975D6C5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F64EEE9" w14:textId="77777777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E2E4EB7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84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18E95CE" w14:textId="49674461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1.0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0.69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615B2B7" w14:textId="0F440590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08</w:t>
            </w:r>
            <w:r w:rsidR="0036767B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2E02B6" w:rsidRPr="00F6289C" w14:paraId="158F69B2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8BD1790" w14:textId="77777777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93DBA8A" w14:textId="3B47979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02A280F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515 to 0.31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C4F9EE3" w14:textId="080B1393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2E02B6" w:rsidRPr="00F6289C" w14:paraId="70C47236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9D695A0" w14:textId="77777777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836EB4C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DEDAA15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1A2E1FC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02B6" w:rsidRPr="00F6289C" w14:paraId="32AB75DD" w14:textId="77777777" w:rsidTr="002E02B6">
        <w:trPr>
          <w:trHeight w:val="300"/>
        </w:trPr>
        <w:tc>
          <w:tcPr>
            <w:tcW w:w="4830" w:type="dxa"/>
            <w:gridSpan w:val="2"/>
            <w:shd w:val="clear" w:color="auto" w:fill="auto"/>
            <w:noWrap/>
            <w:vAlign w:val="center"/>
            <w:hideMark/>
          </w:tcPr>
          <w:p w14:paraId="3B5E7083" w14:textId="77777777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  <w:t>Weekly cigarettes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10F24D6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D04F804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02B6" w:rsidRPr="00F6289C" w14:paraId="047B8809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6D572E7" w14:textId="77777777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non-deprived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5A5FD07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BE8F225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29E7858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2E02B6" w:rsidRPr="00F6289C" w14:paraId="0EECDDD4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21E805D" w14:textId="77777777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ising deprivation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72F2104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-0.02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61256E5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-0.368 to 0.32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89C4AC3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906</w:t>
            </w:r>
          </w:p>
        </w:tc>
      </w:tr>
      <w:tr w:rsidR="002E02B6" w:rsidRPr="00F6289C" w14:paraId="6CD88BA0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006D054" w14:textId="77777777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eclining deprivation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072F6D8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-0.113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5746528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-0.523 to 0.29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D597B35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589</w:t>
            </w:r>
          </w:p>
        </w:tc>
      </w:tr>
      <w:tr w:rsidR="002E02B6" w:rsidRPr="00F6289C" w14:paraId="6724ECE6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A715E34" w14:textId="77777777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deprived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A37CC13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07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99CF747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-0.197 to 0.34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5C73ABB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585</w:t>
            </w:r>
          </w:p>
        </w:tc>
      </w:tr>
      <w:tr w:rsidR="002E02B6" w:rsidRPr="00F6289C" w14:paraId="34BA348B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EA13303" w14:textId="44877E2E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omposite SEP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92EAC71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-0.04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E9A4749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-0.059 to -0.02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FADAC5D" w14:textId="14E844B6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2E02B6" w:rsidRPr="00F6289C" w14:paraId="1D82829B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</w:tcPr>
          <w:p w14:paraId="01FA3DD3" w14:textId="6448AC28" w:rsidR="002E02B6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E02B6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omposite SEP</w:t>
            </w: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*stable non-deprived</w:t>
            </w:r>
          </w:p>
        </w:tc>
        <w:tc>
          <w:tcPr>
            <w:tcW w:w="1144" w:type="dxa"/>
            <w:shd w:val="clear" w:color="auto" w:fill="auto"/>
            <w:noWrap/>
            <w:vAlign w:val="center"/>
          </w:tcPr>
          <w:p w14:paraId="78227AD3" w14:textId="149AA490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14:paraId="5DCEF32E" w14:textId="0BA7E635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754064C" w14:textId="43373414" w:rsidR="002E02B6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2E02B6" w:rsidRPr="00F6289C" w14:paraId="23D5C404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B2AB631" w14:textId="53EF873C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2E02B6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omposite SEP</w:t>
            </w: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*rising deprivation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709C5375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-0.00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83AB1A8" w14:textId="019313A2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-0.038 to 0.0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EBE4123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542</w:t>
            </w:r>
          </w:p>
        </w:tc>
      </w:tr>
      <w:tr w:rsidR="002E02B6" w:rsidRPr="00F6289C" w14:paraId="0525C26A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ACDA14C" w14:textId="2AC24A76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2E02B6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omposite SEP</w:t>
            </w: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*declining deprivation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DB1C444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04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7C32E82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-0.009 to 0.09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5DC07D8" w14:textId="2102C02C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11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2E02B6" w:rsidRPr="00F6289C" w14:paraId="46A6A657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14A000ED" w14:textId="334D7994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2E02B6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Composite SEP</w:t>
            </w:r>
            <w:r w:rsidRPr="00F6289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*stable deprived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9504236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00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70901B5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-0.023 to 0.03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F9372C4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698</w:t>
            </w:r>
          </w:p>
        </w:tc>
      </w:tr>
      <w:tr w:rsidR="002E02B6" w:rsidRPr="00F6289C" w14:paraId="36DCF25F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24828FB" w14:textId="77777777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558E2B4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-0.01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DFDCBBD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-0.209 to 0.17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C7DF2EA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878</w:t>
            </w:r>
          </w:p>
        </w:tc>
      </w:tr>
      <w:tr w:rsidR="002E02B6" w:rsidRPr="00F6289C" w14:paraId="0C9E2E69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554AE7A0" w14:textId="77777777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35A4B90C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13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B5BC59F" w14:textId="0264D172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-0.009 to 0.28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AB92A72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067</w:t>
            </w:r>
          </w:p>
        </w:tc>
      </w:tr>
      <w:tr w:rsidR="002E02B6" w:rsidRPr="00F6289C" w14:paraId="73FB5BBC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B672133" w14:textId="77777777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E717E11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4.13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2FE122A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3.959 to 4.31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80BB3BD" w14:textId="1C868503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2E02B6" w:rsidRPr="00F6289C" w14:paraId="198B4B78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CFB21BA" w14:textId="77777777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19499BBD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7E859DB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7CC093D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02B6" w:rsidRPr="00F6289C" w14:paraId="47A0846F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0FDAFA10" w14:textId="77777777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/lnalpha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EB7E584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1.18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FECF183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1.347 to 1.03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FFA1265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012</w:t>
            </w:r>
          </w:p>
        </w:tc>
      </w:tr>
      <w:tr w:rsidR="002E02B6" w:rsidRPr="00F6289C" w14:paraId="0B4B796D" w14:textId="77777777" w:rsidTr="002E02B6">
        <w:trPr>
          <w:trHeight w:val="300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40564B2" w14:textId="77777777" w:rsidR="002E02B6" w:rsidRPr="00F6289C" w:rsidRDefault="002E02B6" w:rsidP="002E0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alpha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0DF500B8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42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B2956A8" w14:textId="77777777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F6289C">
              <w:rPr>
                <w:rFonts w:ascii="Calibri" w:eastAsia="Times New Roman" w:hAnsi="Calibri" w:cs="Times New Roman"/>
                <w:color w:val="000000"/>
                <w:lang w:val="en-US"/>
              </w:rPr>
              <w:t>0.476 to 0.38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BEE2D44" w14:textId="7D50D564" w:rsidR="002E02B6" w:rsidRPr="00F6289C" w:rsidRDefault="002E02B6" w:rsidP="002E02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</w:tbl>
    <w:p w14:paraId="3F606E74" w14:textId="508A9476" w:rsidR="00A84645" w:rsidRDefault="00BE2B45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 w:rsidRPr="00485E82">
        <w:t>OR, Odds Ratio; Coef, Coefficient; CI, confidence interval; Q1, quin</w:t>
      </w:r>
      <w:r w:rsidR="002E02B6">
        <w:t xml:space="preserve">tile 1; Ref, reference category; SEP, socioeconomic position. </w:t>
      </w:r>
    </w:p>
    <w:p w14:paraId="717A3F77" w14:textId="77777777" w:rsidR="00A84645" w:rsidRDefault="00A84645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</w:p>
    <w:p w14:paraId="79E1A493" w14:textId="77777777" w:rsidR="00A84645" w:rsidRDefault="00A84645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br w:type="page"/>
      </w:r>
    </w:p>
    <w:p w14:paraId="60738E6A" w14:textId="7DF9B3CF" w:rsidR="00D25BDC" w:rsidRDefault="00D25BDC" w:rsidP="00D25BDC">
      <w:pPr>
        <w:pStyle w:val="Heading2"/>
      </w:pPr>
      <w:r>
        <w:lastRenderedPageBreak/>
        <w:t xml:space="preserve">Table </w:t>
      </w:r>
      <w:r w:rsidR="00F80D94">
        <w:t>I</w:t>
      </w:r>
      <w:r>
        <w:t>: Full model results from Table 5 Model 1 in main manuscript</w:t>
      </w:r>
    </w:p>
    <w:tbl>
      <w:tblPr>
        <w:tblW w:w="60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7"/>
        <w:gridCol w:w="1142"/>
        <w:gridCol w:w="1686"/>
        <w:gridCol w:w="972"/>
      </w:tblGrid>
      <w:tr w:rsidR="00762C5A" w:rsidRPr="00762C5A" w14:paraId="04763256" w14:textId="77777777" w:rsidTr="00762C5A">
        <w:trPr>
          <w:trHeight w:val="300"/>
        </w:trPr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2A41" w14:textId="77777777" w:rsidR="00762C5A" w:rsidRPr="00762C5A" w:rsidRDefault="00762C5A" w:rsidP="00762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D06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OR/Coef.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387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95% CI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E02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 value</w:t>
            </w:r>
          </w:p>
        </w:tc>
      </w:tr>
      <w:tr w:rsidR="00762C5A" w:rsidRPr="00762C5A" w14:paraId="7770C8D6" w14:textId="77777777" w:rsidTr="00762C5A">
        <w:trPr>
          <w:trHeight w:val="300"/>
        </w:trPr>
        <w:tc>
          <w:tcPr>
            <w:tcW w:w="2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B6C1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  <w:t>Smoker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D5B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B1E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143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3C5531F9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CD5BCF1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non-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EBE457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47CA16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C47DF7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46A628F7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B6AF174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is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0BDBA5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10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9A39013" w14:textId="1B3CE7C1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53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2.30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2DB004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89</w:t>
            </w:r>
          </w:p>
        </w:tc>
      </w:tr>
      <w:tr w:rsidR="00762C5A" w:rsidRPr="00762C5A" w14:paraId="6AC05197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6F7E53A9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eclin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C5C629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359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F403AB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29 to 1.98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E1946D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14</w:t>
            </w:r>
          </w:p>
        </w:tc>
      </w:tr>
      <w:tr w:rsidR="00762C5A" w:rsidRPr="00762C5A" w14:paraId="770FAE06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6F070EBB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CCD05F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57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06A62B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53 to 2.34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C5AEBA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27</w:t>
            </w:r>
          </w:p>
        </w:tc>
      </w:tr>
      <w:tr w:rsidR="00762C5A" w:rsidRPr="00762C5A" w14:paraId="2B3AB64C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F94114B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E68407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318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07ED7DF" w14:textId="2F6A4745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28 to 1.69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D2C656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29</w:t>
            </w:r>
          </w:p>
        </w:tc>
      </w:tr>
      <w:tr w:rsidR="00762C5A" w:rsidRPr="00762C5A" w14:paraId="0B4B0FF8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06705CF3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FAA99DD" w14:textId="02591AEA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4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EDD86F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695 to 1.01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39020E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74</w:t>
            </w:r>
          </w:p>
        </w:tc>
      </w:tr>
      <w:tr w:rsidR="00762C5A" w:rsidRPr="00762C5A" w14:paraId="75A43D55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59B04C99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Household mov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B77699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121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F19AD4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34 to 1.21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71A43B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06</w:t>
            </w:r>
          </w:p>
        </w:tc>
      </w:tr>
      <w:tr w:rsidR="00762C5A" w:rsidRPr="00762C5A" w14:paraId="259D56F9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38D1EA21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80FBE6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4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F07EA5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09 to 0.29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DB576DA" w14:textId="74873715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762C5A" w:rsidRPr="00762C5A" w14:paraId="55992C66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01E56C4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6F35B8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10BC22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B2355A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3A603225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704936B8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  <w:t>Weekly cigarette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3C51FB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C5F68E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3485E8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0B36BEDC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17709713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non-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560816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250390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AA8DD1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2C8A1C47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4E44A8EE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is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B11965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7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CC1665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98 to 0.34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27EFBAF" w14:textId="38663AA0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59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762C5A" w:rsidRPr="00762C5A" w14:paraId="3CDA41C2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496B9002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eclin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E8069C1" w14:textId="0A939EC0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9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F65E07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29 to 0.55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260F66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29</w:t>
            </w:r>
          </w:p>
        </w:tc>
      </w:tr>
      <w:tr w:rsidR="00762C5A" w:rsidRPr="00762C5A" w14:paraId="223B2E30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1C1995FB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C9B843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84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52D11F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96 to 0.47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D18247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03</w:t>
            </w:r>
          </w:p>
        </w:tc>
      </w:tr>
      <w:tr w:rsidR="00762C5A" w:rsidRPr="00762C5A" w14:paraId="28737593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5367BC2E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DAB1B42" w14:textId="5C3DD1BD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6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841980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254 to 0.13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7732C3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546</w:t>
            </w:r>
          </w:p>
        </w:tc>
      </w:tr>
      <w:tr w:rsidR="00762C5A" w:rsidRPr="00762C5A" w14:paraId="7CBAF5E7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70724218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A5E8DA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9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86E028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48 to 0.24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F640FB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89</w:t>
            </w:r>
          </w:p>
        </w:tc>
      </w:tr>
      <w:tr w:rsidR="00762C5A" w:rsidRPr="00762C5A" w14:paraId="6FC9C266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B78A1BF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Household mov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DE1D58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1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BCA992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36 to 0.06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6615A1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595</w:t>
            </w:r>
          </w:p>
        </w:tc>
      </w:tr>
      <w:tr w:rsidR="00762C5A" w:rsidRPr="00762C5A" w14:paraId="7B4071F3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A33BD0A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DE7F76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3.688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70A40C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3.567 to 3.80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F639B10" w14:textId="394C63FC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762C5A" w:rsidRPr="00762C5A" w14:paraId="5DFC2A68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72607FDE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B166CF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65E5F2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D75098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7E605BB9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2DF3BCDC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/lnalpha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AA11F0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09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230715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239 to 0.02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777EA32" w14:textId="3B7952B2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</w:tr>
      <w:tr w:rsidR="00762C5A" w:rsidRPr="00762C5A" w14:paraId="10D256FC" w14:textId="77777777" w:rsidTr="00762C5A">
        <w:trPr>
          <w:trHeight w:val="300"/>
        </w:trPr>
        <w:tc>
          <w:tcPr>
            <w:tcW w:w="2217" w:type="dxa"/>
            <w:shd w:val="clear" w:color="auto" w:fill="auto"/>
            <w:noWrap/>
            <w:vAlign w:val="center"/>
            <w:hideMark/>
          </w:tcPr>
          <w:p w14:paraId="51ABC70F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alpha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600783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9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B10DA2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87 to 1.02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08DF3E4" w14:textId="19A04158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</w:tbl>
    <w:p w14:paraId="6E4E8E87" w14:textId="7EBFEE75" w:rsidR="00525297" w:rsidRDefault="00D70AA2">
      <w:r w:rsidRPr="00485E82">
        <w:t xml:space="preserve"> </w:t>
      </w:r>
      <w:r w:rsidR="00BE2B45" w:rsidRPr="00485E82">
        <w:t>OR, Odds Ratio; Coef, Coefficient; CI, confidence interval; Q1, quintile 1; Ref, reference category.</w:t>
      </w:r>
    </w:p>
    <w:p w14:paraId="56BECDA6" w14:textId="77777777" w:rsidR="00525297" w:rsidRDefault="00525297"/>
    <w:p w14:paraId="70E435D7" w14:textId="77777777" w:rsidR="00525297" w:rsidRDefault="00525297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</w:p>
    <w:p w14:paraId="7DF25F74" w14:textId="4FD376C5" w:rsidR="00D25BDC" w:rsidRDefault="00D25BDC" w:rsidP="00D25BDC">
      <w:pPr>
        <w:pStyle w:val="Heading2"/>
      </w:pPr>
      <w:r>
        <w:lastRenderedPageBreak/>
        <w:t xml:space="preserve">Table </w:t>
      </w:r>
      <w:r w:rsidR="00F80D94">
        <w:t>J</w:t>
      </w:r>
      <w:r>
        <w:t>: Full model results from Table 5 Model 2 in main manuscript</w:t>
      </w:r>
    </w:p>
    <w:tbl>
      <w:tblPr>
        <w:tblW w:w="62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0"/>
        <w:gridCol w:w="1142"/>
        <w:gridCol w:w="1753"/>
        <w:gridCol w:w="972"/>
      </w:tblGrid>
      <w:tr w:rsidR="00762C5A" w:rsidRPr="00762C5A" w14:paraId="202D776B" w14:textId="77777777" w:rsidTr="00762C5A">
        <w:trPr>
          <w:trHeight w:val="300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E1C3" w14:textId="77777777" w:rsidR="00762C5A" w:rsidRPr="00762C5A" w:rsidRDefault="00762C5A" w:rsidP="00762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9F6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OR/Coef.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EB2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95% CI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B0E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 value</w:t>
            </w:r>
          </w:p>
        </w:tc>
      </w:tr>
      <w:tr w:rsidR="00762C5A" w:rsidRPr="00762C5A" w14:paraId="62F01B0D" w14:textId="77777777" w:rsidTr="00762C5A">
        <w:trPr>
          <w:trHeight w:val="300"/>
        </w:trPr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141F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  <w:t>Smoker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B15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4CC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E63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72DBA9C3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04AAA79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non-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B7ABB4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E6E512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92D1DC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173B09CD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00C9B91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is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EB9021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5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A91DBF0" w14:textId="2F657CD1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458 to 1.99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8AF46C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02</w:t>
            </w:r>
          </w:p>
        </w:tc>
      </w:tr>
      <w:tr w:rsidR="00762C5A" w:rsidRPr="00762C5A" w14:paraId="0450E49F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EF3B837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eclin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6EEFF6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16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9C9021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87 to 1.73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F60EC2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438</w:t>
            </w:r>
          </w:p>
        </w:tc>
      </w:tr>
      <w:tr w:rsidR="00762C5A" w:rsidRPr="00762C5A" w14:paraId="644EFDC0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E5F67AD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D192F5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283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A3AE29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49 to 1.93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014AD7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37</w:t>
            </w:r>
          </w:p>
        </w:tc>
      </w:tr>
      <w:tr w:rsidR="00762C5A" w:rsidRPr="00762C5A" w14:paraId="2663679F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5699B05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F6CFAB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29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2DB078A" w14:textId="0FC2633B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09 to 1.66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7BCF08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43</w:t>
            </w:r>
          </w:p>
        </w:tc>
      </w:tr>
      <w:tr w:rsidR="00762C5A" w:rsidRPr="00762C5A" w14:paraId="28099A40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E8B01D2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5D1C4E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5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B7CD10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05 to 1.03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E6BC8F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09</w:t>
            </w:r>
          </w:p>
        </w:tc>
      </w:tr>
      <w:tr w:rsidR="00762C5A" w:rsidRPr="00762C5A" w14:paraId="55BFF758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36F6005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Social clas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2C3605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C535F6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5804AB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4FA24E27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080DE49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ADC5EE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331893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E6A509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6F8ABEC2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09D08E9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36B84D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573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ED4472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175 to 2.10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0B9B61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02</w:t>
            </w:r>
          </w:p>
        </w:tc>
      </w:tr>
      <w:tr w:rsidR="00762C5A" w:rsidRPr="00762C5A" w14:paraId="4D5E0253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8C4F9BC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I (non-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7AD7DD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50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5C13AB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49 to 2.15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0F6F69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26</w:t>
            </w:r>
          </w:p>
        </w:tc>
      </w:tr>
      <w:tr w:rsidR="00762C5A" w:rsidRPr="00762C5A" w14:paraId="0EB13D35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A8C087D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I (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92E712F" w14:textId="64118905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77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5B906B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158 to 2.70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6448BB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08</w:t>
            </w:r>
          </w:p>
        </w:tc>
      </w:tr>
      <w:tr w:rsidR="00762C5A" w:rsidRPr="00762C5A" w14:paraId="36C9043A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085DD8A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V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A90D55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923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1546AA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119 to 3.30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E8B730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18</w:t>
            </w:r>
          </w:p>
        </w:tc>
      </w:tr>
      <w:tr w:rsidR="00762C5A" w:rsidRPr="00762C5A" w14:paraId="760D594B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8B3E462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arental educ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84D701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DD2498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75B566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3977ADE9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92789D4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egre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CDF865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630DED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BE0C87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3BFDB13C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F57A953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1079B4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0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BDD19F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02 to 1.16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C39AF1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423</w:t>
            </w:r>
          </w:p>
        </w:tc>
      </w:tr>
      <w:tr w:rsidR="00762C5A" w:rsidRPr="00762C5A" w14:paraId="40640D56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E851C06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O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390C1C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10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366166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23 to 1.48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E77437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504</w:t>
            </w:r>
          </w:p>
        </w:tc>
      </w:tr>
      <w:tr w:rsidR="00762C5A" w:rsidRPr="00762C5A" w14:paraId="0F662599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96085AA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CSE/vocationa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6F4BA6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33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59FCD9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15 to 1.93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EA01C2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35</w:t>
            </w:r>
          </w:p>
        </w:tc>
      </w:tr>
      <w:tr w:rsidR="00762C5A" w:rsidRPr="00762C5A" w14:paraId="11326F30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CBD0F0F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Maternal 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BF7A04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0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5CD420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75 to 1.02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E6AC5C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48</w:t>
            </w:r>
          </w:p>
        </w:tc>
      </w:tr>
      <w:tr w:rsidR="00762C5A" w:rsidRPr="00762C5A" w14:paraId="4E59D24C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6E03CB5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arental marriage statu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385D56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058AE9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52F303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65C8B36B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6E59469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arri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07B621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86E5C4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CD5EBE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7357EE12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F980548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artner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60F8D3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15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DA8A28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47 to 1.57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97046C6" w14:textId="6372221C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36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762C5A" w:rsidRPr="00762C5A" w14:paraId="79F011F9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F552812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ing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0EEF40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46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A13D6C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81 to 2.17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623794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62</w:t>
            </w:r>
          </w:p>
        </w:tc>
      </w:tr>
      <w:tr w:rsidR="00762C5A" w:rsidRPr="00762C5A" w14:paraId="0DF3E7AD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9EE695B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Household move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A4C911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10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667E33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13 to 1.20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A83D0F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24</w:t>
            </w:r>
          </w:p>
        </w:tc>
      </w:tr>
      <w:tr w:rsidR="00762C5A" w:rsidRPr="00762C5A" w14:paraId="7283935B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10B92D1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40C33E5" w14:textId="27FE5BB9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6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32F951C" w14:textId="705EE7D3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68 to 0.38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378207F" w14:textId="2F6C7F5D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762C5A" w:rsidRPr="00762C5A" w14:paraId="69C02426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CB9077D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16122F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686844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18D033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42A93D44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B37AC3C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  <w:t>Weekly cigarette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1D738E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8AE340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E0FE3F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63C80432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1A03EEE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non-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B9B198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82E838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B7933E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0B984F79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B55DA9E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is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7B09AD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1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D301F56" w14:textId="65B68D7D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39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0.16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A2F172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433</w:t>
            </w:r>
          </w:p>
        </w:tc>
      </w:tr>
      <w:tr w:rsidR="00762C5A" w:rsidRPr="00762C5A" w14:paraId="765B49DE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D2D84AF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eclin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648227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6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85EF07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42 to 0.46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D3CF3A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99</w:t>
            </w:r>
          </w:p>
        </w:tc>
      </w:tr>
      <w:tr w:rsidR="00762C5A" w:rsidRPr="00762C5A" w14:paraId="6C72EB1A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72DB672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table 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FBD035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9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136D95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01 to 0.28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03D585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344</w:t>
            </w:r>
          </w:p>
        </w:tc>
      </w:tr>
      <w:tr w:rsidR="00762C5A" w:rsidRPr="00762C5A" w14:paraId="551DC531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FB23B0F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390769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7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822EF1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266 to 0.12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F3A92C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469</w:t>
            </w:r>
          </w:p>
        </w:tc>
      </w:tr>
      <w:tr w:rsidR="00762C5A" w:rsidRPr="00762C5A" w14:paraId="1D91E676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222CE07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C46CB9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5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2FD532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12 to 0.30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B6C875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34</w:t>
            </w:r>
          </w:p>
        </w:tc>
      </w:tr>
      <w:tr w:rsidR="00762C5A" w:rsidRPr="00762C5A" w14:paraId="3DF0D553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1430806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Social clas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39788C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766EF6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2FBB8E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4E1B0DDA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B34AA8A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E7F64B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847D8F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75B215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38E641BD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EEF38B6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A5F9A2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8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0A888C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04 to 0.46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C941B4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12</w:t>
            </w:r>
          </w:p>
        </w:tc>
      </w:tr>
      <w:tr w:rsidR="00762C5A" w:rsidRPr="00762C5A" w14:paraId="3722A5D9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474CCA5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I (non-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FDBBFB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6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C57A1C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61 to 0.59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8E6539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11</w:t>
            </w:r>
          </w:p>
        </w:tc>
      </w:tr>
      <w:tr w:rsidR="00762C5A" w:rsidRPr="00762C5A" w14:paraId="24C5A154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7413A64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I (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C69EFE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8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7249DF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59 to 0.62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2CD305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05</w:t>
            </w:r>
          </w:p>
        </w:tc>
      </w:tr>
      <w:tr w:rsidR="00762C5A" w:rsidRPr="00762C5A" w14:paraId="71DD84B7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CCACDCF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V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B46642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88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67DF45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22 to 0.69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914110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68</w:t>
            </w:r>
          </w:p>
        </w:tc>
      </w:tr>
      <w:tr w:rsidR="00762C5A" w:rsidRPr="00762C5A" w14:paraId="7AD2E145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A395E82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arental educ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5EB8F2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8DF6A3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DF994E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136F6424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7191579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egre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8596AB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960E62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56AF61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4F36DFC5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3616AC2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B49585D" w14:textId="6606A53F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1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7CFB0FE" w14:textId="7CCA6B85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0.34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5C5C58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349</w:t>
            </w:r>
          </w:p>
        </w:tc>
      </w:tr>
      <w:tr w:rsidR="00762C5A" w:rsidRPr="00762C5A" w14:paraId="73237A99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73376B7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O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C5DFE6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326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CF5B0E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83 to 0.56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8904E9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09</w:t>
            </w:r>
          </w:p>
        </w:tc>
      </w:tr>
      <w:tr w:rsidR="00762C5A" w:rsidRPr="00762C5A" w14:paraId="5E14E67F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32342EF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lastRenderedPageBreak/>
              <w:t>CSE/vocationa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ACB8E5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5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E2045F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31 to 0.54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72914EF" w14:textId="77F4C2C5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8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762C5A" w:rsidRPr="00762C5A" w14:paraId="64034395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2DB6F86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Maternal 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7525C45" w14:textId="03E0E6E6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DAA8ED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37 to -0.00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335DA4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18</w:t>
            </w:r>
          </w:p>
        </w:tc>
      </w:tr>
      <w:tr w:rsidR="00762C5A" w:rsidRPr="00762C5A" w14:paraId="4A1E10EF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C44A602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arental marriage statu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0A196B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220757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2469DB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72F45C0D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E7C8048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arri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95233B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197643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7ECD00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4B9C1E7C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37C4693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artner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1AC45F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4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9045F3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46 to 0.44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7C6404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16</w:t>
            </w:r>
          </w:p>
        </w:tc>
      </w:tr>
      <w:tr w:rsidR="00762C5A" w:rsidRPr="00762C5A" w14:paraId="4E635EB3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F4A5436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ing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18D7B4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308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BC0111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01 to 0.61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25C6A3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51</w:t>
            </w:r>
          </w:p>
        </w:tc>
      </w:tr>
      <w:tr w:rsidR="00762C5A" w:rsidRPr="00762C5A" w14:paraId="50175F3C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534E4FF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Household move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942010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0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42E1CB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56 to 0.04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8109B0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53</w:t>
            </w:r>
          </w:p>
        </w:tc>
      </w:tr>
      <w:tr w:rsidR="00762C5A" w:rsidRPr="00762C5A" w14:paraId="2FEE6620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BAD73E3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843A54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3.87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629730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3.265 to 4.48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F2DED1E" w14:textId="338E5F8F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762C5A" w:rsidRPr="00762C5A" w14:paraId="4E2D8A7A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7D0A560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A65463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A438CD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C7FCEC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49284BC6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4265BD6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/lnalpha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E9E01B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88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EB40B8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318 to -0.05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C2A987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05</w:t>
            </w:r>
          </w:p>
        </w:tc>
      </w:tr>
      <w:tr w:rsidR="00762C5A" w:rsidRPr="00762C5A" w14:paraId="1E195AED" w14:textId="77777777" w:rsidTr="00762C5A">
        <w:trPr>
          <w:trHeight w:val="30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9EFC166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alpha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DDB310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2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CF5DF7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27 to 0.94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F8AE253" w14:textId="79547DF2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</w:tbl>
    <w:p w14:paraId="6DAC1D2C" w14:textId="5B946DD8" w:rsidR="00525297" w:rsidRDefault="00BE2B45">
      <w:r w:rsidRPr="00485E82">
        <w:t>OR, Odds Ratio; Coef, Coefficient; CI, confidence interval; Q1, quintile 1; Ref, reference category.</w:t>
      </w:r>
    </w:p>
    <w:p w14:paraId="7EE820CF" w14:textId="77777777" w:rsidR="00525297" w:rsidRDefault="00525297"/>
    <w:p w14:paraId="2A3FA0E8" w14:textId="77777777" w:rsidR="00525297" w:rsidRDefault="00525297"/>
    <w:p w14:paraId="660CB9EC" w14:textId="77777777" w:rsidR="00525297" w:rsidRDefault="00525297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</w:p>
    <w:p w14:paraId="1145842E" w14:textId="1B4A333A" w:rsidR="00D25BDC" w:rsidRDefault="00D25BDC" w:rsidP="00D25BDC">
      <w:pPr>
        <w:pStyle w:val="Heading2"/>
      </w:pPr>
      <w:r>
        <w:lastRenderedPageBreak/>
        <w:t xml:space="preserve">Table </w:t>
      </w:r>
      <w:r w:rsidR="00F80D94">
        <w:t>K</w:t>
      </w:r>
      <w:bookmarkStart w:id="0" w:name="_GoBack"/>
      <w:bookmarkEnd w:id="0"/>
      <w:r>
        <w:t>: Full model results from Table 5 Model 3 in main manuscript</w:t>
      </w:r>
    </w:p>
    <w:tbl>
      <w:tblPr>
        <w:tblW w:w="63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142"/>
        <w:gridCol w:w="1753"/>
        <w:gridCol w:w="972"/>
      </w:tblGrid>
      <w:tr w:rsidR="00762C5A" w:rsidRPr="00762C5A" w14:paraId="7688CEC2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0D5D568" w14:textId="77777777" w:rsidR="00762C5A" w:rsidRPr="00762C5A" w:rsidRDefault="00762C5A" w:rsidP="00762C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668C1D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OR/Coef.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BE1EEE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95% CI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597404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 value</w:t>
            </w:r>
          </w:p>
        </w:tc>
      </w:tr>
      <w:tr w:rsidR="00762C5A" w:rsidRPr="00762C5A" w14:paraId="23A8346B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970DDD0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color w:val="000000"/>
                <w:u w:val="single"/>
                <w:lang w:val="en-US"/>
              </w:rPr>
              <w:t>Smoker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9FA5FC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539792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8E9FD5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66ACA9DF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92EA5FC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Stable non-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DA293C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10C345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C4037E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571EFA96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8FDC8E0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Ris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B0FEC5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8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CEA19C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427 to 1.83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BEB90C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43</w:t>
            </w:r>
          </w:p>
        </w:tc>
      </w:tr>
      <w:tr w:rsidR="00762C5A" w:rsidRPr="00762C5A" w14:paraId="76F2E6C0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A803ED5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Declin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4F7524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3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F1BA8D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697 to 1.52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329D59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76</w:t>
            </w:r>
          </w:p>
        </w:tc>
      </w:tr>
      <w:tr w:rsidR="00762C5A" w:rsidRPr="00762C5A" w14:paraId="0A26A1B5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F8B541A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Stable 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F26600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4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E3FE787" w14:textId="2203A852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674 to 1.61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4A21C5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56</w:t>
            </w:r>
          </w:p>
        </w:tc>
      </w:tr>
      <w:tr w:rsidR="00762C5A" w:rsidRPr="00762C5A" w14:paraId="39CB0813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7165DB8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01621D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31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C1C8E8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17 to 1.70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E94494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36</w:t>
            </w:r>
          </w:p>
        </w:tc>
      </w:tr>
      <w:tr w:rsidR="00762C5A" w:rsidRPr="00762C5A" w14:paraId="657B65D7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D0182FD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E0B05B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3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7E632B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689 to 1.01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534610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72</w:t>
            </w:r>
          </w:p>
        </w:tc>
      </w:tr>
      <w:tr w:rsidR="00762C5A" w:rsidRPr="00762C5A" w14:paraId="074580BF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9FEE590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Social clas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2B993D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469605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9A2D80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41D4387B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068E5D3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345793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B48EBB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788453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48F896DD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58796F0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DB616E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46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D999215" w14:textId="18738009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91 to 1.97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785F44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11</w:t>
            </w:r>
          </w:p>
        </w:tc>
      </w:tr>
      <w:tr w:rsidR="00762C5A" w:rsidRPr="00762C5A" w14:paraId="1B030941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3C0850A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I (non-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BBC819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40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9C33C3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76 to 2.01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1EAE29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67</w:t>
            </w:r>
          </w:p>
        </w:tc>
      </w:tr>
      <w:tr w:rsidR="00762C5A" w:rsidRPr="00762C5A" w14:paraId="7479D4C6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E86D303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I (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559F01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50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65D29B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81 to 2.31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F16B06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61</w:t>
            </w:r>
          </w:p>
        </w:tc>
      </w:tr>
      <w:tr w:rsidR="00762C5A" w:rsidRPr="00762C5A" w14:paraId="66C311FC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0E4B814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V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1768C63" w14:textId="76C2563E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69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BF4A9D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8 to 2.91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424E71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59</w:t>
            </w:r>
          </w:p>
        </w:tc>
      </w:tr>
      <w:tr w:rsidR="00762C5A" w:rsidRPr="00762C5A" w14:paraId="2418ED1A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495D134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arental educ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2879DD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7C02FA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2F109F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6BE100BE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B4CCF4A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Degre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CB949B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B4DA07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C11A48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07232C54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1E659FB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D16CDD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43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EE2D0C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653 to 1.08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E6F191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9</w:t>
            </w:r>
          </w:p>
        </w:tc>
      </w:tr>
      <w:tr w:rsidR="00762C5A" w:rsidRPr="00762C5A" w14:paraId="1649B22D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B684E62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O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B93E47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18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3B05B3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54 to 1.374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FA7E00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09</w:t>
            </w:r>
          </w:p>
        </w:tc>
      </w:tr>
      <w:tr w:rsidR="00762C5A" w:rsidRPr="00762C5A" w14:paraId="64EAF829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4452F28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CSE/vocationa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D2EDDF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11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A05E455" w14:textId="015D1D79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6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1.64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F15730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571</w:t>
            </w:r>
          </w:p>
        </w:tc>
      </w:tr>
      <w:tr w:rsidR="00762C5A" w:rsidRPr="00762C5A" w14:paraId="1B3750DC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53F1935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Maternal 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0B6D7B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0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17DD8E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82 to 1.03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3F5E3F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588</w:t>
            </w:r>
          </w:p>
        </w:tc>
      </w:tr>
      <w:tr w:rsidR="00762C5A" w:rsidRPr="00762C5A" w14:paraId="4F94ADB4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425D626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arental marriage statu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A953B8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A1AA8E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BCF6CF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5D358B33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5D8A809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arri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3B32C5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BB92C5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9E6256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5CE1BADC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A2A18DD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artner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C08C15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28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6EEAF8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672 to 1.28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DD198DA" w14:textId="3AAAE9CE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65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762C5A" w:rsidRPr="00762C5A" w14:paraId="32B2FE0D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ACA77B1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ing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45E9F1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17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D0ADEE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68 to 1.79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515DC5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461</w:t>
            </w:r>
          </w:p>
        </w:tc>
      </w:tr>
      <w:tr w:rsidR="00762C5A" w:rsidRPr="00762C5A" w14:paraId="77304959" w14:textId="77777777" w:rsidTr="00762C5A">
        <w:trPr>
          <w:trHeight w:val="300"/>
        </w:trPr>
        <w:tc>
          <w:tcPr>
            <w:tcW w:w="2520" w:type="dxa"/>
            <w:shd w:val="clear" w:color="auto" w:fill="auto"/>
            <w:vAlign w:val="center"/>
            <w:hideMark/>
          </w:tcPr>
          <w:p w14:paraId="17C909A6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arents who smok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683DF6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C1D36F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7D1D04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4EA2289E" w14:textId="77777777" w:rsidTr="00762C5A">
        <w:trPr>
          <w:trHeight w:val="300"/>
        </w:trPr>
        <w:tc>
          <w:tcPr>
            <w:tcW w:w="2520" w:type="dxa"/>
            <w:shd w:val="clear" w:color="auto" w:fill="auto"/>
            <w:vAlign w:val="center"/>
            <w:hideMark/>
          </w:tcPr>
          <w:p w14:paraId="127ACA74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Neither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BB5860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DE2A13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A5088F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65B2A7F9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DFD0F8A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One pare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049E85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72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E62345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366 to 2.17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87E709A" w14:textId="69E96A96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762C5A" w:rsidRPr="00762C5A" w14:paraId="6D892F5C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1E2E81B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Both parent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8EF15D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3.258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724F41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2.517 to 4.22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FB568FA" w14:textId="02BC40E8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762C5A" w:rsidRPr="00762C5A" w14:paraId="60D9150D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2EAD608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Household move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621C34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1.04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84C5FF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961 to 1.141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50B62C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99</w:t>
            </w:r>
          </w:p>
        </w:tc>
      </w:tr>
      <w:tr w:rsidR="00762C5A" w:rsidRPr="00762C5A" w14:paraId="28EC2323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3098CBC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068C93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2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EFAF57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51 to 0.28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CA74AC5" w14:textId="774C0E54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762C5A" w:rsidRPr="00762C5A" w14:paraId="5B6B4C15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60CB8B4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11693B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A2D30B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2B2AB8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38576003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E52AD00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Weekly cigarette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4C3BE0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45D008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EE9546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1E878628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247527E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Stable non-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534880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B52A59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CA69AA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4700FDB1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0327AAE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Ris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B99505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3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3ACA986" w14:textId="0A584100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41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0.13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1F033D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315</w:t>
            </w:r>
          </w:p>
        </w:tc>
      </w:tr>
      <w:tr w:rsidR="00762C5A" w:rsidRPr="00762C5A" w14:paraId="30F6BEE6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C11598D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Declining depriv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0A53F6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3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E7F243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74 to 0.44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E9C65B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393</w:t>
            </w:r>
          </w:p>
        </w:tc>
      </w:tr>
      <w:tr w:rsidR="00762C5A" w:rsidRPr="00762C5A" w14:paraId="0690575F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50657D9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Stable Depriv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F64CE96" w14:textId="49D84EEA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8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956378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16 to 0.27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B9CB9C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423</w:t>
            </w:r>
          </w:p>
        </w:tc>
      </w:tr>
      <w:tr w:rsidR="00762C5A" w:rsidRPr="00762C5A" w14:paraId="0758C3D9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A749AF2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669220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4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A4B913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247 to 0.157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00F55B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664</w:t>
            </w:r>
          </w:p>
        </w:tc>
      </w:tr>
      <w:tr w:rsidR="00762C5A" w:rsidRPr="00762C5A" w14:paraId="199C3F21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35E184C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Ma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BD70BD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6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3EE87E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23 to 0.31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0E1984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24</w:t>
            </w:r>
          </w:p>
        </w:tc>
      </w:tr>
      <w:tr w:rsidR="00762C5A" w:rsidRPr="00762C5A" w14:paraId="0445580B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A2E8C5D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Social clas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6CB882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9340F9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6D48287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790DD2A6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34F4661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34BF3C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3D3A23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902BCB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05263FD2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257305B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5E6C4E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6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11C0A4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14 to 0.43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BC379D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49</w:t>
            </w:r>
          </w:p>
        </w:tc>
      </w:tr>
      <w:tr w:rsidR="00762C5A" w:rsidRPr="00762C5A" w14:paraId="59C90C1B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76B0CEE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I (non-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0DBDA0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28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D48B67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98 to 0.55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98BF880" w14:textId="10D20A82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7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</w:tr>
      <w:tr w:rsidR="00762C5A" w:rsidRPr="00762C5A" w14:paraId="669638E2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0E25E33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II (manual)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7447DB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2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9973E8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13 to 0.56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A47911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93</w:t>
            </w:r>
          </w:p>
        </w:tc>
      </w:tr>
      <w:tr w:rsidR="00762C5A" w:rsidRPr="00762C5A" w14:paraId="6EBA86C4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C1116E9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IV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6A8B632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25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16275E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78 to 0.629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952F62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74</w:t>
            </w:r>
          </w:p>
        </w:tc>
      </w:tr>
      <w:tr w:rsidR="00762C5A" w:rsidRPr="00762C5A" w14:paraId="2B2ACDC5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4D1016C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arental educatio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130353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1768CE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C08081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209CBA31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424C4A0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lastRenderedPageBreak/>
              <w:t>Degre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198019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F820B6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AFC001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7C66E1F2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79FADFD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3E281A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18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393B23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03 to 0.338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429A33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95</w:t>
            </w:r>
          </w:p>
        </w:tc>
      </w:tr>
      <w:tr w:rsidR="00762C5A" w:rsidRPr="00762C5A" w14:paraId="6FC26560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1F6FC06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O leve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B2F367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322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D4852BB" w14:textId="5596AF5B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83 to 0.56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A9ACD4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08</w:t>
            </w:r>
          </w:p>
        </w:tc>
      </w:tr>
      <w:tr w:rsidR="00762C5A" w:rsidRPr="00762C5A" w14:paraId="078E88C8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FB7F762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CSE/vocational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F9A267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5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7C2A873" w14:textId="0D501DDF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37 to 0.54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1C5425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88</w:t>
            </w:r>
          </w:p>
        </w:tc>
      </w:tr>
      <w:tr w:rsidR="00762C5A" w:rsidRPr="00762C5A" w14:paraId="50E7B3A4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222023B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Maternal ag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DBC43E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1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A86B60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35 to -0.00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D01961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29</w:t>
            </w:r>
          </w:p>
        </w:tc>
      </w:tr>
      <w:tr w:rsidR="00762C5A" w:rsidRPr="00762C5A" w14:paraId="7C2E3274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3E378C3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arental marriage statu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89CB70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F26F18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40D457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44F3087F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35278A4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Marri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DEADFA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692ECB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D9053F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2BBA0A9D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A99C615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Partnered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850D438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1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FEA31DA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12 to 0.42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268732F1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38</w:t>
            </w:r>
          </w:p>
        </w:tc>
      </w:tr>
      <w:tr w:rsidR="00762C5A" w:rsidRPr="00762C5A" w14:paraId="25BADB07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B35F251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Singl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F9DD9A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308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5B2C4E9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09 to 0.62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6390D2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57</w:t>
            </w:r>
          </w:p>
        </w:tc>
      </w:tr>
      <w:tr w:rsidR="00762C5A" w:rsidRPr="00762C5A" w14:paraId="3C1616DB" w14:textId="77777777" w:rsidTr="00762C5A">
        <w:trPr>
          <w:trHeight w:val="300"/>
        </w:trPr>
        <w:tc>
          <w:tcPr>
            <w:tcW w:w="2520" w:type="dxa"/>
            <w:shd w:val="clear" w:color="auto" w:fill="auto"/>
            <w:vAlign w:val="center"/>
            <w:hideMark/>
          </w:tcPr>
          <w:p w14:paraId="0C715C0F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Parents who smoke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3E56DF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3B941C6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351D320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28CD9CFF" w14:textId="77777777" w:rsidTr="00762C5A">
        <w:trPr>
          <w:trHeight w:val="300"/>
        </w:trPr>
        <w:tc>
          <w:tcPr>
            <w:tcW w:w="2520" w:type="dxa"/>
            <w:shd w:val="clear" w:color="auto" w:fill="auto"/>
            <w:vAlign w:val="center"/>
            <w:hideMark/>
          </w:tcPr>
          <w:p w14:paraId="3677AC3F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Neither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817BAD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16693C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4741224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Ref</w:t>
            </w:r>
          </w:p>
        </w:tc>
      </w:tr>
      <w:tr w:rsidR="00762C5A" w:rsidRPr="00762C5A" w14:paraId="1DE95F97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30C9EE0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One pare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637F913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169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C5B37E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15 to 0.35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27D59C4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72</w:t>
            </w:r>
          </w:p>
        </w:tc>
      </w:tr>
      <w:tr w:rsidR="00762C5A" w:rsidRPr="00762C5A" w14:paraId="0638AD73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D04DDDB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Both parent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EBFD54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208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066D46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04 to 0.41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3EF165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45</w:t>
            </w:r>
          </w:p>
        </w:tc>
      </w:tr>
      <w:tr w:rsidR="00762C5A" w:rsidRPr="00762C5A" w14:paraId="12C45FDA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762CC36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Household moves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441067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18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DA17D3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071 to 0.035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74E529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509</w:t>
            </w:r>
          </w:p>
        </w:tc>
      </w:tr>
      <w:tr w:rsidR="00762C5A" w:rsidRPr="00762C5A" w14:paraId="50609BF8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29DE9C4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Constant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F1DC730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3.764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446F651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3.154 to 4.373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0086D9DD" w14:textId="5C3F8EA4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762C5A" w:rsidRPr="00762C5A" w14:paraId="5BF0B7E6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54C6B23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FB6EE2F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7DC846D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1D10D1B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2C5A" w:rsidRPr="00762C5A" w14:paraId="7915B006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CCBCC65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/lnalpha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16D105C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197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019992E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-0.328 to -0.06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11621A5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003</w:t>
            </w:r>
          </w:p>
        </w:tc>
      </w:tr>
      <w:tr w:rsidR="00762C5A" w:rsidRPr="00762C5A" w14:paraId="320FF63F" w14:textId="77777777" w:rsidTr="00762C5A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00ED22F" w14:textId="77777777" w:rsidR="00762C5A" w:rsidRPr="00762C5A" w:rsidRDefault="00762C5A" w:rsidP="00762C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alpha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3A24697" w14:textId="77777777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821</w:t>
            </w: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637AEFD0" w14:textId="7A7F4B54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>0.7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Pr="00762C5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o 0.936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7E4EDA0C" w14:textId="07D44C1A" w:rsidR="00762C5A" w:rsidRPr="00762C5A" w:rsidRDefault="00762C5A" w:rsidP="00762C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</w:tbl>
    <w:p w14:paraId="4258061A" w14:textId="02D1FCE3" w:rsidR="00525297" w:rsidRDefault="00BE2B45">
      <w:r w:rsidRPr="00485E82">
        <w:t>OR, Odds Ratio; Coef, Coefficient; CI, confidence interval; Q1, quintile 1; Ref, reference category.</w:t>
      </w:r>
    </w:p>
    <w:p w14:paraId="45EEFD18" w14:textId="77777777" w:rsidR="00BE2B45" w:rsidRDefault="00BE2B45"/>
    <w:p w14:paraId="7C705FE6" w14:textId="77777777" w:rsidR="00BE2B45" w:rsidRDefault="00BE2B45"/>
    <w:sectPr w:rsidR="00BE2B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FFA967" w14:textId="77777777" w:rsidR="006A2779" w:rsidRDefault="006A2779" w:rsidP="00C47ED6">
      <w:pPr>
        <w:spacing w:after="0" w:line="240" w:lineRule="auto"/>
      </w:pPr>
      <w:r>
        <w:separator/>
      </w:r>
    </w:p>
  </w:endnote>
  <w:endnote w:type="continuationSeparator" w:id="0">
    <w:p w14:paraId="528C8702" w14:textId="77777777" w:rsidR="006A2779" w:rsidRDefault="006A2779" w:rsidP="00C47E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90FE57" w14:textId="77777777" w:rsidR="006A2779" w:rsidRDefault="006A2779" w:rsidP="00C47ED6">
      <w:pPr>
        <w:spacing w:after="0" w:line="240" w:lineRule="auto"/>
      </w:pPr>
      <w:r>
        <w:separator/>
      </w:r>
    </w:p>
  </w:footnote>
  <w:footnote w:type="continuationSeparator" w:id="0">
    <w:p w14:paraId="472AF367" w14:textId="77777777" w:rsidR="006A2779" w:rsidRDefault="006A2779" w:rsidP="00C47E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7F20"/>
    <w:rsid w:val="0001347F"/>
    <w:rsid w:val="00013924"/>
    <w:rsid w:val="0006093D"/>
    <w:rsid w:val="00077354"/>
    <w:rsid w:val="000A5F34"/>
    <w:rsid w:val="000C7F20"/>
    <w:rsid w:val="000F4AC3"/>
    <w:rsid w:val="0010234C"/>
    <w:rsid w:val="00113570"/>
    <w:rsid w:val="00145202"/>
    <w:rsid w:val="001453A7"/>
    <w:rsid w:val="0015672B"/>
    <w:rsid w:val="001A5662"/>
    <w:rsid w:val="001D37C4"/>
    <w:rsid w:val="001F6B1F"/>
    <w:rsid w:val="00272102"/>
    <w:rsid w:val="00274CC6"/>
    <w:rsid w:val="002940C0"/>
    <w:rsid w:val="002A338E"/>
    <w:rsid w:val="002B2A05"/>
    <w:rsid w:val="002D187B"/>
    <w:rsid w:val="002E02B6"/>
    <w:rsid w:val="0034331B"/>
    <w:rsid w:val="0036767B"/>
    <w:rsid w:val="00370341"/>
    <w:rsid w:val="00371EBB"/>
    <w:rsid w:val="003901F6"/>
    <w:rsid w:val="003936D0"/>
    <w:rsid w:val="003D7A91"/>
    <w:rsid w:val="003E0C7D"/>
    <w:rsid w:val="003F583A"/>
    <w:rsid w:val="00415723"/>
    <w:rsid w:val="00437ED5"/>
    <w:rsid w:val="00485522"/>
    <w:rsid w:val="004C2188"/>
    <w:rsid w:val="00500886"/>
    <w:rsid w:val="00525297"/>
    <w:rsid w:val="00552F94"/>
    <w:rsid w:val="00560202"/>
    <w:rsid w:val="005A5762"/>
    <w:rsid w:val="005B355C"/>
    <w:rsid w:val="005B67A4"/>
    <w:rsid w:val="005E7605"/>
    <w:rsid w:val="006073EA"/>
    <w:rsid w:val="006137D5"/>
    <w:rsid w:val="00617551"/>
    <w:rsid w:val="00663954"/>
    <w:rsid w:val="006969FF"/>
    <w:rsid w:val="006A049F"/>
    <w:rsid w:val="006A1AC5"/>
    <w:rsid w:val="006A2779"/>
    <w:rsid w:val="006A3847"/>
    <w:rsid w:val="006E0286"/>
    <w:rsid w:val="006E0360"/>
    <w:rsid w:val="00762643"/>
    <w:rsid w:val="00762C5A"/>
    <w:rsid w:val="00774C45"/>
    <w:rsid w:val="007C0D6A"/>
    <w:rsid w:val="007E5451"/>
    <w:rsid w:val="007F0A58"/>
    <w:rsid w:val="00846B74"/>
    <w:rsid w:val="00915E5C"/>
    <w:rsid w:val="00930E87"/>
    <w:rsid w:val="00940292"/>
    <w:rsid w:val="00940F63"/>
    <w:rsid w:val="00984163"/>
    <w:rsid w:val="009F18C8"/>
    <w:rsid w:val="009F5E47"/>
    <w:rsid w:val="00A011CC"/>
    <w:rsid w:val="00A03B3C"/>
    <w:rsid w:val="00A20553"/>
    <w:rsid w:val="00A464B8"/>
    <w:rsid w:val="00A64085"/>
    <w:rsid w:val="00A84645"/>
    <w:rsid w:val="00AA02A3"/>
    <w:rsid w:val="00B571D7"/>
    <w:rsid w:val="00BA056D"/>
    <w:rsid w:val="00BE2B45"/>
    <w:rsid w:val="00BF5243"/>
    <w:rsid w:val="00C142B3"/>
    <w:rsid w:val="00C30D64"/>
    <w:rsid w:val="00C47ED6"/>
    <w:rsid w:val="00C60FDC"/>
    <w:rsid w:val="00C71EE9"/>
    <w:rsid w:val="00C835E0"/>
    <w:rsid w:val="00C933A1"/>
    <w:rsid w:val="00C97393"/>
    <w:rsid w:val="00CA0F6C"/>
    <w:rsid w:val="00CA521D"/>
    <w:rsid w:val="00D16860"/>
    <w:rsid w:val="00D25BDC"/>
    <w:rsid w:val="00D70AA2"/>
    <w:rsid w:val="00D72444"/>
    <w:rsid w:val="00DB3BDE"/>
    <w:rsid w:val="00DB7246"/>
    <w:rsid w:val="00E051F8"/>
    <w:rsid w:val="00E6247E"/>
    <w:rsid w:val="00E82D29"/>
    <w:rsid w:val="00E96616"/>
    <w:rsid w:val="00ED1A68"/>
    <w:rsid w:val="00F0246A"/>
    <w:rsid w:val="00F1148E"/>
    <w:rsid w:val="00F47FAB"/>
    <w:rsid w:val="00F6289C"/>
    <w:rsid w:val="00F661EC"/>
    <w:rsid w:val="00F755E8"/>
    <w:rsid w:val="00F76854"/>
    <w:rsid w:val="00F80D94"/>
    <w:rsid w:val="00F97515"/>
    <w:rsid w:val="00FB79F0"/>
    <w:rsid w:val="00FD0991"/>
    <w:rsid w:val="00FE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A24A9EB"/>
  <w15:chartTrackingRefBased/>
  <w15:docId w15:val="{EFE2F054-19D4-4089-8D6C-37361B99A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2A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40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40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B2A05"/>
    <w:rPr>
      <w:rFonts w:asciiTheme="majorHAnsi" w:eastAsiaTheme="majorEastAsia" w:hAnsiTheme="majorHAnsi" w:cstheme="majorBidi"/>
      <w:color w:val="2E74B5" w:themeColor="accent1" w:themeShade="BF"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C47E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7ED6"/>
  </w:style>
  <w:style w:type="paragraph" w:styleId="Footer">
    <w:name w:val="footer"/>
    <w:basedOn w:val="Normal"/>
    <w:link w:val="FooterChar"/>
    <w:uiPriority w:val="99"/>
    <w:unhideWhenUsed/>
    <w:rsid w:val="00C47E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7ED6"/>
  </w:style>
  <w:style w:type="character" w:styleId="CommentReference">
    <w:name w:val="annotation reference"/>
    <w:basedOn w:val="DefaultParagraphFont"/>
    <w:uiPriority w:val="99"/>
    <w:semiHidden/>
    <w:unhideWhenUsed/>
    <w:rsid w:val="003D7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A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A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A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A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5DC610-4CDC-437D-B8FC-5AA6AD7CF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8</Pages>
  <Words>2823</Words>
  <Characters>16093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8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Morris</dc:creator>
  <cp:keywords/>
  <dc:description/>
  <cp:lastModifiedBy>Tim Morris</cp:lastModifiedBy>
  <cp:revision>78</cp:revision>
  <dcterms:created xsi:type="dcterms:W3CDTF">2017-07-17T13:16:00Z</dcterms:created>
  <dcterms:modified xsi:type="dcterms:W3CDTF">2018-01-29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138ff94-8e26-3dd1-8d66-c0329cb4bdd2</vt:lpwstr>
  </property>
</Properties>
</file>